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18EBC" w14:textId="045DB86C" w:rsidR="00FF5A90" w:rsidRDefault="00FF5A90" w:rsidP="003032E6">
      <w:pPr>
        <w:tabs>
          <w:tab w:val="left" w:pos="0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/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ry Information</w:t>
      </w:r>
      <w:r w:rsidR="0008442F">
        <w:rPr>
          <w:rFonts w:ascii="Times New Roman" w:hAnsi="Times New Roman"/>
          <w:b/>
          <w:sz w:val="24"/>
          <w:szCs w:val="24"/>
          <w:lang w:val="en-US"/>
        </w:rPr>
        <w:t>s</w:t>
      </w:r>
    </w:p>
    <w:p w14:paraId="4F2B6599" w14:textId="498F45F0" w:rsidR="00A63E69" w:rsidRDefault="00A63E69" w:rsidP="003032E6">
      <w:pPr>
        <w:tabs>
          <w:tab w:val="left" w:pos="0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/>
        <w:spacing w:after="0" w:line="480" w:lineRule="auto"/>
        <w:rPr>
          <w:rFonts w:ascii="Times New Roman" w:hAnsi="Times New Roman"/>
          <w:bCs/>
          <w:sz w:val="24"/>
          <w:szCs w:val="24"/>
          <w:lang w:val="en-US"/>
        </w:rPr>
      </w:pPr>
      <w:r>
        <w:rPr>
          <w:rFonts w:ascii="Times New Roman" w:hAnsi="Times New Roman"/>
          <w:bCs/>
          <w:sz w:val="24"/>
          <w:szCs w:val="24"/>
          <w:lang w:val="en-US"/>
        </w:rPr>
        <w:t>for the article ‘</w:t>
      </w:r>
      <w:r w:rsidR="00D770ED" w:rsidRPr="00D770ED">
        <w:rPr>
          <w:rFonts w:ascii="Times New Roman" w:hAnsi="Times New Roman"/>
          <w:bCs/>
          <w:sz w:val="24"/>
          <w:szCs w:val="24"/>
          <w:lang w:val="en-US"/>
        </w:rPr>
        <w:t xml:space="preserve">New insight into the taxonomic resolution of the genus </w:t>
      </w:r>
      <w:r w:rsidR="00D770ED" w:rsidRPr="0008442F">
        <w:rPr>
          <w:rFonts w:ascii="Times New Roman" w:hAnsi="Times New Roman"/>
          <w:bCs/>
          <w:i/>
          <w:iCs/>
          <w:sz w:val="24"/>
          <w:szCs w:val="24"/>
          <w:lang w:val="en-US"/>
        </w:rPr>
        <w:t>Bythotrephes</w:t>
      </w:r>
      <w:r w:rsidR="00D770ED" w:rsidRPr="00D770ED">
        <w:rPr>
          <w:rFonts w:ascii="Times New Roman" w:hAnsi="Times New Roman"/>
          <w:bCs/>
          <w:sz w:val="24"/>
          <w:szCs w:val="24"/>
          <w:lang w:val="en-US"/>
        </w:rPr>
        <w:t xml:space="preserve"> Leydig (Crustacea: Cladocera) based on molecular data from Central Europe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’ by </w:t>
      </w:r>
      <w:r w:rsidRPr="00A63E69">
        <w:rPr>
          <w:rFonts w:ascii="Times New Roman" w:hAnsi="Times New Roman"/>
          <w:bCs/>
          <w:sz w:val="24"/>
          <w:szCs w:val="24"/>
          <w:lang w:val="en-US"/>
        </w:rPr>
        <w:t>Maciej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Pr="00A63E69">
        <w:rPr>
          <w:rFonts w:ascii="Times New Roman" w:hAnsi="Times New Roman"/>
          <w:bCs/>
          <w:sz w:val="24"/>
          <w:szCs w:val="24"/>
          <w:lang w:val="en-US"/>
        </w:rPr>
        <w:t xml:space="preserve">Karpowicz, Magdalena Świsłocka, Joanna </w:t>
      </w:r>
      <w:r w:rsidR="00886F3C">
        <w:rPr>
          <w:rFonts w:ascii="Times New Roman" w:hAnsi="Times New Roman"/>
          <w:bCs/>
          <w:sz w:val="24"/>
          <w:szCs w:val="24"/>
          <w:lang w:val="en-US"/>
        </w:rPr>
        <w:t>Moroz</w:t>
      </w:r>
      <w:r w:rsidRPr="00A63E69">
        <w:rPr>
          <w:rFonts w:ascii="Times New Roman" w:hAnsi="Times New Roman"/>
          <w:bCs/>
          <w:sz w:val="24"/>
          <w:szCs w:val="24"/>
          <w:lang w:val="en-US"/>
        </w:rPr>
        <w:t>, Łukasz Sługocki</w:t>
      </w:r>
      <w:r w:rsidR="00D770ED">
        <w:rPr>
          <w:rFonts w:ascii="Times New Roman" w:hAnsi="Times New Roman"/>
          <w:bCs/>
          <w:sz w:val="24"/>
          <w:szCs w:val="24"/>
          <w:lang w:val="en-US"/>
        </w:rPr>
        <w:t xml:space="preserve">. </w:t>
      </w:r>
    </w:p>
    <w:p w14:paraId="3A766150" w14:textId="77777777" w:rsidR="00A63E69" w:rsidRDefault="00A63E69">
      <w:pPr>
        <w:spacing w:after="160" w:line="259" w:lineRule="auto"/>
        <w:rPr>
          <w:rFonts w:ascii="Times New Roman" w:hAnsi="Times New Roman"/>
          <w:bCs/>
          <w:sz w:val="24"/>
          <w:szCs w:val="24"/>
          <w:lang w:val="en-US"/>
        </w:rPr>
      </w:pPr>
      <w:r>
        <w:rPr>
          <w:rFonts w:ascii="Times New Roman" w:hAnsi="Times New Roman"/>
          <w:bCs/>
          <w:sz w:val="24"/>
          <w:szCs w:val="24"/>
          <w:lang w:val="en-US"/>
        </w:rPr>
        <w:br w:type="page"/>
      </w:r>
    </w:p>
    <w:p w14:paraId="06024C9E" w14:textId="4D74B965" w:rsidR="00E02D29" w:rsidRPr="00E61292" w:rsidRDefault="0057333B" w:rsidP="003032E6">
      <w:pPr>
        <w:tabs>
          <w:tab w:val="left" w:pos="0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/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E61292">
        <w:rPr>
          <w:rFonts w:ascii="Times New Roman" w:hAnsi="Times New Roman"/>
          <w:b/>
          <w:sz w:val="24"/>
          <w:szCs w:val="24"/>
          <w:lang w:val="en-US"/>
        </w:rPr>
        <w:lastRenderedPageBreak/>
        <w:t>Table</w:t>
      </w:r>
      <w:r w:rsidR="0085313A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FF5A90">
        <w:rPr>
          <w:rFonts w:ascii="Times New Roman" w:hAnsi="Times New Roman"/>
          <w:b/>
          <w:sz w:val="24"/>
          <w:szCs w:val="24"/>
          <w:lang w:val="en-US"/>
        </w:rPr>
        <w:t>S1</w:t>
      </w:r>
      <w:r w:rsidRPr="00E61292">
        <w:rPr>
          <w:rFonts w:ascii="Times New Roman" w:hAnsi="Times New Roman"/>
          <w:b/>
          <w:sz w:val="24"/>
          <w:szCs w:val="24"/>
          <w:lang w:val="en-US"/>
        </w:rPr>
        <w:t>.</w:t>
      </w:r>
      <w:r w:rsidR="00923688" w:rsidRPr="00E61292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1E723C" w:rsidRPr="00FF5A90">
        <w:rPr>
          <w:rFonts w:ascii="Times New Roman" w:hAnsi="Times New Roman"/>
          <w:bCs/>
          <w:sz w:val="24"/>
          <w:szCs w:val="24"/>
          <w:lang w:val="en-GB"/>
        </w:rPr>
        <w:t>Frequency of 3</w:t>
      </w:r>
      <w:r w:rsidR="0085313A" w:rsidRPr="00FF5A90">
        <w:rPr>
          <w:rFonts w:ascii="Times New Roman" w:hAnsi="Times New Roman"/>
          <w:bCs/>
          <w:sz w:val="24"/>
          <w:szCs w:val="24"/>
          <w:lang w:val="en-GB"/>
        </w:rPr>
        <w:t>0</w:t>
      </w:r>
      <w:r w:rsidR="001E723C" w:rsidRPr="00FF5A90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="00E31E62" w:rsidRPr="00FF5A90">
        <w:rPr>
          <w:rFonts w:ascii="Times New Roman" w:eastAsia="PD4MLTimesNewRomanPSMT" w:hAnsi="Times New Roman"/>
          <w:bCs/>
          <w:sz w:val="24"/>
          <w:szCs w:val="24"/>
          <w:lang w:val="en-US" w:eastAsia="pl-PL"/>
        </w:rPr>
        <w:t xml:space="preserve">mitochondrial </w:t>
      </w:r>
      <w:r w:rsidR="0085313A" w:rsidRPr="00FF5A90">
        <w:rPr>
          <w:rFonts w:ascii="Times New Roman" w:eastAsia="PD4MLTimesNewRomanPSMT" w:hAnsi="Times New Roman"/>
          <w:bCs/>
          <w:sz w:val="24"/>
          <w:szCs w:val="24"/>
          <w:lang w:val="en-US" w:eastAsia="pl-PL"/>
        </w:rPr>
        <w:t xml:space="preserve">DNA </w:t>
      </w:r>
      <w:r w:rsidR="0085313A" w:rsidRPr="00FF5A90">
        <w:rPr>
          <w:rFonts w:ascii="Times New Roman" w:hAnsi="Times New Roman"/>
          <w:bCs/>
          <w:sz w:val="24"/>
          <w:szCs w:val="24"/>
          <w:lang w:val="en-GB"/>
        </w:rPr>
        <w:t xml:space="preserve">cytochrome </w:t>
      </w:r>
      <w:r w:rsidR="00575EA2" w:rsidRPr="00FF5A90">
        <w:rPr>
          <w:rFonts w:ascii="Times New Roman" w:hAnsi="Times New Roman"/>
          <w:bCs/>
          <w:sz w:val="24"/>
          <w:szCs w:val="24"/>
          <w:lang w:val="en-GB"/>
        </w:rPr>
        <w:t xml:space="preserve">c </w:t>
      </w:r>
      <w:r w:rsidR="0085313A" w:rsidRPr="00FF5A90">
        <w:rPr>
          <w:rFonts w:ascii="Times New Roman" w:hAnsi="Times New Roman"/>
          <w:bCs/>
          <w:sz w:val="24"/>
          <w:szCs w:val="24"/>
          <w:lang w:val="en-GB"/>
        </w:rPr>
        <w:t>oxidase subunit 1 (COI)</w:t>
      </w:r>
      <w:r w:rsidR="001E723C" w:rsidRPr="00FF5A90">
        <w:rPr>
          <w:rFonts w:ascii="Times New Roman" w:hAnsi="Times New Roman"/>
          <w:bCs/>
          <w:sz w:val="24"/>
          <w:szCs w:val="24"/>
          <w:lang w:val="en-GB"/>
        </w:rPr>
        <w:t xml:space="preserve"> haplotypes</w:t>
      </w:r>
      <w:r w:rsidR="00E31E62" w:rsidRPr="00FF5A90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="00E31E62" w:rsidRPr="00FF5A90">
        <w:rPr>
          <w:rFonts w:ascii="Times New Roman" w:eastAsia="PD4MLTimesNewRomanPSMT" w:hAnsi="Times New Roman"/>
          <w:bCs/>
          <w:sz w:val="24"/>
          <w:szCs w:val="24"/>
          <w:lang w:val="en-US" w:eastAsia="pl-PL"/>
        </w:rPr>
        <w:t xml:space="preserve">(535 bp) </w:t>
      </w:r>
      <w:r w:rsidR="001E723C" w:rsidRPr="00FF5A90">
        <w:rPr>
          <w:rFonts w:ascii="Times New Roman" w:hAnsi="Times New Roman"/>
          <w:bCs/>
          <w:sz w:val="24"/>
          <w:szCs w:val="24"/>
          <w:lang w:val="en-GB"/>
        </w:rPr>
        <w:t xml:space="preserve">found in the </w:t>
      </w:r>
      <w:r w:rsidR="0085313A" w:rsidRPr="00FF5A90">
        <w:rPr>
          <w:rFonts w:ascii="Times New Roman" w:hAnsi="Times New Roman"/>
          <w:bCs/>
          <w:i/>
          <w:iCs/>
          <w:sz w:val="24"/>
          <w:szCs w:val="24"/>
          <w:lang w:val="en-GB"/>
        </w:rPr>
        <w:t>Bythotrephes</w:t>
      </w:r>
      <w:r w:rsidR="001E723C" w:rsidRPr="00FF5A90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="0085313A" w:rsidRPr="00FF5A90">
        <w:rPr>
          <w:rFonts w:ascii="Times New Roman" w:hAnsi="Times New Roman"/>
          <w:bCs/>
          <w:sz w:val="24"/>
          <w:szCs w:val="24"/>
          <w:lang w:val="en-GB"/>
        </w:rPr>
        <w:t xml:space="preserve">lakes </w:t>
      </w:r>
      <w:r w:rsidR="001E723C" w:rsidRPr="00FF5A90">
        <w:rPr>
          <w:rFonts w:ascii="Times New Roman" w:hAnsi="Times New Roman"/>
          <w:bCs/>
          <w:sz w:val="24"/>
          <w:szCs w:val="24"/>
          <w:lang w:val="en-GB"/>
        </w:rPr>
        <w:t>studied in Poland</w:t>
      </w:r>
      <w:r w:rsidR="0085313A" w:rsidRPr="00FF5A90">
        <w:rPr>
          <w:rFonts w:ascii="Times New Roman" w:hAnsi="Times New Roman"/>
          <w:bCs/>
          <w:sz w:val="24"/>
          <w:szCs w:val="24"/>
          <w:lang w:val="en-GB"/>
        </w:rPr>
        <w:t xml:space="preserve"> and Lithuania</w:t>
      </w:r>
      <w:r w:rsidR="001E723C" w:rsidRPr="00FF5A90">
        <w:rPr>
          <w:rFonts w:ascii="Times New Roman" w:hAnsi="Times New Roman"/>
          <w:bCs/>
          <w:sz w:val="24"/>
          <w:szCs w:val="24"/>
          <w:lang w:val="en-GB"/>
        </w:rPr>
        <w:t>.</w:t>
      </w:r>
    </w:p>
    <w:tbl>
      <w:tblPr>
        <w:tblW w:w="140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7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6"/>
        <w:gridCol w:w="426"/>
      </w:tblGrid>
      <w:tr w:rsidR="008B423B" w:rsidRPr="00677D4B" w14:paraId="5985AC6D" w14:textId="77777777" w:rsidTr="00B11041">
        <w:trPr>
          <w:trHeight w:val="227"/>
        </w:trPr>
        <w:tc>
          <w:tcPr>
            <w:tcW w:w="1277" w:type="dxa"/>
            <w:tcBorders>
              <w:left w:val="nil"/>
              <w:bottom w:val="single" w:sz="4" w:space="0" w:color="auto"/>
              <w:right w:val="nil"/>
              <w:tl2br w:val="single" w:sz="4" w:space="0" w:color="auto"/>
            </w:tcBorders>
            <w:vAlign w:val="center"/>
          </w:tcPr>
          <w:p w14:paraId="2141F4C9" w14:textId="77777777" w:rsidR="008B423B" w:rsidRPr="00677D4B" w:rsidRDefault="008B423B" w:rsidP="006828EE">
            <w:pPr>
              <w:autoSpaceDE w:val="0"/>
              <w:autoSpaceDN w:val="0"/>
              <w:adjustRightInd w:val="0"/>
              <w:spacing w:before="120" w:after="0" w:line="360" w:lineRule="auto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 xml:space="preserve">                </w:t>
            </w:r>
            <w:r w:rsidR="006828EE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>Haplotype</w:t>
            </w:r>
            <w:r>
              <w:rPr>
                <w:rFonts w:ascii="Times New Roman" w:hAnsi="Times New Roman"/>
                <w:b/>
                <w:sz w:val="12"/>
                <w:szCs w:val="12"/>
                <w:lang w:val="en-US"/>
              </w:rPr>
              <w:br/>
            </w:r>
            <w:r w:rsidR="006828EE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>Population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587D03" w14:textId="77777777" w:rsidR="008B423B" w:rsidRPr="00677D4B" w:rsidRDefault="008B423B" w:rsidP="00E02D29">
            <w:pPr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677D4B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1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C0CC8F" w14:textId="77777777" w:rsidR="008B423B" w:rsidRPr="00677D4B" w:rsidRDefault="008B423B" w:rsidP="00E02D29">
            <w:pPr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677D4B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2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745628" w14:textId="77777777" w:rsidR="008B423B" w:rsidRPr="00677D4B" w:rsidRDefault="008B423B" w:rsidP="00E02D29">
            <w:pPr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677D4B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3</w:t>
            </w: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19E598" w14:textId="77777777" w:rsidR="008B423B" w:rsidRPr="00677D4B" w:rsidRDefault="008B423B" w:rsidP="00E02D29">
            <w:pPr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677D4B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4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89C060" w14:textId="77777777" w:rsidR="008B423B" w:rsidRPr="00677D4B" w:rsidRDefault="008B423B" w:rsidP="00E02D29">
            <w:pPr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677D4B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5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A5F9A3" w14:textId="77777777" w:rsidR="008B423B" w:rsidRPr="00677D4B" w:rsidRDefault="008B423B" w:rsidP="00E02D29">
            <w:pPr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677D4B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6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66EF75" w14:textId="77777777" w:rsidR="008B423B" w:rsidRPr="00677D4B" w:rsidRDefault="008B423B" w:rsidP="00E02D29">
            <w:pPr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677D4B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7</w:t>
            </w: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FD1E1E" w14:textId="77777777" w:rsidR="008B423B" w:rsidRPr="00677D4B" w:rsidRDefault="008B423B" w:rsidP="00E02D29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 w:rsidRPr="00677D4B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8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792ABB" w14:textId="77777777" w:rsidR="008B423B" w:rsidRPr="00677D4B" w:rsidRDefault="008B423B" w:rsidP="00E02D29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 w:rsidRPr="00677D4B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9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692CDD" w14:textId="77777777" w:rsidR="008B423B" w:rsidRPr="00677D4B" w:rsidRDefault="008B423B" w:rsidP="00E02D29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 w:rsidRPr="00677D4B"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10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EAE777" w14:textId="77777777" w:rsidR="008B423B" w:rsidRPr="00677D4B" w:rsidRDefault="008B423B" w:rsidP="00E02D29">
            <w:pPr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677D4B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11</w:t>
            </w: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BE7726" w14:textId="77777777" w:rsidR="008B423B" w:rsidRPr="00677D4B" w:rsidRDefault="008B423B" w:rsidP="00E02D29">
            <w:pPr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677D4B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12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EDF279" w14:textId="77777777" w:rsidR="008B423B" w:rsidRPr="00677D4B" w:rsidRDefault="008B423B" w:rsidP="00E02D29">
            <w:pPr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677D4B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13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7C0DF5" w14:textId="77777777" w:rsidR="008B423B" w:rsidRPr="00677D4B" w:rsidRDefault="008B423B" w:rsidP="00E02D29">
            <w:pPr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677D4B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14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304F8A" w14:textId="77777777" w:rsidR="008B423B" w:rsidRPr="00677D4B" w:rsidRDefault="008B423B" w:rsidP="00E02D29">
            <w:pPr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677D4B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15</w:t>
            </w: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682B4F" w14:textId="77777777" w:rsidR="008B423B" w:rsidRPr="00677D4B" w:rsidRDefault="008B423B" w:rsidP="00E02D29">
            <w:pPr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677D4B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16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526F29" w14:textId="77777777" w:rsidR="008B423B" w:rsidRPr="00677D4B" w:rsidRDefault="008B423B" w:rsidP="00E02D29">
            <w:pPr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677D4B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17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7F3C4E" w14:textId="77777777" w:rsidR="008B423B" w:rsidRPr="00677D4B" w:rsidRDefault="008B423B" w:rsidP="00E02D29">
            <w:pPr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677D4B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18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394FF5" w14:textId="77777777" w:rsidR="008B423B" w:rsidRPr="00677D4B" w:rsidRDefault="008B423B" w:rsidP="00E02D29">
            <w:pPr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677D4B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19</w:t>
            </w: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BD38C1" w14:textId="77777777" w:rsidR="008B423B" w:rsidRPr="00677D4B" w:rsidRDefault="008B423B" w:rsidP="00E02D29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 w:rsidRPr="00677D4B"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20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371A48" w14:textId="77777777" w:rsidR="008B423B" w:rsidRPr="00677D4B" w:rsidRDefault="008B423B" w:rsidP="00E02D29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 w:rsidRPr="00677D4B"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21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F811A6" w14:textId="77777777" w:rsidR="008B423B" w:rsidRPr="00677D4B" w:rsidRDefault="008B423B" w:rsidP="00E02D29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 w:rsidRPr="00677D4B"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22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C9F0D0" w14:textId="77777777" w:rsidR="008B423B" w:rsidRPr="00677D4B" w:rsidRDefault="008B423B" w:rsidP="00E02D29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 w:rsidRPr="00677D4B"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23</w:t>
            </w: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28176D" w14:textId="77777777" w:rsidR="008B423B" w:rsidRPr="00677D4B" w:rsidRDefault="008B423B" w:rsidP="00E02D29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 w:rsidRPr="00677D4B"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24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17B5D3" w14:textId="77777777" w:rsidR="008B423B" w:rsidRPr="00677D4B" w:rsidRDefault="008B423B" w:rsidP="00E02D29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 w:rsidRPr="00677D4B"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25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A711A2" w14:textId="77777777" w:rsidR="008B423B" w:rsidRPr="00677D4B" w:rsidRDefault="008B423B" w:rsidP="00E02D29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 w:rsidRPr="00677D4B"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26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5C2D3F" w14:textId="77777777" w:rsidR="008B423B" w:rsidRPr="00677D4B" w:rsidRDefault="008B423B" w:rsidP="00E02D29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 w:rsidRPr="00677D4B"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27</w:t>
            </w: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40A8F8" w14:textId="77777777" w:rsidR="008B423B" w:rsidRPr="00677D4B" w:rsidRDefault="008B423B" w:rsidP="00E02D29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 w:rsidRPr="00677D4B"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28</w:t>
            </w: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9F1F31" w14:textId="77777777" w:rsidR="008B423B" w:rsidRPr="00677D4B" w:rsidRDefault="008B423B" w:rsidP="00E02D29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 w:rsidRPr="00677D4B"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29</w:t>
            </w: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7C6042" w14:textId="77777777" w:rsidR="008B423B" w:rsidRPr="00677D4B" w:rsidRDefault="008B423B" w:rsidP="00C96A72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 w:rsidRPr="00677D4B"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30</w:t>
            </w:r>
          </w:p>
        </w:tc>
      </w:tr>
      <w:tr w:rsidR="00740554" w:rsidRPr="0057333B" w14:paraId="24BC884E" w14:textId="77777777" w:rsidTr="00B11041">
        <w:trPr>
          <w:trHeight w:val="227"/>
        </w:trPr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34B360" w14:textId="77777777" w:rsidR="00740554" w:rsidRPr="0057333B" w:rsidRDefault="006828EE" w:rsidP="00740554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  <w:t>Słowa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8D26BA7" w14:textId="77777777" w:rsidR="00740554" w:rsidRPr="0059605C" w:rsidRDefault="00E57F13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B78B038" w14:textId="77777777" w:rsidR="00740554" w:rsidRPr="0059605C" w:rsidRDefault="00E57F13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0D4A48" w14:textId="77777777" w:rsidR="00740554" w:rsidRPr="0059605C" w:rsidRDefault="00E57F13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E7823F" w14:textId="77777777" w:rsidR="00740554" w:rsidRPr="0059605C" w:rsidRDefault="00E57F13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7C9FC6" w14:textId="77777777" w:rsidR="00740554" w:rsidRPr="0059605C" w:rsidRDefault="00E57F13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0A568D" w14:textId="77777777" w:rsidR="00740554" w:rsidRPr="0059605C" w:rsidRDefault="00E57F13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3A76772" w14:textId="77777777" w:rsidR="00740554" w:rsidRPr="0059605C" w:rsidRDefault="00F0410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40.0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8383C95" w14:textId="77777777" w:rsidR="00740554" w:rsidRPr="0059605C" w:rsidRDefault="00F0410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078F47F" w14:textId="77777777" w:rsidR="00740554" w:rsidRPr="0059605C" w:rsidRDefault="00E57F13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B489A35" w14:textId="77777777" w:rsidR="00740554" w:rsidRPr="0059605C" w:rsidRDefault="00E57F13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50B693" w14:textId="77777777" w:rsidR="00740554" w:rsidRPr="0059605C" w:rsidRDefault="00E57F13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78FEA4" w14:textId="77777777" w:rsidR="00740554" w:rsidRPr="0059605C" w:rsidRDefault="00E57F13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CDC03B" w14:textId="77777777" w:rsidR="00740554" w:rsidRPr="0059605C" w:rsidRDefault="00E57F13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546B94" w14:textId="77777777" w:rsidR="00740554" w:rsidRPr="0059605C" w:rsidRDefault="00E57F13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AFE5EE" w14:textId="77777777" w:rsidR="00740554" w:rsidRPr="0059605C" w:rsidRDefault="00E57F13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14BB25" w14:textId="77777777" w:rsidR="00740554" w:rsidRPr="0059605C" w:rsidRDefault="00E57F13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5C528F" w14:textId="77777777" w:rsidR="00740554" w:rsidRPr="0059605C" w:rsidRDefault="00E57F13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D802CD" w14:textId="77777777" w:rsidR="00740554" w:rsidRPr="0059605C" w:rsidRDefault="00E57F13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9F05DEB" w14:textId="77777777" w:rsidR="00740554" w:rsidRPr="0059605C" w:rsidRDefault="00E57F13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54FEC57" w14:textId="77777777" w:rsidR="00740554" w:rsidRPr="0059605C" w:rsidRDefault="00E57F13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2ABBFF" w14:textId="77777777" w:rsidR="00740554" w:rsidRPr="0059605C" w:rsidRDefault="00E57F13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7AD8D1" w14:textId="77777777" w:rsidR="00740554" w:rsidRPr="0059605C" w:rsidRDefault="00E57F13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DC7FBA" w14:textId="77777777" w:rsidR="00740554" w:rsidRPr="0059605C" w:rsidRDefault="00E57F13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D1CC615" w14:textId="77777777" w:rsidR="00740554" w:rsidRPr="0059605C" w:rsidRDefault="00C347BE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40.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E7EBDB" w14:textId="77777777" w:rsidR="00740554" w:rsidRPr="0059605C" w:rsidRDefault="00E57F13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34FEB14" w14:textId="77777777" w:rsidR="00740554" w:rsidRPr="0059605C" w:rsidRDefault="00E57F13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FA32C8" w14:textId="77777777" w:rsidR="00740554" w:rsidRPr="0059605C" w:rsidRDefault="00E57F13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7B1EA9" w14:textId="77777777" w:rsidR="00740554" w:rsidRPr="0059605C" w:rsidRDefault="00E57F13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542AEA" w14:textId="77777777" w:rsidR="00740554" w:rsidRPr="0059605C" w:rsidRDefault="00A930C9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FF0DAE" w14:textId="77777777" w:rsidR="00740554" w:rsidRPr="0059605C" w:rsidRDefault="00C347BE" w:rsidP="00C96A72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20.0</w:t>
            </w:r>
          </w:p>
        </w:tc>
      </w:tr>
      <w:tr w:rsidR="0059605C" w:rsidRPr="0059605C" w14:paraId="2C67B85B" w14:textId="77777777" w:rsidTr="00B11041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5E5BC" w14:textId="77777777" w:rsidR="00C72AF7" w:rsidRPr="0057333B" w:rsidRDefault="00C72AF7" w:rsidP="00C72AF7">
            <w:pPr>
              <w:spacing w:after="0" w:line="360" w:lineRule="auto"/>
              <w:rPr>
                <w:rFonts w:ascii="Times New Roman" w:hAnsi="Times New Roman"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Ińsk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0B4F7E" w14:textId="77777777" w:rsidR="00C72AF7" w:rsidRPr="0059605C" w:rsidRDefault="00C72AF7" w:rsidP="00C72AF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F5415B" w14:textId="77777777" w:rsidR="00C72AF7" w:rsidRPr="0059605C" w:rsidRDefault="00C72AF7" w:rsidP="00C72AF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91CD2" w14:textId="77777777" w:rsidR="00C72AF7" w:rsidRPr="0059605C" w:rsidRDefault="00C72AF7" w:rsidP="00C72AF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3792F" w14:textId="77777777" w:rsidR="00C72AF7" w:rsidRPr="0059605C" w:rsidRDefault="00C72AF7" w:rsidP="00C72AF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CD232" w14:textId="77777777" w:rsidR="00C72AF7" w:rsidRPr="0059605C" w:rsidRDefault="00C72AF7" w:rsidP="00C72AF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8A500" w14:textId="77777777" w:rsidR="00C72AF7" w:rsidRPr="0059605C" w:rsidRDefault="00C72AF7" w:rsidP="00C72AF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3ECCDD" w14:textId="77777777" w:rsidR="00C72AF7" w:rsidRPr="0059605C" w:rsidRDefault="00C72AF7" w:rsidP="00C72AF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46084A" w14:textId="77777777" w:rsidR="00C72AF7" w:rsidRPr="0059605C" w:rsidRDefault="0059605C" w:rsidP="00C72AF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71</w:t>
            </w:r>
            <w:r w:rsidR="00C72AF7" w:rsidRPr="0059605C">
              <w:rPr>
                <w:rFonts w:ascii="Times New Roman" w:hAnsi="Times New Roman"/>
                <w:b/>
                <w:sz w:val="10"/>
                <w:szCs w:val="10"/>
              </w:rPr>
              <w:t>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B8B5BC" w14:textId="77777777" w:rsidR="00C72AF7" w:rsidRPr="0059605C" w:rsidRDefault="00C72AF7" w:rsidP="0059605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2</w:t>
            </w:r>
            <w:r w:rsidR="0059605C" w:rsidRPr="0059605C">
              <w:rPr>
                <w:rFonts w:ascii="Times New Roman" w:hAnsi="Times New Roman"/>
                <w:b/>
                <w:sz w:val="10"/>
                <w:szCs w:val="10"/>
              </w:rPr>
              <w:t>9</w:t>
            </w: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209F47" w14:textId="77777777" w:rsidR="00C72AF7" w:rsidRPr="0059605C" w:rsidRDefault="00C72AF7" w:rsidP="00C72AF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B2031" w14:textId="77777777" w:rsidR="00C72AF7" w:rsidRPr="0059605C" w:rsidRDefault="00C72AF7" w:rsidP="00C72AF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EB085" w14:textId="77777777" w:rsidR="00C72AF7" w:rsidRPr="0059605C" w:rsidRDefault="00C72AF7" w:rsidP="00C72AF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6CB6A" w14:textId="77777777" w:rsidR="00C72AF7" w:rsidRPr="0059605C" w:rsidRDefault="00C72AF7" w:rsidP="00C72AF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666F7" w14:textId="77777777" w:rsidR="00C72AF7" w:rsidRPr="0059605C" w:rsidRDefault="00C72AF7" w:rsidP="00C72AF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8FA2F" w14:textId="77777777" w:rsidR="00C72AF7" w:rsidRPr="0059605C" w:rsidRDefault="00C72AF7" w:rsidP="00C72AF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2987E" w14:textId="77777777" w:rsidR="00C72AF7" w:rsidRPr="0059605C" w:rsidRDefault="00C72AF7" w:rsidP="00C72AF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0F530" w14:textId="77777777" w:rsidR="00C72AF7" w:rsidRPr="0059605C" w:rsidRDefault="00C72AF7" w:rsidP="00C72AF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AFCFE" w14:textId="77777777" w:rsidR="00C72AF7" w:rsidRPr="0059605C" w:rsidRDefault="00C72AF7" w:rsidP="00C72AF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586BD8" w14:textId="77777777" w:rsidR="00C72AF7" w:rsidRPr="0059605C" w:rsidRDefault="00C72AF7" w:rsidP="00C72AF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2E39ED" w14:textId="77777777" w:rsidR="00C72AF7" w:rsidRPr="0059605C" w:rsidRDefault="00C72AF7" w:rsidP="00C72AF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107B4" w14:textId="77777777" w:rsidR="00C72AF7" w:rsidRPr="0059605C" w:rsidRDefault="00C72AF7" w:rsidP="00C72AF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12642" w14:textId="77777777" w:rsidR="00C72AF7" w:rsidRPr="0059605C" w:rsidRDefault="00C72AF7" w:rsidP="00C72AF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58FB7" w14:textId="77777777" w:rsidR="00C72AF7" w:rsidRPr="0059605C" w:rsidRDefault="00C72AF7" w:rsidP="00C72AF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471BE0" w14:textId="77777777" w:rsidR="00C72AF7" w:rsidRPr="0059605C" w:rsidRDefault="00C72AF7" w:rsidP="00C72AF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52349" w14:textId="77777777" w:rsidR="00C72AF7" w:rsidRPr="0059605C" w:rsidRDefault="00C72AF7" w:rsidP="00C72AF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27893A" w14:textId="77777777" w:rsidR="00C72AF7" w:rsidRPr="0059605C" w:rsidRDefault="00C72AF7" w:rsidP="00C72AF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84A84" w14:textId="77777777" w:rsidR="00C72AF7" w:rsidRPr="0059605C" w:rsidRDefault="00C72AF7" w:rsidP="00C72AF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F78A1" w14:textId="77777777" w:rsidR="00C72AF7" w:rsidRPr="0059605C" w:rsidRDefault="00C72AF7" w:rsidP="00C72AF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387B0" w14:textId="77777777" w:rsidR="00C72AF7" w:rsidRPr="0059605C" w:rsidRDefault="00C72AF7" w:rsidP="00C72AF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9448D" w14:textId="77777777" w:rsidR="00C72AF7" w:rsidRPr="0059605C" w:rsidRDefault="00C72AF7" w:rsidP="00C72AF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9605C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</w:tr>
      <w:tr w:rsidR="002A24C3" w:rsidRPr="0057333B" w14:paraId="3BBE6491" w14:textId="77777777" w:rsidTr="00B11041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83A73" w14:textId="77777777" w:rsidR="002A24C3" w:rsidRPr="0057333B" w:rsidRDefault="002A24C3" w:rsidP="002A24C3">
            <w:pPr>
              <w:spacing w:after="0" w:line="360" w:lineRule="auto"/>
              <w:rPr>
                <w:rFonts w:ascii="Times New Roman" w:hAnsi="Times New Roman"/>
                <w:b/>
                <w:i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</w:rPr>
              <w:t>Lubi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871AE2" w14:textId="77777777" w:rsidR="002A24C3" w:rsidRPr="00876056" w:rsidRDefault="002A24C3" w:rsidP="002A24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25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1F000E" w14:textId="77777777" w:rsidR="002A24C3" w:rsidRPr="00876056" w:rsidRDefault="002A24C3" w:rsidP="002A24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25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1FC84" w14:textId="77777777" w:rsidR="002A24C3" w:rsidRPr="00876056" w:rsidRDefault="002A24C3" w:rsidP="002A24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12F37" w14:textId="77777777" w:rsidR="002A24C3" w:rsidRPr="00876056" w:rsidRDefault="002A24C3" w:rsidP="002A24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D33F7" w14:textId="77777777" w:rsidR="002A24C3" w:rsidRPr="00876056" w:rsidRDefault="002A24C3" w:rsidP="002A24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F3C2E" w14:textId="77777777" w:rsidR="002A24C3" w:rsidRPr="00876056" w:rsidRDefault="002A24C3" w:rsidP="002A24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84AC6A" w14:textId="77777777" w:rsidR="002A24C3" w:rsidRPr="00876056" w:rsidRDefault="002A24C3" w:rsidP="002A24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D75A84" w14:textId="77777777" w:rsidR="002A24C3" w:rsidRPr="00876056" w:rsidRDefault="002A24C3" w:rsidP="002A24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B8451B" w14:textId="77777777" w:rsidR="002A24C3" w:rsidRPr="00876056" w:rsidRDefault="002A24C3" w:rsidP="002A24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3FFDC5" w14:textId="77777777" w:rsidR="002A24C3" w:rsidRPr="00876056" w:rsidRDefault="002A24C3" w:rsidP="002A24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723B1" w14:textId="77777777" w:rsidR="002A24C3" w:rsidRPr="00876056" w:rsidRDefault="002A24C3" w:rsidP="002A24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25.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10ED3" w14:textId="77777777" w:rsidR="002A24C3" w:rsidRPr="00876056" w:rsidRDefault="002A24C3" w:rsidP="002A24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2801B" w14:textId="77777777" w:rsidR="002A24C3" w:rsidRPr="00876056" w:rsidRDefault="002A24C3" w:rsidP="002A24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96247" w14:textId="77777777" w:rsidR="002A24C3" w:rsidRPr="00876056" w:rsidRDefault="002A24C3" w:rsidP="002A24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C08CD" w14:textId="77777777" w:rsidR="002A24C3" w:rsidRPr="00876056" w:rsidRDefault="002A24C3" w:rsidP="002A24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A4D21" w14:textId="77777777" w:rsidR="002A24C3" w:rsidRPr="00876056" w:rsidRDefault="002A24C3" w:rsidP="002A24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DCEB8" w14:textId="77777777" w:rsidR="002A24C3" w:rsidRPr="00876056" w:rsidRDefault="002A24C3" w:rsidP="002A24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0399F" w14:textId="77777777" w:rsidR="002A24C3" w:rsidRPr="00876056" w:rsidRDefault="002A24C3" w:rsidP="002A24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FF34E5" w14:textId="77777777" w:rsidR="002A24C3" w:rsidRPr="00876056" w:rsidRDefault="002A24C3" w:rsidP="002A24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9D0E82" w14:textId="77777777" w:rsidR="002A24C3" w:rsidRPr="00876056" w:rsidRDefault="002A24C3" w:rsidP="002A24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2587C" w14:textId="77777777" w:rsidR="002A24C3" w:rsidRPr="00876056" w:rsidRDefault="002A24C3" w:rsidP="002A24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95CED" w14:textId="77777777" w:rsidR="002A24C3" w:rsidRPr="00876056" w:rsidRDefault="002A24C3" w:rsidP="002A24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E9556" w14:textId="77777777" w:rsidR="002A24C3" w:rsidRPr="00876056" w:rsidRDefault="002A24C3" w:rsidP="002A24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33E8A6" w14:textId="77777777" w:rsidR="002A24C3" w:rsidRPr="00876056" w:rsidRDefault="002A24C3" w:rsidP="002A24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25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0EB11" w14:textId="77777777" w:rsidR="002A24C3" w:rsidRPr="00876056" w:rsidRDefault="002A24C3" w:rsidP="002A24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F6BEF3" w14:textId="77777777" w:rsidR="002A24C3" w:rsidRPr="00876056" w:rsidRDefault="002A24C3" w:rsidP="002A24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83D9B" w14:textId="77777777" w:rsidR="002A24C3" w:rsidRPr="00876056" w:rsidRDefault="002A24C3" w:rsidP="002A24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0282B" w14:textId="77777777" w:rsidR="002A24C3" w:rsidRPr="00876056" w:rsidRDefault="002A24C3" w:rsidP="002A24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1D0B0" w14:textId="77777777" w:rsidR="002A24C3" w:rsidRPr="00876056" w:rsidRDefault="002A24C3" w:rsidP="002A24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FCC52" w14:textId="77777777" w:rsidR="002A24C3" w:rsidRPr="00876056" w:rsidRDefault="002A24C3" w:rsidP="002A24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</w:tr>
      <w:tr w:rsidR="005D19FC" w:rsidRPr="0057333B" w14:paraId="32E4A762" w14:textId="77777777" w:rsidTr="00B11041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4F568" w14:textId="77777777" w:rsidR="005D19FC" w:rsidRPr="0057333B" w:rsidRDefault="005D19FC" w:rsidP="005D19FC">
            <w:pPr>
              <w:spacing w:after="0" w:line="360" w:lineRule="auto"/>
              <w:rPr>
                <w:rFonts w:ascii="Times New Roman" w:hAnsi="Times New Roman"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</w:rPr>
              <w:t>Krzemn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E74B62" w14:textId="77777777" w:rsidR="005D19FC" w:rsidRPr="00876056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43B5B5" w14:textId="77777777" w:rsidR="005D19FC" w:rsidRPr="00876056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EC90F" w14:textId="77777777" w:rsidR="005D19FC" w:rsidRPr="00876056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3F1EE" w14:textId="77777777" w:rsidR="005D19FC" w:rsidRPr="00876056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51B1D" w14:textId="77777777" w:rsidR="005D19FC" w:rsidRPr="00876056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E17DB" w14:textId="77777777" w:rsidR="005D19FC" w:rsidRPr="00876056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45EAD4" w14:textId="77777777" w:rsidR="005D19FC" w:rsidRPr="00876056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4E7852" w14:textId="77777777" w:rsidR="005D19FC" w:rsidRPr="00876056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6AA932" w14:textId="77777777" w:rsidR="005D19FC" w:rsidRPr="00876056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E9C0FA" w14:textId="77777777" w:rsidR="005D19FC" w:rsidRPr="00876056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CFA2E" w14:textId="77777777" w:rsidR="005D19FC" w:rsidRPr="00876056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69BDE" w14:textId="77777777" w:rsidR="005D19FC" w:rsidRPr="00876056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64F5E" w14:textId="77777777" w:rsidR="005D19FC" w:rsidRPr="00876056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F9A12" w14:textId="77777777" w:rsidR="005D19FC" w:rsidRPr="00876056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684F9" w14:textId="77777777" w:rsidR="005D19FC" w:rsidRPr="00876056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81587" w14:textId="77777777" w:rsidR="005D19FC" w:rsidRPr="00876056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ECA69" w14:textId="77777777" w:rsidR="005D19FC" w:rsidRPr="00876056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80D6A" w14:textId="77777777" w:rsidR="005D19FC" w:rsidRPr="00876056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C76B4E" w14:textId="77777777" w:rsidR="005D19FC" w:rsidRPr="00876056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6C7A56" w14:textId="77777777" w:rsidR="005D19FC" w:rsidRPr="00876056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DF767" w14:textId="77777777" w:rsidR="005D19FC" w:rsidRPr="00876056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9132B" w14:textId="77777777" w:rsidR="005D19FC" w:rsidRPr="00876056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13010" w14:textId="77777777" w:rsidR="005D19FC" w:rsidRPr="00876056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2DAEAE" w14:textId="77777777" w:rsidR="005D19FC" w:rsidRPr="00876056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30D05" w14:textId="77777777" w:rsidR="005D19FC" w:rsidRPr="00876056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80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67616A" w14:textId="77777777" w:rsidR="005D19FC" w:rsidRPr="00876056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20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10F3B" w14:textId="77777777" w:rsidR="005D19FC" w:rsidRPr="00876056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1F751" w14:textId="77777777" w:rsidR="005D19FC" w:rsidRPr="00876056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9B0B2" w14:textId="77777777" w:rsidR="005D19FC" w:rsidRPr="00876056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C8770" w14:textId="77777777" w:rsidR="005D19FC" w:rsidRPr="00876056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</w:tr>
      <w:tr w:rsidR="00281DA0" w:rsidRPr="0057333B" w14:paraId="69A4F6F8" w14:textId="77777777" w:rsidTr="00B11041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63053" w14:textId="77777777" w:rsidR="00281DA0" w:rsidRPr="0057333B" w:rsidRDefault="00281DA0" w:rsidP="00281DA0">
            <w:pPr>
              <w:spacing w:after="0" w:line="360" w:lineRule="auto"/>
              <w:rPr>
                <w:rFonts w:ascii="Times New Roman" w:hAnsi="Times New Roman"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</w:rPr>
              <w:t>Drawsk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A88BD5" w14:textId="77777777" w:rsidR="00281DA0" w:rsidRPr="00876056" w:rsidRDefault="00281DA0" w:rsidP="00281DA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09669C" w14:textId="77777777" w:rsidR="00281DA0" w:rsidRPr="00876056" w:rsidRDefault="00281DA0" w:rsidP="00281DA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24EA8" w14:textId="77777777" w:rsidR="00281DA0" w:rsidRPr="00876056" w:rsidRDefault="00281DA0" w:rsidP="00281DA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050A7" w14:textId="77777777" w:rsidR="00281DA0" w:rsidRPr="00876056" w:rsidRDefault="00281DA0" w:rsidP="00281DA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31DC4" w14:textId="77777777" w:rsidR="00281DA0" w:rsidRPr="00876056" w:rsidRDefault="00876056" w:rsidP="00281DA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37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9AEDC" w14:textId="77777777" w:rsidR="00281DA0" w:rsidRPr="00876056" w:rsidRDefault="00876056" w:rsidP="00281DA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12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7612C7" w14:textId="77777777" w:rsidR="00281DA0" w:rsidRPr="00876056" w:rsidRDefault="00281DA0" w:rsidP="00281DA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BB22A6" w14:textId="77777777" w:rsidR="00281DA0" w:rsidRPr="00876056" w:rsidRDefault="00281DA0" w:rsidP="00281DA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2D29A6" w14:textId="77777777" w:rsidR="00281DA0" w:rsidRPr="00876056" w:rsidRDefault="00281DA0" w:rsidP="00281DA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A39C00" w14:textId="77777777" w:rsidR="00281DA0" w:rsidRPr="00876056" w:rsidRDefault="00281DA0" w:rsidP="00281DA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4658C" w14:textId="77777777" w:rsidR="00281DA0" w:rsidRPr="00876056" w:rsidRDefault="00281DA0" w:rsidP="00281DA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87285" w14:textId="77777777" w:rsidR="00281DA0" w:rsidRPr="00876056" w:rsidRDefault="00281DA0" w:rsidP="00281DA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E16CF" w14:textId="77777777" w:rsidR="00281DA0" w:rsidRPr="00876056" w:rsidRDefault="00281DA0" w:rsidP="00281DA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DC968" w14:textId="77777777" w:rsidR="00281DA0" w:rsidRPr="00876056" w:rsidRDefault="00281DA0" w:rsidP="00281DA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47C31" w14:textId="77777777" w:rsidR="00281DA0" w:rsidRPr="00876056" w:rsidRDefault="00281DA0" w:rsidP="00281DA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D1C60" w14:textId="77777777" w:rsidR="00281DA0" w:rsidRPr="00876056" w:rsidRDefault="00281DA0" w:rsidP="00281DA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647AD" w14:textId="77777777" w:rsidR="00281DA0" w:rsidRPr="00876056" w:rsidRDefault="00281DA0" w:rsidP="00281DA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85F30" w14:textId="77777777" w:rsidR="00281DA0" w:rsidRPr="00876056" w:rsidRDefault="00281DA0" w:rsidP="00281DA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C875C6" w14:textId="77777777" w:rsidR="00281DA0" w:rsidRPr="00876056" w:rsidRDefault="00281DA0" w:rsidP="00281DA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5B15C1" w14:textId="77777777" w:rsidR="00281DA0" w:rsidRPr="00876056" w:rsidRDefault="00281DA0" w:rsidP="00281DA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E6B61" w14:textId="77777777" w:rsidR="00281DA0" w:rsidRPr="00876056" w:rsidRDefault="00281DA0" w:rsidP="00281DA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A08AF" w14:textId="77777777" w:rsidR="00281DA0" w:rsidRPr="00876056" w:rsidRDefault="00281DA0" w:rsidP="00281DA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BEE01" w14:textId="77777777" w:rsidR="00281DA0" w:rsidRPr="00876056" w:rsidRDefault="00876056" w:rsidP="00281DA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50</w:t>
            </w:r>
            <w:r w:rsidR="00281DA0" w:rsidRPr="00876056">
              <w:rPr>
                <w:rFonts w:ascii="Times New Roman" w:hAnsi="Times New Roman"/>
                <w:b/>
                <w:sz w:val="10"/>
                <w:szCs w:val="10"/>
              </w:rPr>
              <w:t>.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2665D5" w14:textId="77777777" w:rsidR="00281DA0" w:rsidRPr="00876056" w:rsidRDefault="00281DA0" w:rsidP="00281DA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D66D1" w14:textId="77777777" w:rsidR="00281DA0" w:rsidRPr="00876056" w:rsidRDefault="00281DA0" w:rsidP="00281DA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FE5E98" w14:textId="77777777" w:rsidR="00281DA0" w:rsidRPr="00876056" w:rsidRDefault="00281DA0" w:rsidP="00281DA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FB66D" w14:textId="77777777" w:rsidR="00281DA0" w:rsidRPr="00876056" w:rsidRDefault="00281DA0" w:rsidP="00281DA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638D4" w14:textId="77777777" w:rsidR="00281DA0" w:rsidRPr="00876056" w:rsidRDefault="00281DA0" w:rsidP="00281DA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F16EC" w14:textId="77777777" w:rsidR="00281DA0" w:rsidRPr="00876056" w:rsidRDefault="00281DA0" w:rsidP="00281DA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F49F4" w14:textId="77777777" w:rsidR="00281DA0" w:rsidRPr="00876056" w:rsidRDefault="00281DA0" w:rsidP="00281DA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</w:tr>
      <w:tr w:rsidR="00EE46C3" w:rsidRPr="0057333B" w14:paraId="3B2B9DFD" w14:textId="77777777" w:rsidTr="00B11041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3866B" w14:textId="77777777" w:rsidR="00EE46C3" w:rsidRPr="00876056" w:rsidRDefault="00876056" w:rsidP="00EE46C3">
            <w:pPr>
              <w:spacing w:after="0" w:line="360" w:lineRule="auto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Ż</w:t>
            </w:r>
            <w:r w:rsidR="00EE46C3" w:rsidRPr="00876056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erdn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68C084" w14:textId="77777777" w:rsidR="00EE46C3" w:rsidRPr="00876056" w:rsidRDefault="00EE46C3" w:rsidP="00EE46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AE555B" w14:textId="77777777" w:rsidR="00EE46C3" w:rsidRPr="00876056" w:rsidRDefault="00EE46C3" w:rsidP="00EE46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D4FE4" w14:textId="77777777" w:rsidR="00EE46C3" w:rsidRPr="00876056" w:rsidRDefault="00EE46C3" w:rsidP="00EE46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20.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E8A6A" w14:textId="77777777" w:rsidR="00EE46C3" w:rsidRPr="00876056" w:rsidRDefault="00EE46C3" w:rsidP="00EE46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0BAE9" w14:textId="77777777" w:rsidR="00EE46C3" w:rsidRPr="00876056" w:rsidRDefault="00EE46C3" w:rsidP="00EE46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20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F2B2E" w14:textId="77777777" w:rsidR="00EE46C3" w:rsidRPr="00876056" w:rsidRDefault="00EE46C3" w:rsidP="00EE46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484676" w14:textId="77777777" w:rsidR="00EE46C3" w:rsidRPr="00876056" w:rsidRDefault="00EE46C3" w:rsidP="00EE46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20.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C407C0" w14:textId="77777777" w:rsidR="00EE46C3" w:rsidRPr="00876056" w:rsidRDefault="00EE46C3" w:rsidP="00EE46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6A421E" w14:textId="77777777" w:rsidR="00EE46C3" w:rsidRPr="00876056" w:rsidRDefault="00EE46C3" w:rsidP="00EE46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774BFE" w14:textId="77777777" w:rsidR="00EE46C3" w:rsidRPr="00876056" w:rsidRDefault="00EE46C3" w:rsidP="00EE46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B39FA" w14:textId="77777777" w:rsidR="00EE46C3" w:rsidRPr="00876056" w:rsidRDefault="00EE46C3" w:rsidP="00EE46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BD21C" w14:textId="77777777" w:rsidR="00EE46C3" w:rsidRPr="00876056" w:rsidRDefault="00EE46C3" w:rsidP="00EE46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84F0B" w14:textId="77777777" w:rsidR="00EE46C3" w:rsidRPr="00876056" w:rsidRDefault="00EE46C3" w:rsidP="00EE46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D3A41" w14:textId="77777777" w:rsidR="00EE46C3" w:rsidRPr="00876056" w:rsidRDefault="00EE46C3" w:rsidP="00EE46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0A09C" w14:textId="77777777" w:rsidR="00EE46C3" w:rsidRPr="00876056" w:rsidRDefault="00EE46C3" w:rsidP="00EE46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E6814" w14:textId="77777777" w:rsidR="00EE46C3" w:rsidRPr="00876056" w:rsidRDefault="00EE46C3" w:rsidP="00EE46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B6DDA" w14:textId="77777777" w:rsidR="00EE46C3" w:rsidRPr="00876056" w:rsidRDefault="00EE46C3" w:rsidP="00EE46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232F0" w14:textId="77777777" w:rsidR="00EE46C3" w:rsidRPr="00876056" w:rsidRDefault="00EE46C3" w:rsidP="00EE46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390D02" w14:textId="77777777" w:rsidR="00EE46C3" w:rsidRPr="00876056" w:rsidRDefault="00EE46C3" w:rsidP="00EE46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B4EE2D" w14:textId="77777777" w:rsidR="00EE46C3" w:rsidRPr="00876056" w:rsidRDefault="00EE46C3" w:rsidP="00EE46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21620" w14:textId="77777777" w:rsidR="00EE46C3" w:rsidRPr="00876056" w:rsidRDefault="00EE46C3" w:rsidP="00EE46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7CB66" w14:textId="77777777" w:rsidR="00EE46C3" w:rsidRPr="00876056" w:rsidRDefault="00EE46C3" w:rsidP="00EE46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2F8FA" w14:textId="77777777" w:rsidR="00EE46C3" w:rsidRPr="00876056" w:rsidRDefault="00EE46C3" w:rsidP="00EE46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40.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16381B" w14:textId="77777777" w:rsidR="00EE46C3" w:rsidRPr="00876056" w:rsidRDefault="00EE46C3" w:rsidP="00EE46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340DF" w14:textId="77777777" w:rsidR="00EE46C3" w:rsidRPr="00876056" w:rsidRDefault="00EE46C3" w:rsidP="00EE46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8C756B" w14:textId="77777777" w:rsidR="00EE46C3" w:rsidRPr="00876056" w:rsidRDefault="00EE46C3" w:rsidP="00EE46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14B81" w14:textId="77777777" w:rsidR="00EE46C3" w:rsidRPr="00876056" w:rsidRDefault="00EE46C3" w:rsidP="00EE46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A9890" w14:textId="77777777" w:rsidR="00EE46C3" w:rsidRPr="00876056" w:rsidRDefault="00EE46C3" w:rsidP="00EE46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B9A2A" w14:textId="77777777" w:rsidR="00EE46C3" w:rsidRPr="00876056" w:rsidRDefault="00EE46C3" w:rsidP="00EE46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60C87" w14:textId="77777777" w:rsidR="00EE46C3" w:rsidRPr="00876056" w:rsidRDefault="00EE46C3" w:rsidP="00EE46C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76056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</w:tr>
      <w:tr w:rsidR="00E57F13" w:rsidRPr="0057333B" w14:paraId="2291867E" w14:textId="77777777" w:rsidTr="00B11041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8D1FF" w14:textId="77777777" w:rsidR="00E57F13" w:rsidRPr="00D737C4" w:rsidRDefault="00E57F13" w:rsidP="00E57F13">
            <w:pPr>
              <w:spacing w:after="0" w:line="360" w:lineRule="auto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Pil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7CEA5E" w14:textId="77777777" w:rsidR="00E57F13" w:rsidRPr="00D737C4" w:rsidRDefault="00E57F13" w:rsidP="00E57F1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3803F8" w14:textId="77777777" w:rsidR="00E57F13" w:rsidRPr="00D737C4" w:rsidRDefault="00E57F13" w:rsidP="00E57F1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D298B" w14:textId="77777777" w:rsidR="00E57F13" w:rsidRPr="00D737C4" w:rsidRDefault="00E57F13" w:rsidP="00E57F1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F9B46" w14:textId="77777777" w:rsidR="00E57F13" w:rsidRPr="00D737C4" w:rsidRDefault="00E57F13" w:rsidP="00E57F1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4CE35" w14:textId="77777777" w:rsidR="00E57F13" w:rsidRPr="00D737C4" w:rsidRDefault="00E57F13" w:rsidP="00E57F1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791CF" w14:textId="77777777" w:rsidR="00E57F13" w:rsidRPr="00D737C4" w:rsidRDefault="00E57F13" w:rsidP="00E57F1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B181C5" w14:textId="77777777" w:rsidR="00E57F13" w:rsidRPr="00D737C4" w:rsidRDefault="00E57F13" w:rsidP="00E57F1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CC5F06" w14:textId="77777777" w:rsidR="00E57F13" w:rsidRPr="00D737C4" w:rsidRDefault="00E57F13" w:rsidP="00E57F1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6637C8" w14:textId="77777777" w:rsidR="00E57F13" w:rsidRPr="00D737C4" w:rsidRDefault="00E57F13" w:rsidP="00E57F1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76BBE4" w14:textId="77777777" w:rsidR="00E57F13" w:rsidRPr="00D737C4" w:rsidRDefault="00E57F13" w:rsidP="00E57F1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2D134" w14:textId="77777777" w:rsidR="00E57F13" w:rsidRPr="00D737C4" w:rsidRDefault="00E57F13" w:rsidP="00E57F1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07449" w14:textId="77777777" w:rsidR="00E57F13" w:rsidRPr="00D737C4" w:rsidRDefault="00E57F13" w:rsidP="00E57F1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9D76F" w14:textId="77777777" w:rsidR="00E57F13" w:rsidRPr="00D737C4" w:rsidRDefault="00E57F13" w:rsidP="00E57F1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A78AB" w14:textId="77777777" w:rsidR="00E57F13" w:rsidRPr="00D737C4" w:rsidRDefault="00E57F13" w:rsidP="00E57F1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40C91" w14:textId="77777777" w:rsidR="00E57F13" w:rsidRPr="00D737C4" w:rsidRDefault="00E57F13" w:rsidP="00E57F1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2E559" w14:textId="77777777" w:rsidR="00E57F13" w:rsidRPr="00D737C4" w:rsidRDefault="00E57F13" w:rsidP="00E57F1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57CE5" w14:textId="77777777" w:rsidR="00E57F13" w:rsidRPr="00D737C4" w:rsidRDefault="00E57F13" w:rsidP="00E57F1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536CF" w14:textId="77777777" w:rsidR="00E57F13" w:rsidRPr="00D737C4" w:rsidRDefault="00E57F13" w:rsidP="00E57F1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145FF7" w14:textId="77777777" w:rsidR="00E57F13" w:rsidRPr="00D737C4" w:rsidRDefault="00E57F13" w:rsidP="00E57F1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B26C7C" w14:textId="77777777" w:rsidR="00E57F13" w:rsidRPr="00D737C4" w:rsidRDefault="00E57F13" w:rsidP="00E57F1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89E26" w14:textId="77777777" w:rsidR="00E57F13" w:rsidRPr="00D737C4" w:rsidRDefault="00E57F13" w:rsidP="00E57F1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7EE1F" w14:textId="77777777" w:rsidR="00E57F13" w:rsidRPr="00D737C4" w:rsidRDefault="00E57F13" w:rsidP="00E57F1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6FEB0" w14:textId="77777777" w:rsidR="00E57F13" w:rsidRPr="00D737C4" w:rsidRDefault="00E57F13" w:rsidP="00E57F1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F5A791" w14:textId="77777777" w:rsidR="00E57F13" w:rsidRPr="00D737C4" w:rsidRDefault="00E57F13" w:rsidP="00E57F1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A2271" w14:textId="77777777" w:rsidR="00E57F13" w:rsidRPr="00D737C4" w:rsidRDefault="00E57F13" w:rsidP="00E57F1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782ECF" w14:textId="77777777" w:rsidR="00E57F13" w:rsidRPr="00D737C4" w:rsidRDefault="00E57F13" w:rsidP="00E57F1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878F2" w14:textId="77777777" w:rsidR="00E57F13" w:rsidRPr="00D737C4" w:rsidRDefault="00E57F13" w:rsidP="00E57F1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482CD" w14:textId="77777777" w:rsidR="00E57F13" w:rsidRPr="00D737C4" w:rsidRDefault="00E57F13" w:rsidP="00E57F1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AD6BA" w14:textId="77777777" w:rsidR="00E57F13" w:rsidRPr="00D737C4" w:rsidRDefault="00E57F13" w:rsidP="00E57F1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1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C78C3" w14:textId="77777777" w:rsidR="00E57F13" w:rsidRPr="00D737C4" w:rsidRDefault="00E57F13" w:rsidP="00E57F1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</w:tr>
      <w:tr w:rsidR="005D19FC" w:rsidRPr="0057333B" w14:paraId="7FB52B47" w14:textId="77777777" w:rsidTr="00B11041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14559" w14:textId="77777777" w:rsidR="005D19FC" w:rsidRPr="00D737C4" w:rsidRDefault="005D19FC" w:rsidP="005D19FC">
            <w:pPr>
              <w:spacing w:after="0" w:line="360" w:lineRule="auto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Trzesieck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2E3C4D" w14:textId="77777777" w:rsidR="005D19FC" w:rsidRPr="00D737C4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CC2F0F" w14:textId="77777777" w:rsidR="005D19FC" w:rsidRPr="00D737C4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65186" w14:textId="77777777" w:rsidR="005D19FC" w:rsidRPr="00D737C4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28447" w14:textId="77777777" w:rsidR="005D19FC" w:rsidRPr="00D737C4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988B7" w14:textId="77777777" w:rsidR="005D19FC" w:rsidRPr="00D737C4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E7DC4" w14:textId="77777777" w:rsidR="005D19FC" w:rsidRPr="00D737C4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2BA543" w14:textId="77777777" w:rsidR="005D19FC" w:rsidRPr="00D737C4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70031C" w14:textId="77777777" w:rsidR="005D19FC" w:rsidRPr="00D737C4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34281C" w14:textId="77777777" w:rsidR="005D19FC" w:rsidRPr="00D737C4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F3730C" w14:textId="77777777" w:rsidR="005D19FC" w:rsidRPr="00D737C4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141AB" w14:textId="77777777" w:rsidR="005D19FC" w:rsidRPr="00D737C4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0FA57" w14:textId="77777777" w:rsidR="005D19FC" w:rsidRPr="00D737C4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09E71" w14:textId="77777777" w:rsidR="005D19FC" w:rsidRPr="00D737C4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B2FCA" w14:textId="77777777" w:rsidR="005D19FC" w:rsidRPr="00D737C4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53C6A" w14:textId="77777777" w:rsidR="005D19FC" w:rsidRPr="00D737C4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B74C9" w14:textId="77777777" w:rsidR="005D19FC" w:rsidRPr="00D737C4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C51C2" w14:textId="77777777" w:rsidR="005D19FC" w:rsidRPr="00D737C4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95A5D" w14:textId="77777777" w:rsidR="005D19FC" w:rsidRPr="00D737C4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AC884B" w14:textId="77777777" w:rsidR="005D19FC" w:rsidRPr="00D737C4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F544F1" w14:textId="77777777" w:rsidR="005D19FC" w:rsidRPr="00D737C4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2A506" w14:textId="77777777" w:rsidR="005D19FC" w:rsidRPr="00D737C4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1AEFF" w14:textId="77777777" w:rsidR="005D19FC" w:rsidRPr="00D737C4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341FC" w14:textId="77777777" w:rsidR="005D19FC" w:rsidRPr="00D737C4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870FC0" w14:textId="77777777" w:rsidR="005D19FC" w:rsidRPr="00D737C4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42339" w14:textId="77777777" w:rsidR="005D19FC" w:rsidRPr="00D737C4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781FD2" w14:textId="77777777" w:rsidR="005D19FC" w:rsidRPr="00D737C4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97429" w14:textId="77777777" w:rsidR="005D19FC" w:rsidRPr="00D737C4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33.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A1D90" w14:textId="77777777" w:rsidR="005D19FC" w:rsidRPr="00D737C4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66.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D00E4" w14:textId="77777777" w:rsidR="005D19FC" w:rsidRPr="00D737C4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81406" w14:textId="77777777" w:rsidR="005D19FC" w:rsidRPr="00D737C4" w:rsidRDefault="005D19FC" w:rsidP="005D19F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</w:tr>
      <w:tr w:rsidR="00D4404E" w:rsidRPr="00D737C4" w14:paraId="580DCE32" w14:textId="77777777" w:rsidTr="00B11041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A41CB" w14:textId="77777777" w:rsidR="00D4404E" w:rsidRPr="0057333B" w:rsidRDefault="00D4404E" w:rsidP="00D4404E">
            <w:pPr>
              <w:spacing w:after="0" w:line="360" w:lineRule="auto"/>
              <w:rPr>
                <w:rFonts w:ascii="Times New Roman" w:hAnsi="Times New Roman"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Szelment Wielki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CB0475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76ABB5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6293A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87441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0C7D2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E6D79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9A9EEA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CF3653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63D449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D3CEF5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7700F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83.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2CE3D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EA504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D86C3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7A780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1D056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2503B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16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CAADF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83F2C4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054D88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C057E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B7742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AF992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54FA4D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358E1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4598B6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06A50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B63FE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7D472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E1D11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</w:tr>
      <w:tr w:rsidR="00D4404E" w:rsidRPr="00D737C4" w14:paraId="7B40E94A" w14:textId="77777777" w:rsidTr="00B11041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C36C6" w14:textId="77777777" w:rsidR="00D4404E" w:rsidRPr="0057333B" w:rsidRDefault="00D4404E" w:rsidP="00D4404E">
            <w:pPr>
              <w:spacing w:after="0" w:line="360" w:lineRule="auto"/>
              <w:rPr>
                <w:rFonts w:ascii="Times New Roman" w:hAnsi="Times New Roman"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Garbaś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BDFEE7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60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E8CDDD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E917F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07281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58FA3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432B7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7A4970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5FEE95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509A01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30E3F7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65F23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C847A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31016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D1F0B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CB6FF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531D9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62A2D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CB9BE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40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8E8D1C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C83D5D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722F4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4C261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1F7F9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630BAA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32424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4E5970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9E7CA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E22DF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CB3D5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BBEBA" w14:textId="77777777" w:rsidR="00D4404E" w:rsidRPr="00D737C4" w:rsidRDefault="00D4404E" w:rsidP="00D4404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</w:tr>
      <w:tr w:rsidR="004F3D84" w:rsidRPr="00D737C4" w14:paraId="5508A681" w14:textId="77777777" w:rsidTr="00B11041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2C8AD" w14:textId="77777777" w:rsidR="004F3D84" w:rsidRPr="0057333B" w:rsidRDefault="004F3D84" w:rsidP="004F3D84">
            <w:pPr>
              <w:spacing w:after="0" w:line="360" w:lineRule="auto"/>
              <w:rPr>
                <w:rFonts w:ascii="Times New Roman" w:hAnsi="Times New Roman"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Hańcz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195404" w14:textId="77777777" w:rsidR="004F3D84" w:rsidRPr="00D737C4" w:rsidRDefault="004F3D84" w:rsidP="004F3D8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60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B8D5A7" w14:textId="77777777" w:rsidR="004F3D84" w:rsidRPr="00D737C4" w:rsidRDefault="004F3D84" w:rsidP="004F3D8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923FC" w14:textId="77777777" w:rsidR="004F3D84" w:rsidRPr="00D737C4" w:rsidRDefault="004F3D84" w:rsidP="004F3D8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20.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65CDA" w14:textId="77777777" w:rsidR="004F3D84" w:rsidRPr="00D737C4" w:rsidRDefault="004F3D84" w:rsidP="004F3D8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4FD06" w14:textId="77777777" w:rsidR="004F3D84" w:rsidRPr="00D737C4" w:rsidRDefault="004F3D84" w:rsidP="004F3D8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BA354" w14:textId="77777777" w:rsidR="004F3D84" w:rsidRPr="00D737C4" w:rsidRDefault="004F3D84" w:rsidP="004F3D8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D58052" w14:textId="77777777" w:rsidR="004F3D84" w:rsidRPr="00D737C4" w:rsidRDefault="004F3D84" w:rsidP="004F3D8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A8831C" w14:textId="77777777" w:rsidR="004F3D84" w:rsidRPr="00D737C4" w:rsidRDefault="004F3D84" w:rsidP="004F3D8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BAA14A" w14:textId="77777777" w:rsidR="004F3D84" w:rsidRPr="00D737C4" w:rsidRDefault="004F3D84" w:rsidP="004F3D8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CA5EBD" w14:textId="77777777" w:rsidR="004F3D84" w:rsidRPr="00D737C4" w:rsidRDefault="004F3D84" w:rsidP="004F3D8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13DBE" w14:textId="77777777" w:rsidR="004F3D84" w:rsidRPr="00D737C4" w:rsidRDefault="004F3D84" w:rsidP="004F3D8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A8DFF" w14:textId="77777777" w:rsidR="004F3D84" w:rsidRPr="00D737C4" w:rsidRDefault="004F3D84" w:rsidP="004F3D8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63FA9" w14:textId="77777777" w:rsidR="004F3D84" w:rsidRPr="00D737C4" w:rsidRDefault="004F3D84" w:rsidP="004F3D8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50FEF" w14:textId="77777777" w:rsidR="004F3D84" w:rsidRPr="00D737C4" w:rsidRDefault="004F3D84" w:rsidP="004F3D8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11FFD" w14:textId="77777777" w:rsidR="004F3D84" w:rsidRPr="00D737C4" w:rsidRDefault="004F3D84" w:rsidP="004F3D8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10.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4F06C" w14:textId="77777777" w:rsidR="004F3D84" w:rsidRPr="00D737C4" w:rsidRDefault="004F3D84" w:rsidP="004F3D8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10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82BF5" w14:textId="77777777" w:rsidR="004F3D84" w:rsidRPr="00D737C4" w:rsidRDefault="004F3D84" w:rsidP="004F3D8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B5634" w14:textId="77777777" w:rsidR="004F3D84" w:rsidRPr="00D737C4" w:rsidRDefault="004F3D84" w:rsidP="004F3D8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1700ED" w14:textId="77777777" w:rsidR="004F3D84" w:rsidRPr="00D737C4" w:rsidRDefault="004F3D84" w:rsidP="004F3D8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8B5D7C" w14:textId="77777777" w:rsidR="004F3D84" w:rsidRPr="00D737C4" w:rsidRDefault="004F3D84" w:rsidP="004F3D8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E52A4" w14:textId="77777777" w:rsidR="004F3D84" w:rsidRPr="00D737C4" w:rsidRDefault="004F3D84" w:rsidP="004F3D8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502F8" w14:textId="77777777" w:rsidR="004F3D84" w:rsidRPr="00D737C4" w:rsidRDefault="004F3D84" w:rsidP="004F3D8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FB013" w14:textId="77777777" w:rsidR="004F3D84" w:rsidRPr="00D737C4" w:rsidRDefault="004F3D84" w:rsidP="004F3D8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22836B" w14:textId="77777777" w:rsidR="004F3D84" w:rsidRPr="00D737C4" w:rsidRDefault="004F3D84" w:rsidP="004F3D8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89AC0" w14:textId="77777777" w:rsidR="004F3D84" w:rsidRPr="00D737C4" w:rsidRDefault="004F3D84" w:rsidP="004F3D8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F5B3C2" w14:textId="77777777" w:rsidR="004F3D84" w:rsidRPr="00D737C4" w:rsidRDefault="004F3D84" w:rsidP="004F3D8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DE4A1" w14:textId="77777777" w:rsidR="004F3D84" w:rsidRPr="00D737C4" w:rsidRDefault="004F3D84" w:rsidP="004F3D8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8D573" w14:textId="77777777" w:rsidR="004F3D84" w:rsidRPr="00D737C4" w:rsidRDefault="004F3D84" w:rsidP="004F3D8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151E6" w14:textId="77777777" w:rsidR="004F3D84" w:rsidRPr="00D737C4" w:rsidRDefault="004F3D84" w:rsidP="004F3D8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FDC71" w14:textId="77777777" w:rsidR="004F3D84" w:rsidRPr="00D737C4" w:rsidRDefault="004F3D84" w:rsidP="004F3D8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</w:tr>
      <w:tr w:rsidR="00333150" w:rsidRPr="00D737C4" w14:paraId="35F5F743" w14:textId="77777777" w:rsidTr="00B11041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87955" w14:textId="77777777" w:rsidR="00333150" w:rsidRPr="0057333B" w:rsidRDefault="00333150" w:rsidP="00333150">
            <w:pPr>
              <w:spacing w:after="0" w:line="360" w:lineRule="auto"/>
              <w:rPr>
                <w:rFonts w:ascii="Times New Roman" w:hAnsi="Times New Roman"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Białe Wigierski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837CE2" w14:textId="77777777" w:rsidR="00333150" w:rsidRPr="00D737C4" w:rsidRDefault="00333150" w:rsidP="0033315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5ABD20" w14:textId="77777777" w:rsidR="00333150" w:rsidRPr="00D737C4" w:rsidRDefault="00333150" w:rsidP="0033315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631FF" w14:textId="77777777" w:rsidR="00333150" w:rsidRPr="00D737C4" w:rsidRDefault="00333150" w:rsidP="0033315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8AE0D" w14:textId="77777777" w:rsidR="00333150" w:rsidRPr="00D737C4" w:rsidRDefault="00333150" w:rsidP="0033315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9D4DB" w14:textId="77777777" w:rsidR="00333150" w:rsidRPr="00D737C4" w:rsidRDefault="00333150" w:rsidP="0033315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7C5DE" w14:textId="77777777" w:rsidR="00333150" w:rsidRPr="00D737C4" w:rsidRDefault="00D737C4" w:rsidP="0033315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2EAAEA" w14:textId="77777777" w:rsidR="00333150" w:rsidRPr="00D737C4" w:rsidRDefault="00D737C4" w:rsidP="0033315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83.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5FC7F8" w14:textId="77777777" w:rsidR="00333150" w:rsidRPr="00D737C4" w:rsidRDefault="00D737C4" w:rsidP="0033315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8763C2" w14:textId="77777777" w:rsidR="00333150" w:rsidRPr="00D737C4" w:rsidRDefault="00D737C4" w:rsidP="0033315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0B148A" w14:textId="77777777" w:rsidR="00333150" w:rsidRPr="00D737C4" w:rsidRDefault="00D737C4" w:rsidP="00D737C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16</w:t>
            </w:r>
            <w:r w:rsidR="00333150" w:rsidRPr="00D737C4">
              <w:rPr>
                <w:rFonts w:ascii="Times New Roman" w:hAnsi="Times New Roman"/>
                <w:b/>
                <w:sz w:val="10"/>
                <w:szCs w:val="10"/>
              </w:rPr>
              <w:t>.</w:t>
            </w: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FF722" w14:textId="77777777" w:rsidR="00333150" w:rsidRPr="00D737C4" w:rsidRDefault="00333150" w:rsidP="0033315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896B6" w14:textId="77777777" w:rsidR="00333150" w:rsidRPr="00D737C4" w:rsidRDefault="00333150" w:rsidP="0033315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AA945" w14:textId="77777777" w:rsidR="00333150" w:rsidRPr="00D737C4" w:rsidRDefault="00333150" w:rsidP="0033315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C9E26" w14:textId="77777777" w:rsidR="00333150" w:rsidRPr="00D737C4" w:rsidRDefault="00333150" w:rsidP="0033315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BE8BB" w14:textId="77777777" w:rsidR="00333150" w:rsidRPr="00D737C4" w:rsidRDefault="00333150" w:rsidP="0033315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C0801" w14:textId="77777777" w:rsidR="00333150" w:rsidRPr="00D737C4" w:rsidRDefault="00333150" w:rsidP="0033315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BDF71" w14:textId="77777777" w:rsidR="00333150" w:rsidRPr="00D737C4" w:rsidRDefault="00333150" w:rsidP="0033315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7AAB3" w14:textId="77777777" w:rsidR="00333150" w:rsidRPr="00D737C4" w:rsidRDefault="00333150" w:rsidP="0033315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3C54CA" w14:textId="77777777" w:rsidR="00333150" w:rsidRPr="00D737C4" w:rsidRDefault="00333150" w:rsidP="0033315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8DB953" w14:textId="77777777" w:rsidR="00333150" w:rsidRPr="00D737C4" w:rsidRDefault="00333150" w:rsidP="0033315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B8D3A" w14:textId="77777777" w:rsidR="00333150" w:rsidRPr="00D737C4" w:rsidRDefault="00333150" w:rsidP="0033315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5CF5F" w14:textId="77777777" w:rsidR="00333150" w:rsidRPr="00D737C4" w:rsidRDefault="00333150" w:rsidP="0033315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15F87" w14:textId="77777777" w:rsidR="00333150" w:rsidRPr="00D737C4" w:rsidRDefault="00333150" w:rsidP="0033315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9AAD2A" w14:textId="77777777" w:rsidR="00333150" w:rsidRPr="00D737C4" w:rsidRDefault="00333150" w:rsidP="0033315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1E61F" w14:textId="77777777" w:rsidR="00333150" w:rsidRPr="00D737C4" w:rsidRDefault="00333150" w:rsidP="0033315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160024" w14:textId="77777777" w:rsidR="00333150" w:rsidRPr="00D737C4" w:rsidRDefault="00333150" w:rsidP="0033315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0267F" w14:textId="77777777" w:rsidR="00333150" w:rsidRPr="00D737C4" w:rsidRDefault="00333150" w:rsidP="0033315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17934" w14:textId="77777777" w:rsidR="00333150" w:rsidRPr="00D737C4" w:rsidRDefault="00333150" w:rsidP="0033315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39A07" w14:textId="77777777" w:rsidR="00333150" w:rsidRPr="00D737C4" w:rsidRDefault="00333150" w:rsidP="0033315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8EC16" w14:textId="77777777" w:rsidR="00333150" w:rsidRPr="00D737C4" w:rsidRDefault="00333150" w:rsidP="0033315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</w:tr>
      <w:tr w:rsidR="00224765" w:rsidRPr="00D737C4" w14:paraId="6D0672CC" w14:textId="77777777" w:rsidTr="00B11041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B9510" w14:textId="77777777" w:rsidR="00224765" w:rsidRPr="0057333B" w:rsidRDefault="00224765" w:rsidP="00224765">
            <w:pPr>
              <w:spacing w:after="0" w:line="360" w:lineRule="auto"/>
              <w:rPr>
                <w:rFonts w:ascii="Times New Roman" w:hAnsi="Times New Roman"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Busznic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326AD8" w14:textId="77777777" w:rsidR="00224765" w:rsidRPr="00D737C4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39A6C0" w14:textId="77777777" w:rsidR="00224765" w:rsidRPr="00D737C4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16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EFC21" w14:textId="77777777" w:rsidR="00224765" w:rsidRPr="00D737C4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B3270" w14:textId="77777777" w:rsidR="00224765" w:rsidRPr="00D737C4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AD239" w14:textId="77777777" w:rsidR="00224765" w:rsidRPr="00D737C4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F9EE4" w14:textId="77777777" w:rsidR="00224765" w:rsidRPr="00D737C4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0F3D8F" w14:textId="77777777" w:rsidR="00224765" w:rsidRPr="00D737C4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B981A6" w14:textId="77777777" w:rsidR="00224765" w:rsidRPr="00D737C4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AF89F6" w14:textId="77777777" w:rsidR="00224765" w:rsidRPr="00D737C4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4C4EE0" w14:textId="77777777" w:rsidR="00224765" w:rsidRPr="00D737C4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ABD2A" w14:textId="77777777" w:rsidR="00224765" w:rsidRPr="00D737C4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7F3A3" w14:textId="77777777" w:rsidR="00224765" w:rsidRPr="00D737C4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A85F6" w14:textId="77777777" w:rsidR="00224765" w:rsidRPr="00D737C4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20EBA" w14:textId="77777777" w:rsidR="00224765" w:rsidRPr="00D737C4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BBFAD" w14:textId="77777777" w:rsidR="00224765" w:rsidRPr="00D737C4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51BFA" w14:textId="77777777" w:rsidR="00224765" w:rsidRPr="00D737C4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F0E46" w14:textId="77777777" w:rsidR="00224765" w:rsidRPr="00D737C4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38613" w14:textId="77777777" w:rsidR="00224765" w:rsidRPr="00D737C4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CB36EE" w14:textId="77777777" w:rsidR="00224765" w:rsidRPr="00D737C4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0732DC" w14:textId="77777777" w:rsidR="00224765" w:rsidRPr="00D737C4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6F911" w14:textId="77777777" w:rsidR="00224765" w:rsidRPr="00D737C4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83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DBE2A" w14:textId="77777777" w:rsidR="00224765" w:rsidRPr="00D737C4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54BEB" w14:textId="77777777" w:rsidR="00224765" w:rsidRPr="00D737C4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EE371C" w14:textId="77777777" w:rsidR="00224765" w:rsidRPr="00D737C4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5049D" w14:textId="77777777" w:rsidR="00224765" w:rsidRPr="00D737C4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4ED3E6" w14:textId="77777777" w:rsidR="00224765" w:rsidRPr="00D737C4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408BB" w14:textId="77777777" w:rsidR="00224765" w:rsidRPr="00D737C4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FB03F" w14:textId="77777777" w:rsidR="00224765" w:rsidRPr="00D737C4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93135" w14:textId="77777777" w:rsidR="00224765" w:rsidRPr="00D737C4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1B3AA" w14:textId="77777777" w:rsidR="00224765" w:rsidRPr="00D737C4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D737C4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</w:tr>
      <w:tr w:rsidR="00224765" w:rsidRPr="001948A2" w14:paraId="7EBD5300" w14:textId="77777777" w:rsidTr="00B11041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EE77C" w14:textId="77777777" w:rsidR="00224765" w:rsidRPr="0057333B" w:rsidRDefault="00224765" w:rsidP="00224765">
            <w:pPr>
              <w:spacing w:after="0" w:line="360" w:lineRule="auto"/>
              <w:rPr>
                <w:rFonts w:ascii="Times New Roman" w:hAnsi="Times New Roman"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</w:rPr>
              <w:t>Wigr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B33EC3" w14:textId="77777777" w:rsidR="00224765" w:rsidRPr="001948A2" w:rsidRDefault="001948A2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1948A2">
              <w:rPr>
                <w:rFonts w:ascii="Times New Roman" w:hAnsi="Times New Roman"/>
                <w:b/>
                <w:sz w:val="10"/>
                <w:szCs w:val="10"/>
              </w:rPr>
              <w:t>77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7B99F3" w14:textId="77777777" w:rsidR="00224765" w:rsidRPr="001948A2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1948A2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DFAAE" w14:textId="77777777" w:rsidR="00224765" w:rsidRPr="001948A2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1948A2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6EBB5" w14:textId="77777777" w:rsidR="00224765" w:rsidRPr="001948A2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1948A2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D5A64" w14:textId="77777777" w:rsidR="00224765" w:rsidRPr="001948A2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1948A2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18DC9" w14:textId="77777777" w:rsidR="00224765" w:rsidRPr="001948A2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1948A2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894199" w14:textId="77777777" w:rsidR="00224765" w:rsidRPr="001948A2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1948A2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A63B83" w14:textId="77777777" w:rsidR="00224765" w:rsidRPr="001948A2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1948A2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45DB85" w14:textId="77777777" w:rsidR="00224765" w:rsidRPr="001948A2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1948A2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03495E" w14:textId="77777777" w:rsidR="00224765" w:rsidRPr="001948A2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1948A2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282FF" w14:textId="77777777" w:rsidR="00224765" w:rsidRPr="001948A2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1948A2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86765" w14:textId="77777777" w:rsidR="00224765" w:rsidRPr="001948A2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1948A2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38A26" w14:textId="77777777" w:rsidR="00224765" w:rsidRPr="001948A2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1948A2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7A267" w14:textId="77777777" w:rsidR="00224765" w:rsidRPr="001948A2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1948A2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E3804" w14:textId="77777777" w:rsidR="00224765" w:rsidRPr="001948A2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1948A2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7A8D3" w14:textId="77777777" w:rsidR="00224765" w:rsidRPr="001948A2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1948A2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48969" w14:textId="77777777" w:rsidR="00224765" w:rsidRPr="001948A2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1948A2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8440E" w14:textId="77777777" w:rsidR="00224765" w:rsidRPr="001948A2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1948A2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B7AECB" w14:textId="77777777" w:rsidR="00224765" w:rsidRPr="001948A2" w:rsidRDefault="001948A2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1948A2">
              <w:rPr>
                <w:rFonts w:ascii="Times New Roman" w:hAnsi="Times New Roman"/>
                <w:b/>
                <w:sz w:val="10"/>
                <w:szCs w:val="10"/>
              </w:rPr>
              <w:t>11.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B97630" w14:textId="77777777" w:rsidR="00224765" w:rsidRPr="001948A2" w:rsidRDefault="001948A2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1948A2">
              <w:rPr>
                <w:rFonts w:ascii="Times New Roman" w:hAnsi="Times New Roman"/>
                <w:b/>
                <w:sz w:val="10"/>
                <w:szCs w:val="10"/>
              </w:rPr>
              <w:t>11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80479" w14:textId="77777777" w:rsidR="00224765" w:rsidRPr="001948A2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1948A2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08B84" w14:textId="77777777" w:rsidR="00224765" w:rsidRPr="001948A2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1948A2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546EE" w14:textId="77777777" w:rsidR="00224765" w:rsidRPr="001948A2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1948A2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FEFB97" w14:textId="77777777" w:rsidR="00224765" w:rsidRPr="001948A2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1948A2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6B59C" w14:textId="77777777" w:rsidR="00224765" w:rsidRPr="001948A2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1948A2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71EEC6" w14:textId="77777777" w:rsidR="00224765" w:rsidRPr="001948A2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1948A2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1F83F" w14:textId="77777777" w:rsidR="00224765" w:rsidRPr="001948A2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1948A2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D6C50" w14:textId="77777777" w:rsidR="00224765" w:rsidRPr="001948A2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1948A2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13AAF" w14:textId="77777777" w:rsidR="00224765" w:rsidRPr="001948A2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1948A2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55511" w14:textId="77777777" w:rsidR="00224765" w:rsidRPr="001948A2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1948A2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</w:tr>
      <w:tr w:rsidR="00224765" w:rsidRPr="00847155" w14:paraId="3097D8C9" w14:textId="77777777" w:rsidTr="00B11041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6216F" w14:textId="77777777" w:rsidR="00224765" w:rsidRPr="0057333B" w:rsidRDefault="00224765" w:rsidP="00224765">
            <w:pPr>
              <w:spacing w:after="0" w:line="360" w:lineRule="auto"/>
              <w:rPr>
                <w:rFonts w:ascii="Times New Roman" w:hAnsi="Times New Roman"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</w:rPr>
              <w:t>Studziennicz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DD71AC" w14:textId="77777777" w:rsidR="00224765" w:rsidRPr="00847155" w:rsidRDefault="001948A2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5E9EDC" w14:textId="77777777" w:rsidR="00224765" w:rsidRPr="00847155" w:rsidRDefault="001948A2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20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153CA" w14:textId="77777777" w:rsidR="00224765" w:rsidRPr="00847155" w:rsidRDefault="001948A2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60.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81538" w14:textId="77777777" w:rsidR="00224765" w:rsidRPr="00847155" w:rsidRDefault="001948A2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20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2DEF5" w14:textId="77777777" w:rsidR="00224765" w:rsidRPr="00847155" w:rsidRDefault="001948A2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04023" w14:textId="77777777" w:rsidR="00224765" w:rsidRPr="00847155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E93E1B" w14:textId="77777777" w:rsidR="00224765" w:rsidRPr="00847155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005EE9" w14:textId="77777777" w:rsidR="00224765" w:rsidRPr="00847155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45E6F7" w14:textId="77777777" w:rsidR="00224765" w:rsidRPr="00847155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BA4ECC" w14:textId="77777777" w:rsidR="00224765" w:rsidRPr="00847155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DC35F" w14:textId="77777777" w:rsidR="00224765" w:rsidRPr="00847155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D0D7E" w14:textId="77777777" w:rsidR="00224765" w:rsidRPr="00847155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B8FE4" w14:textId="77777777" w:rsidR="00224765" w:rsidRPr="00847155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BCDB6" w14:textId="77777777" w:rsidR="00224765" w:rsidRPr="00847155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F7537" w14:textId="77777777" w:rsidR="00224765" w:rsidRPr="00847155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09E5D" w14:textId="77777777" w:rsidR="00224765" w:rsidRPr="00847155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83864" w14:textId="77777777" w:rsidR="00224765" w:rsidRPr="00847155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82FAA" w14:textId="77777777" w:rsidR="00224765" w:rsidRPr="00847155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4976B5" w14:textId="77777777" w:rsidR="00224765" w:rsidRPr="00847155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5BD173" w14:textId="77777777" w:rsidR="00224765" w:rsidRPr="00847155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EFE80" w14:textId="77777777" w:rsidR="00224765" w:rsidRPr="00847155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6202F" w14:textId="77777777" w:rsidR="00224765" w:rsidRPr="00847155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D80F2" w14:textId="77777777" w:rsidR="00224765" w:rsidRPr="00847155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887D8A" w14:textId="77777777" w:rsidR="00224765" w:rsidRPr="00847155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4BE66" w14:textId="77777777" w:rsidR="00224765" w:rsidRPr="00847155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49096C" w14:textId="77777777" w:rsidR="00224765" w:rsidRPr="00847155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B612E" w14:textId="77777777" w:rsidR="00224765" w:rsidRPr="00847155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BFFC0" w14:textId="77777777" w:rsidR="00224765" w:rsidRPr="00847155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F1AA6" w14:textId="77777777" w:rsidR="00224765" w:rsidRPr="00847155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E5176" w14:textId="77777777" w:rsidR="00224765" w:rsidRPr="00847155" w:rsidRDefault="00224765" w:rsidP="0022476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</w:tr>
      <w:tr w:rsidR="001E357D" w:rsidRPr="00847155" w14:paraId="0D0DC591" w14:textId="77777777" w:rsidTr="00B11041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46458" w14:textId="77777777" w:rsidR="001E357D" w:rsidRPr="0057333B" w:rsidRDefault="001E357D" w:rsidP="001E357D">
            <w:pPr>
              <w:spacing w:after="0" w:line="360" w:lineRule="auto"/>
              <w:rPr>
                <w:rFonts w:ascii="Times New Roman" w:hAnsi="Times New Roman"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</w:rPr>
              <w:t>Serw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6A6F31" w14:textId="77777777" w:rsidR="001E357D" w:rsidRPr="00847155" w:rsidRDefault="001E357D" w:rsidP="001E357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3881DF" w14:textId="77777777" w:rsidR="001E357D" w:rsidRPr="00847155" w:rsidRDefault="001E357D" w:rsidP="001E357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AFE08" w14:textId="77777777" w:rsidR="001E357D" w:rsidRPr="00847155" w:rsidRDefault="001E357D" w:rsidP="001E357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1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077AF" w14:textId="77777777" w:rsidR="001E357D" w:rsidRPr="00847155" w:rsidRDefault="001E357D" w:rsidP="001E357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C5B4D" w14:textId="77777777" w:rsidR="001E357D" w:rsidRPr="00847155" w:rsidRDefault="001E357D" w:rsidP="001E357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773EF" w14:textId="77777777" w:rsidR="001E357D" w:rsidRPr="00847155" w:rsidRDefault="001E357D" w:rsidP="001E357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C7854B" w14:textId="77777777" w:rsidR="001E357D" w:rsidRPr="00847155" w:rsidRDefault="001E357D" w:rsidP="001E357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51768C" w14:textId="77777777" w:rsidR="001E357D" w:rsidRPr="00847155" w:rsidRDefault="001E357D" w:rsidP="001E357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3DACB5" w14:textId="77777777" w:rsidR="001E357D" w:rsidRPr="00847155" w:rsidRDefault="001E357D" w:rsidP="001E357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17590C" w14:textId="77777777" w:rsidR="001E357D" w:rsidRPr="00847155" w:rsidRDefault="001E357D" w:rsidP="001E357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FEB2A" w14:textId="77777777" w:rsidR="001E357D" w:rsidRPr="00847155" w:rsidRDefault="001E357D" w:rsidP="001E357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D80E0" w14:textId="77777777" w:rsidR="001E357D" w:rsidRPr="00847155" w:rsidRDefault="001E357D" w:rsidP="001E357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5EA50" w14:textId="77777777" w:rsidR="001E357D" w:rsidRPr="00847155" w:rsidRDefault="001E357D" w:rsidP="001E357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AF034" w14:textId="77777777" w:rsidR="001E357D" w:rsidRPr="00847155" w:rsidRDefault="001E357D" w:rsidP="001E357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DDF84" w14:textId="77777777" w:rsidR="001E357D" w:rsidRPr="00847155" w:rsidRDefault="001E357D" w:rsidP="001E357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4C8FC" w14:textId="77777777" w:rsidR="001E357D" w:rsidRPr="00847155" w:rsidRDefault="001E357D" w:rsidP="001E357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F331A" w14:textId="77777777" w:rsidR="001E357D" w:rsidRPr="00847155" w:rsidRDefault="001E357D" w:rsidP="001E357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85831" w14:textId="77777777" w:rsidR="001E357D" w:rsidRPr="00847155" w:rsidRDefault="001E357D" w:rsidP="001E357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9C3149" w14:textId="77777777" w:rsidR="001E357D" w:rsidRPr="00847155" w:rsidRDefault="001E357D" w:rsidP="001E357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1B7D0E" w14:textId="77777777" w:rsidR="001E357D" w:rsidRPr="00847155" w:rsidRDefault="001E357D" w:rsidP="001E357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9837D" w14:textId="77777777" w:rsidR="001E357D" w:rsidRPr="00847155" w:rsidRDefault="001E357D" w:rsidP="001E357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6207D" w14:textId="77777777" w:rsidR="001E357D" w:rsidRPr="00847155" w:rsidRDefault="001E357D" w:rsidP="001E357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9193B" w14:textId="77777777" w:rsidR="001E357D" w:rsidRPr="00847155" w:rsidRDefault="001E357D" w:rsidP="001E357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B99A49" w14:textId="77777777" w:rsidR="001E357D" w:rsidRPr="00847155" w:rsidRDefault="001E357D" w:rsidP="001E357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0E904" w14:textId="77777777" w:rsidR="001E357D" w:rsidRPr="00847155" w:rsidRDefault="001E357D" w:rsidP="001E357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D83105" w14:textId="77777777" w:rsidR="001E357D" w:rsidRPr="00847155" w:rsidRDefault="001E357D" w:rsidP="001E357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D5C3E" w14:textId="77777777" w:rsidR="001E357D" w:rsidRPr="00847155" w:rsidRDefault="001E357D" w:rsidP="001E357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87EAF" w14:textId="77777777" w:rsidR="001E357D" w:rsidRPr="00847155" w:rsidRDefault="001E357D" w:rsidP="001E357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0AFFB" w14:textId="77777777" w:rsidR="001E357D" w:rsidRPr="00847155" w:rsidRDefault="001E357D" w:rsidP="001E357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BF0B2" w14:textId="77777777" w:rsidR="001E357D" w:rsidRPr="00847155" w:rsidRDefault="001E357D" w:rsidP="001E357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</w:tr>
      <w:tr w:rsidR="00B11041" w:rsidRPr="00847155" w14:paraId="29670868" w14:textId="77777777" w:rsidTr="00B11041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10A8A" w14:textId="77777777" w:rsidR="00B11041" w:rsidRPr="0057333B" w:rsidRDefault="00B11041" w:rsidP="00B11041">
            <w:pPr>
              <w:spacing w:after="0" w:line="360" w:lineRule="auto"/>
              <w:rPr>
                <w:rFonts w:ascii="Times New Roman" w:hAnsi="Times New Roman"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</w:rPr>
              <w:t>Gaładuś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DE392E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448CE0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D4E42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71.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00E7F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8F3C8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D0ABD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11A849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71D822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14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7D3B24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527CB1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65702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4D738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14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163FA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51F20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7D609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ACEB7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92C34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1AC0B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020413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634431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BC5DE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2CD15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28D25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8DC193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7E511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2B8DA6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5F64A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65EAF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B2555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40BD7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</w:tr>
      <w:tr w:rsidR="00B11041" w:rsidRPr="00847155" w14:paraId="1D9749CC" w14:textId="77777777" w:rsidTr="00B11041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A3454" w14:textId="77777777" w:rsidR="00B11041" w:rsidRPr="0057333B" w:rsidRDefault="00B11041" w:rsidP="00B11041">
            <w:pPr>
              <w:spacing w:after="0" w:line="360" w:lineRule="auto"/>
              <w:rPr>
                <w:rFonts w:ascii="Times New Roman" w:hAnsi="Times New Roman"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</w:rPr>
              <w:t>Galsta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765D59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E7E94A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D7A13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0FB9B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1257A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78DB0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C38702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1F2B0C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C3449A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2B883B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639CB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3EC0C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37742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2CBDB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1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38931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30792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66619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7A2CE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6D6485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B6182E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AA30E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E4427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94D94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52168F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84617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E5A789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9220A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BA96E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FCBF5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05E87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</w:tr>
      <w:tr w:rsidR="00B11041" w:rsidRPr="00847155" w14:paraId="4E4F93B5" w14:textId="77777777" w:rsidTr="00B11041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6C809" w14:textId="77777777" w:rsidR="00B11041" w:rsidRPr="0057333B" w:rsidRDefault="00B11041" w:rsidP="00B11041">
            <w:pPr>
              <w:spacing w:after="0" w:line="360" w:lineRule="auto"/>
              <w:rPr>
                <w:rFonts w:ascii="Times New Roman" w:hAnsi="Times New Roman"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</w:rPr>
              <w:t>Anci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64F290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BA4A5D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3B9A3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5729E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AC70D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32BA4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9E29C9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B603EC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C150E5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494B11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197FA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20.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032A1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31809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E1166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E40C2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72FFE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8CAC3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76A1E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5EBB1F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3D4CE8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C466A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5F3BA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80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3E849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B2F776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C3386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E1645C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3FE9A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B4A56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FB0C3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D1BC8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</w:tr>
      <w:tr w:rsidR="00B11041" w:rsidRPr="00847155" w14:paraId="5AA8340A" w14:textId="77777777" w:rsidTr="00B11041">
        <w:trPr>
          <w:trHeight w:val="227"/>
        </w:trPr>
        <w:tc>
          <w:tcPr>
            <w:tcW w:w="1277" w:type="dxa"/>
            <w:tcBorders>
              <w:top w:val="nil"/>
              <w:left w:val="nil"/>
              <w:right w:val="nil"/>
            </w:tcBorders>
            <w:vAlign w:val="bottom"/>
          </w:tcPr>
          <w:p w14:paraId="5DE26E9A" w14:textId="77777777" w:rsidR="00B11041" w:rsidRPr="0057333B" w:rsidRDefault="00DA1EEF" w:rsidP="00B11041">
            <w:pPr>
              <w:spacing w:after="0" w:line="360" w:lineRule="auto"/>
              <w:rPr>
                <w:rFonts w:ascii="Times New Roman" w:hAnsi="Times New Roman"/>
                <w:b/>
                <w:sz w:val="10"/>
                <w:szCs w:val="10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Avir</w:t>
            </w:r>
            <w:r w:rsidR="00B11041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is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2BA00B5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4B9F5C6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bottom"/>
          </w:tcPr>
          <w:p w14:paraId="2D16747D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vAlign w:val="bottom"/>
          </w:tcPr>
          <w:p w14:paraId="517FA4CB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bottom"/>
          </w:tcPr>
          <w:p w14:paraId="28E1E13B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bottom"/>
          </w:tcPr>
          <w:p w14:paraId="7C8A53F8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1C4527E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39DA049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11AFBAC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3359F38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bottom"/>
          </w:tcPr>
          <w:p w14:paraId="4B2A07DA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vAlign w:val="bottom"/>
          </w:tcPr>
          <w:p w14:paraId="267C0E3D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bottom"/>
          </w:tcPr>
          <w:p w14:paraId="003AFE0D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10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bottom"/>
          </w:tcPr>
          <w:p w14:paraId="7230DB90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bottom"/>
          </w:tcPr>
          <w:p w14:paraId="57640EE9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vAlign w:val="bottom"/>
          </w:tcPr>
          <w:p w14:paraId="349CE294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bottom"/>
          </w:tcPr>
          <w:p w14:paraId="01AD0AC1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bottom"/>
          </w:tcPr>
          <w:p w14:paraId="6682506C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05435ED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9A584CA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bottom"/>
          </w:tcPr>
          <w:p w14:paraId="4DE3FBFE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bottom"/>
          </w:tcPr>
          <w:p w14:paraId="3E472B78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bottom"/>
          </w:tcPr>
          <w:p w14:paraId="4B5B7F86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03804DC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bottom"/>
          </w:tcPr>
          <w:p w14:paraId="501F22D8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58897C7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bottom"/>
          </w:tcPr>
          <w:p w14:paraId="743388ED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vAlign w:val="bottom"/>
          </w:tcPr>
          <w:p w14:paraId="7818F1EB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vAlign w:val="bottom"/>
          </w:tcPr>
          <w:p w14:paraId="7005AE18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vAlign w:val="bottom"/>
          </w:tcPr>
          <w:p w14:paraId="24F4B3F3" w14:textId="77777777" w:rsidR="00B11041" w:rsidRPr="00847155" w:rsidRDefault="00B11041" w:rsidP="00B1104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847155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</w:tr>
    </w:tbl>
    <w:p w14:paraId="010F5E88" w14:textId="77777777" w:rsidR="00FF5A90" w:rsidRDefault="00FF5A90">
      <w:pPr>
        <w:spacing w:after="160" w:line="259" w:lineRule="auto"/>
      </w:pPr>
      <w:r>
        <w:br w:type="page"/>
      </w:r>
    </w:p>
    <w:p w14:paraId="67BB4E44" w14:textId="737244A5" w:rsidR="00FF5A90" w:rsidRPr="00FF5A90" w:rsidRDefault="00FF5A90" w:rsidP="00FF5A90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/>
          <w:bCs/>
          <w:sz w:val="24"/>
          <w:szCs w:val="24"/>
          <w:lang w:val="en-GB"/>
        </w:rPr>
      </w:pPr>
      <w:r w:rsidRPr="00FF5A90">
        <w:rPr>
          <w:rFonts w:ascii="Times New Roman" w:eastAsia="PD4MLTimesNewRomanPSMT" w:hAnsi="Times New Roman"/>
          <w:b/>
          <w:sz w:val="24"/>
          <w:szCs w:val="24"/>
          <w:lang w:val="en-US" w:eastAsia="pl-PL"/>
        </w:rPr>
        <w:lastRenderedPageBreak/>
        <w:t xml:space="preserve">Table </w:t>
      </w:r>
      <w:r>
        <w:rPr>
          <w:rFonts w:ascii="Times New Roman" w:eastAsia="PD4MLTimesNewRomanPSMT" w:hAnsi="Times New Roman"/>
          <w:b/>
          <w:sz w:val="24"/>
          <w:szCs w:val="24"/>
          <w:lang w:val="en-US" w:eastAsia="pl-PL"/>
        </w:rPr>
        <w:t>S2</w:t>
      </w:r>
      <w:r w:rsidRPr="00FF5A90">
        <w:rPr>
          <w:rFonts w:ascii="Times New Roman" w:eastAsia="PD4MLTimesNewRomanPSMT" w:hAnsi="Times New Roman"/>
          <w:b/>
          <w:sz w:val="24"/>
          <w:szCs w:val="24"/>
          <w:lang w:val="en-US" w:eastAsia="pl-PL"/>
        </w:rPr>
        <w:t xml:space="preserve">. </w:t>
      </w:r>
      <w:r w:rsidRPr="00FF5A90">
        <w:rPr>
          <w:rFonts w:ascii="Times New Roman" w:eastAsia="PD4MLTimesNewRomanPSMT" w:hAnsi="Times New Roman"/>
          <w:bCs/>
          <w:sz w:val="24"/>
          <w:szCs w:val="24"/>
          <w:lang w:val="en-US" w:eastAsia="pl-PL"/>
        </w:rPr>
        <w:t xml:space="preserve">Values of genetic differentiation of mitochondrial DNA </w:t>
      </w:r>
      <w:r w:rsidRPr="00FF5A90">
        <w:rPr>
          <w:rFonts w:ascii="Times New Roman" w:eastAsia="Calibri" w:hAnsi="Times New Roman"/>
          <w:bCs/>
          <w:sz w:val="24"/>
          <w:szCs w:val="24"/>
          <w:lang w:val="en-GB"/>
        </w:rPr>
        <w:t>cytochrome c oxidase subunit 1 (COI) gene</w:t>
      </w:r>
      <w:r w:rsidRPr="00FF5A90">
        <w:rPr>
          <w:rFonts w:ascii="Times New Roman" w:eastAsia="PD4MLTimesNewRomanPSMT" w:hAnsi="Times New Roman"/>
          <w:bCs/>
          <w:sz w:val="24"/>
          <w:szCs w:val="24"/>
          <w:lang w:val="en-US" w:eastAsia="pl-PL"/>
        </w:rPr>
        <w:t xml:space="preserve"> (535 bp) </w:t>
      </w:r>
      <w:r>
        <w:rPr>
          <w:rFonts w:ascii="Times New Roman" w:eastAsia="PD4MLTimesNewRomanPSMT" w:hAnsi="Times New Roman"/>
          <w:bCs/>
          <w:sz w:val="24"/>
          <w:szCs w:val="24"/>
          <w:lang w:val="en-US" w:eastAsia="pl-PL"/>
        </w:rPr>
        <w:t xml:space="preserve">of </w:t>
      </w:r>
      <w:r w:rsidRPr="00FF5A90">
        <w:rPr>
          <w:rFonts w:ascii="Times New Roman" w:eastAsia="PD4MLTimesNewRomanPSMT" w:hAnsi="Times New Roman"/>
          <w:bCs/>
          <w:i/>
          <w:iCs/>
          <w:sz w:val="24"/>
          <w:szCs w:val="24"/>
          <w:lang w:val="en-US" w:eastAsia="pl-PL"/>
        </w:rPr>
        <w:t>Bythotrephes</w:t>
      </w:r>
      <w:r>
        <w:rPr>
          <w:rFonts w:ascii="Times New Roman" w:eastAsia="PD4MLTimesNewRomanPSMT" w:hAnsi="Times New Roman"/>
          <w:bCs/>
          <w:sz w:val="24"/>
          <w:szCs w:val="24"/>
          <w:lang w:val="en-US" w:eastAsia="pl-PL"/>
        </w:rPr>
        <w:t xml:space="preserve"> </w:t>
      </w:r>
      <w:r w:rsidRPr="00FF5A90">
        <w:rPr>
          <w:rFonts w:ascii="Times New Roman" w:eastAsia="PD4MLTimesNewRomanPSMT" w:hAnsi="Times New Roman"/>
          <w:bCs/>
          <w:sz w:val="24"/>
          <w:szCs w:val="24"/>
          <w:lang w:val="en-US" w:eastAsia="pl-PL"/>
        </w:rPr>
        <w:t>between lake pairs in Poland (17 lakes) and Lithuania (3 lakes)</w:t>
      </w:r>
      <w:r w:rsidRPr="00FF5A90">
        <w:rPr>
          <w:rFonts w:ascii="Times New Roman" w:eastAsia="Calibri" w:hAnsi="Times New Roman"/>
          <w:bCs/>
          <w:sz w:val="24"/>
          <w:szCs w:val="24"/>
          <w:lang w:val="en-GB"/>
        </w:rPr>
        <w:t xml:space="preserve">, as measured by </w:t>
      </w:r>
      <w:r w:rsidRPr="00FF5A90">
        <w:rPr>
          <w:rFonts w:ascii="Times New Roman" w:eastAsia="Calibri" w:hAnsi="Times New Roman"/>
          <w:bCs/>
          <w:i/>
          <w:iCs/>
          <w:sz w:val="24"/>
          <w:szCs w:val="24"/>
          <w:lang w:val="en-GB"/>
        </w:rPr>
        <w:t>Φ</w:t>
      </w:r>
      <w:r w:rsidRPr="00FF5A90">
        <w:rPr>
          <w:rFonts w:ascii="Times New Roman" w:eastAsia="Calibri" w:hAnsi="Times New Roman"/>
          <w:bCs/>
          <w:sz w:val="24"/>
          <w:szCs w:val="24"/>
          <w:vertAlign w:val="subscript"/>
          <w:lang w:val="en-GB"/>
        </w:rPr>
        <w:t>ST</w:t>
      </w:r>
      <w:r w:rsidRPr="00FF5A90">
        <w:rPr>
          <w:rFonts w:ascii="Times New Roman" w:eastAsia="Calibri" w:hAnsi="Times New Roman"/>
          <w:bCs/>
          <w:sz w:val="24"/>
          <w:szCs w:val="24"/>
          <w:lang w:val="en-GB"/>
        </w:rPr>
        <w:t xml:space="preserve"> (above the diagonal) and </w:t>
      </w:r>
      <w:r w:rsidRPr="00FF5A90">
        <w:rPr>
          <w:rFonts w:ascii="Times New Roman" w:eastAsia="Calibri" w:hAnsi="Times New Roman"/>
          <w:bCs/>
          <w:i/>
          <w:iCs/>
          <w:sz w:val="24"/>
          <w:szCs w:val="24"/>
          <w:lang w:val="en-GB"/>
        </w:rPr>
        <w:t>F</w:t>
      </w:r>
      <w:r w:rsidRPr="00FF5A90">
        <w:rPr>
          <w:rFonts w:ascii="Times New Roman" w:eastAsia="Calibri" w:hAnsi="Times New Roman"/>
          <w:bCs/>
          <w:sz w:val="24"/>
          <w:szCs w:val="24"/>
          <w:vertAlign w:val="subscript"/>
          <w:lang w:val="en-GB"/>
        </w:rPr>
        <w:t>ST</w:t>
      </w:r>
      <w:r w:rsidRPr="00FF5A90">
        <w:rPr>
          <w:rFonts w:ascii="Times New Roman" w:eastAsia="Calibri" w:hAnsi="Times New Roman"/>
          <w:bCs/>
          <w:sz w:val="24"/>
          <w:szCs w:val="24"/>
          <w:lang w:val="en-GB"/>
        </w:rPr>
        <w:t xml:space="preserve"> (below the diagonal). </w:t>
      </w:r>
    </w:p>
    <w:tbl>
      <w:tblPr>
        <w:tblW w:w="14332" w:type="dxa"/>
        <w:tblInd w:w="-142" w:type="dxa"/>
        <w:tblBorders>
          <w:top w:val="single" w:sz="12" w:space="0" w:color="000000"/>
          <w:bottom w:val="single" w:sz="12" w:space="0" w:color="000000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2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FF5A90" w:rsidRPr="00FF5A90" w14:paraId="6A697CAD" w14:textId="77777777" w:rsidTr="0073401D">
        <w:tc>
          <w:tcPr>
            <w:tcW w:w="732" w:type="dxa"/>
            <w:tcBorders>
              <w:top w:val="single" w:sz="12" w:space="0" w:color="000000"/>
              <w:bottom w:val="single" w:sz="4" w:space="0" w:color="auto"/>
              <w:right w:val="nil"/>
            </w:tcBorders>
            <w:hideMark/>
          </w:tcPr>
          <w:p w14:paraId="17B6663D" w14:textId="77777777" w:rsidR="00FF5A90" w:rsidRPr="00FF5A90" w:rsidRDefault="00FF5A90" w:rsidP="00FF5A90">
            <w:pPr>
              <w:spacing w:before="120" w:after="12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val="en-US"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val="en-US" w:eastAsia="pl-PL"/>
              </w:rPr>
              <w:t>Lake</w:t>
            </w:r>
          </w:p>
        </w:tc>
        <w:tc>
          <w:tcPr>
            <w:tcW w:w="68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4B7CFC57" w14:textId="77777777" w:rsidR="00FF5A90" w:rsidRPr="00FF5A90" w:rsidRDefault="00FF5A90" w:rsidP="00FF5A90">
            <w:pPr>
              <w:spacing w:before="120" w:after="12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val="en-US"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68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14E968B4" w14:textId="77777777" w:rsidR="00FF5A90" w:rsidRPr="00FF5A90" w:rsidRDefault="00FF5A90" w:rsidP="00FF5A90">
            <w:pPr>
              <w:spacing w:before="120" w:after="12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val="en-US"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68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596285B9" w14:textId="77777777" w:rsidR="00FF5A90" w:rsidRPr="00FF5A90" w:rsidRDefault="00FF5A90" w:rsidP="00FF5A90">
            <w:pPr>
              <w:spacing w:before="120" w:after="12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val="en-US"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val="en-US" w:eastAsia="pl-PL"/>
              </w:rPr>
              <w:t>3</w:t>
            </w:r>
          </w:p>
        </w:tc>
        <w:tc>
          <w:tcPr>
            <w:tcW w:w="68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33B0FD39" w14:textId="77777777" w:rsidR="00FF5A90" w:rsidRPr="00FF5A90" w:rsidRDefault="00FF5A90" w:rsidP="00FF5A90">
            <w:pPr>
              <w:spacing w:before="120" w:after="12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val="en-US"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val="en-US" w:eastAsia="pl-PL"/>
              </w:rPr>
              <w:t>4</w:t>
            </w:r>
          </w:p>
        </w:tc>
        <w:tc>
          <w:tcPr>
            <w:tcW w:w="68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27EF4694" w14:textId="77777777" w:rsidR="00FF5A90" w:rsidRPr="00FF5A90" w:rsidRDefault="00FF5A90" w:rsidP="00FF5A90">
            <w:pPr>
              <w:spacing w:before="120" w:after="12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val="en-US"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val="en-US" w:eastAsia="pl-PL"/>
              </w:rPr>
              <w:t>5</w:t>
            </w:r>
          </w:p>
        </w:tc>
        <w:tc>
          <w:tcPr>
            <w:tcW w:w="68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21737190" w14:textId="77777777" w:rsidR="00FF5A90" w:rsidRPr="00FF5A90" w:rsidRDefault="00FF5A90" w:rsidP="00FF5A90">
            <w:pPr>
              <w:spacing w:before="120" w:after="12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val="en-US"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val="en-US" w:eastAsia="pl-PL"/>
              </w:rPr>
              <w:t>6</w:t>
            </w:r>
          </w:p>
        </w:tc>
        <w:tc>
          <w:tcPr>
            <w:tcW w:w="68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64D853F6" w14:textId="77777777" w:rsidR="00FF5A90" w:rsidRPr="00FF5A90" w:rsidRDefault="00FF5A90" w:rsidP="00FF5A90">
            <w:pPr>
              <w:spacing w:before="120" w:after="12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val="en-US"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val="en-US" w:eastAsia="pl-PL"/>
              </w:rPr>
              <w:t>7*</w:t>
            </w:r>
          </w:p>
        </w:tc>
        <w:tc>
          <w:tcPr>
            <w:tcW w:w="68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5A19FC7A" w14:textId="77777777" w:rsidR="00FF5A90" w:rsidRPr="00FF5A90" w:rsidRDefault="00FF5A90" w:rsidP="00FF5A90">
            <w:pPr>
              <w:spacing w:before="120" w:after="12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val="en-US"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val="en-US" w:eastAsia="pl-PL"/>
              </w:rPr>
              <w:t>8</w:t>
            </w:r>
          </w:p>
        </w:tc>
        <w:tc>
          <w:tcPr>
            <w:tcW w:w="68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31F7B4AE" w14:textId="77777777" w:rsidR="00FF5A90" w:rsidRPr="00FF5A90" w:rsidRDefault="00FF5A90" w:rsidP="00FF5A90">
            <w:pPr>
              <w:spacing w:before="120" w:after="12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val="en-US"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val="en-US" w:eastAsia="pl-PL"/>
              </w:rPr>
              <w:t>9</w:t>
            </w:r>
          </w:p>
        </w:tc>
        <w:tc>
          <w:tcPr>
            <w:tcW w:w="68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06DB4152" w14:textId="77777777" w:rsidR="00FF5A90" w:rsidRPr="00FF5A90" w:rsidRDefault="00FF5A90" w:rsidP="00FF5A90">
            <w:pPr>
              <w:spacing w:before="120" w:after="12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val="en-US"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val="en-US" w:eastAsia="pl-PL"/>
              </w:rPr>
              <w:t>10</w:t>
            </w:r>
          </w:p>
        </w:tc>
        <w:tc>
          <w:tcPr>
            <w:tcW w:w="68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24658C8E" w14:textId="77777777" w:rsidR="00FF5A90" w:rsidRPr="00FF5A90" w:rsidRDefault="00FF5A90" w:rsidP="00FF5A90">
            <w:pPr>
              <w:spacing w:before="120" w:after="12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val="en-US"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val="en-US" w:eastAsia="pl-PL"/>
              </w:rPr>
              <w:t>11</w:t>
            </w:r>
          </w:p>
        </w:tc>
        <w:tc>
          <w:tcPr>
            <w:tcW w:w="68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66CDEC0A" w14:textId="77777777" w:rsidR="00FF5A90" w:rsidRPr="00FF5A90" w:rsidRDefault="00FF5A90" w:rsidP="00FF5A90">
            <w:pPr>
              <w:spacing w:before="120" w:after="12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val="en-US"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val="en-US" w:eastAsia="pl-PL"/>
              </w:rPr>
              <w:t>12</w:t>
            </w:r>
          </w:p>
        </w:tc>
        <w:tc>
          <w:tcPr>
            <w:tcW w:w="68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04E52E47" w14:textId="77777777" w:rsidR="00FF5A90" w:rsidRPr="00FF5A90" w:rsidRDefault="00FF5A90" w:rsidP="00FF5A90">
            <w:pPr>
              <w:spacing w:before="120" w:after="12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val="en-US"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val="en-US" w:eastAsia="pl-PL"/>
              </w:rPr>
              <w:t>13</w:t>
            </w:r>
          </w:p>
        </w:tc>
        <w:tc>
          <w:tcPr>
            <w:tcW w:w="68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672D09D2" w14:textId="77777777" w:rsidR="00FF5A90" w:rsidRPr="00FF5A90" w:rsidRDefault="00FF5A90" w:rsidP="00FF5A90">
            <w:pPr>
              <w:spacing w:before="120" w:after="12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val="en-US"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val="en-US" w:eastAsia="pl-PL"/>
              </w:rPr>
              <w:t>14</w:t>
            </w:r>
          </w:p>
        </w:tc>
        <w:tc>
          <w:tcPr>
            <w:tcW w:w="68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45DEA7B0" w14:textId="77777777" w:rsidR="00FF5A90" w:rsidRPr="00FF5A90" w:rsidRDefault="00FF5A90" w:rsidP="00FF5A90">
            <w:pPr>
              <w:spacing w:before="120" w:after="12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val="en-US"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val="en-US" w:eastAsia="pl-PL"/>
              </w:rPr>
              <w:t>15</w:t>
            </w:r>
          </w:p>
        </w:tc>
        <w:tc>
          <w:tcPr>
            <w:tcW w:w="68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09D3E215" w14:textId="77777777" w:rsidR="00FF5A90" w:rsidRPr="00FF5A90" w:rsidRDefault="00FF5A90" w:rsidP="00FF5A90">
            <w:pPr>
              <w:spacing w:before="120" w:after="12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val="en-US"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val="en-US" w:eastAsia="pl-PL"/>
              </w:rPr>
              <w:t>16</w:t>
            </w:r>
          </w:p>
        </w:tc>
        <w:tc>
          <w:tcPr>
            <w:tcW w:w="68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2094FC9F" w14:textId="77777777" w:rsidR="00FF5A90" w:rsidRPr="00FF5A90" w:rsidRDefault="00FF5A90" w:rsidP="00FF5A90">
            <w:pPr>
              <w:spacing w:before="120" w:after="12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val="en-US"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val="en-US" w:eastAsia="pl-PL"/>
              </w:rPr>
              <w:t>17</w:t>
            </w:r>
          </w:p>
        </w:tc>
        <w:tc>
          <w:tcPr>
            <w:tcW w:w="68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0EAC340F" w14:textId="77777777" w:rsidR="00FF5A90" w:rsidRPr="00FF5A90" w:rsidRDefault="00FF5A90" w:rsidP="00FF5A90">
            <w:pPr>
              <w:spacing w:before="120" w:after="12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val="en-US"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val="en-US" w:eastAsia="pl-PL"/>
              </w:rPr>
              <w:t>18</w:t>
            </w:r>
          </w:p>
        </w:tc>
        <w:tc>
          <w:tcPr>
            <w:tcW w:w="68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7F55E42F" w14:textId="77777777" w:rsidR="00FF5A90" w:rsidRPr="00FF5A90" w:rsidRDefault="00FF5A90" w:rsidP="00FF5A90">
            <w:pPr>
              <w:spacing w:before="120" w:after="12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val="en-US"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val="en-US" w:eastAsia="pl-PL"/>
              </w:rPr>
              <w:t>19</w:t>
            </w:r>
          </w:p>
        </w:tc>
        <w:tc>
          <w:tcPr>
            <w:tcW w:w="680" w:type="dxa"/>
            <w:tcBorders>
              <w:top w:val="single" w:sz="12" w:space="0" w:color="000000"/>
              <w:left w:val="nil"/>
              <w:bottom w:val="single" w:sz="4" w:space="0" w:color="auto"/>
            </w:tcBorders>
          </w:tcPr>
          <w:p w14:paraId="1D1FDCE2" w14:textId="77777777" w:rsidR="00FF5A90" w:rsidRPr="00FF5A90" w:rsidRDefault="00FF5A90" w:rsidP="00FF5A90">
            <w:pPr>
              <w:spacing w:before="120" w:after="12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val="en-US"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val="en-US" w:eastAsia="pl-PL"/>
              </w:rPr>
              <w:t>20</w:t>
            </w:r>
          </w:p>
        </w:tc>
      </w:tr>
      <w:tr w:rsidR="00FF5A90" w:rsidRPr="00FF5A90" w14:paraId="112312CA" w14:textId="77777777" w:rsidTr="0073401D">
        <w:trPr>
          <w:trHeight w:val="340"/>
        </w:trPr>
        <w:tc>
          <w:tcPr>
            <w:tcW w:w="732" w:type="dxa"/>
            <w:tcBorders>
              <w:top w:val="single" w:sz="4" w:space="0" w:color="auto"/>
              <w:bottom w:val="nil"/>
              <w:right w:val="nil"/>
            </w:tcBorders>
          </w:tcPr>
          <w:p w14:paraId="6BE0E9FD" w14:textId="77777777" w:rsidR="00FF5A90" w:rsidRPr="00FF5A90" w:rsidRDefault="00FF5A90" w:rsidP="00FF5A90">
            <w:pPr>
              <w:spacing w:before="120"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val="en-US"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7D7364" w14:textId="77777777" w:rsidR="00FF5A90" w:rsidRPr="00FF5A90" w:rsidRDefault="00FF5A90" w:rsidP="00FF5A90">
            <w:pPr>
              <w:spacing w:before="120"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val="en-US"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val="en-US" w:eastAsia="pl-PL"/>
              </w:rPr>
              <w:t>–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C08D23" w14:textId="77777777" w:rsidR="00FF5A90" w:rsidRPr="00FF5A90" w:rsidRDefault="00FF5A90" w:rsidP="00FF5A90">
            <w:pPr>
              <w:spacing w:before="120"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val="en-US"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val="en-US" w:eastAsia="pl-PL"/>
              </w:rPr>
              <w:t>0.71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F327F7" w14:textId="77777777" w:rsidR="00FF5A90" w:rsidRPr="00FF5A90" w:rsidRDefault="00FF5A90" w:rsidP="00FF5A90">
            <w:pPr>
              <w:spacing w:before="120"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val="en-US"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val="en-US" w:eastAsia="pl-PL"/>
              </w:rPr>
              <w:t>0.247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512E08" w14:textId="77777777" w:rsidR="00FF5A90" w:rsidRPr="00FF5A90" w:rsidRDefault="00FF5A90" w:rsidP="00FF5A90">
            <w:pPr>
              <w:spacing w:before="120"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val="en-US"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val="en-US" w:eastAsia="pl-PL"/>
              </w:rPr>
              <w:t>0.53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5FDA20" w14:textId="77777777" w:rsidR="00FF5A90" w:rsidRPr="00FF5A90" w:rsidRDefault="00FF5A90" w:rsidP="00FF5A90">
            <w:pPr>
              <w:spacing w:before="120"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val="en-US"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val="en-US" w:eastAsia="pl-PL"/>
              </w:rPr>
              <w:t>0.83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3FC2B6" w14:textId="77777777" w:rsidR="00FF5A90" w:rsidRPr="00FF5A90" w:rsidRDefault="00FF5A90" w:rsidP="00FF5A90">
            <w:pPr>
              <w:spacing w:before="120"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val="en-US"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val="en-US" w:eastAsia="pl-PL"/>
              </w:rPr>
              <w:t>0.419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1D85BB" w14:textId="77777777" w:rsidR="00FF5A90" w:rsidRPr="00FF5A90" w:rsidRDefault="00FF5A90" w:rsidP="00FF5A90">
            <w:pPr>
              <w:spacing w:before="120"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val="en-US"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val="en-US" w:eastAsia="pl-PL"/>
              </w:rPr>
              <w:t>0.73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A00099" w14:textId="77777777" w:rsidR="00FF5A90" w:rsidRPr="00FF5A90" w:rsidRDefault="00FF5A90" w:rsidP="00FF5A90">
            <w:pPr>
              <w:spacing w:before="120"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val="en-US"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val="en-US" w:eastAsia="pl-PL"/>
              </w:rPr>
              <w:t>0.396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43A0C2" w14:textId="77777777" w:rsidR="00FF5A90" w:rsidRPr="00FF5A90" w:rsidRDefault="00FF5A90" w:rsidP="00FF5A90">
            <w:pPr>
              <w:spacing w:before="120"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val="en-US"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val="en-US" w:eastAsia="pl-PL"/>
              </w:rPr>
              <w:t>0.82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7B25A4" w14:textId="77777777" w:rsidR="00FF5A90" w:rsidRPr="00FF5A90" w:rsidRDefault="00FF5A90" w:rsidP="00FF5A90">
            <w:pPr>
              <w:spacing w:before="120"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val="en-US"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val="en-US" w:eastAsia="pl-PL"/>
              </w:rPr>
              <w:t>0.80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5FE576" w14:textId="77777777" w:rsidR="00FF5A90" w:rsidRPr="00FF5A90" w:rsidRDefault="00FF5A90" w:rsidP="00FF5A90">
            <w:pPr>
              <w:spacing w:before="120"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val="en-US"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val="en-US" w:eastAsia="pl-PL"/>
              </w:rPr>
              <w:t>0.68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F2B476" w14:textId="77777777" w:rsidR="00FF5A90" w:rsidRPr="00FF5A90" w:rsidRDefault="00FF5A90" w:rsidP="00FF5A90">
            <w:pPr>
              <w:spacing w:before="120"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val="en-US"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val="en-US" w:eastAsia="pl-PL"/>
              </w:rPr>
              <w:t>0.2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01EF7A" w14:textId="77777777" w:rsidR="00FF5A90" w:rsidRPr="00FF5A90" w:rsidRDefault="00FF5A90" w:rsidP="00FF5A90">
            <w:pPr>
              <w:spacing w:before="120"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val="en-US"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val="en-US" w:eastAsia="pl-PL"/>
              </w:rPr>
              <w:t>0.88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4D08A4" w14:textId="77777777" w:rsidR="00FF5A90" w:rsidRPr="00FF5A90" w:rsidRDefault="00FF5A90" w:rsidP="00FF5A90">
            <w:pPr>
              <w:spacing w:before="120"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75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5155F1" w14:textId="77777777" w:rsidR="00FF5A90" w:rsidRPr="00FF5A90" w:rsidRDefault="00FF5A90" w:rsidP="00FF5A90">
            <w:pPr>
              <w:spacing w:before="120"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89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ADAA4" w14:textId="77777777" w:rsidR="00FF5A90" w:rsidRPr="00FF5A90" w:rsidRDefault="00FF5A90" w:rsidP="00FF5A90">
            <w:pPr>
              <w:spacing w:before="120"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90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82821F" w14:textId="77777777" w:rsidR="00FF5A90" w:rsidRPr="00FF5A90" w:rsidRDefault="00FF5A90" w:rsidP="00FF5A90">
            <w:pPr>
              <w:spacing w:before="120"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63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C6B01D" w14:textId="77777777" w:rsidR="00FF5A90" w:rsidRPr="00FF5A90" w:rsidRDefault="00FF5A90" w:rsidP="00FF5A90">
            <w:pPr>
              <w:spacing w:before="120"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83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5F0A06" w14:textId="77777777" w:rsidR="00FF5A90" w:rsidRPr="00FF5A90" w:rsidRDefault="00FF5A90" w:rsidP="00FF5A90">
            <w:pPr>
              <w:spacing w:before="120"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71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</w:tcBorders>
          </w:tcPr>
          <w:p w14:paraId="5F105894" w14:textId="77777777" w:rsidR="00FF5A90" w:rsidRPr="00FF5A90" w:rsidRDefault="00FF5A90" w:rsidP="00FF5A90">
            <w:pPr>
              <w:spacing w:before="120"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928</w:t>
            </w:r>
          </w:p>
        </w:tc>
      </w:tr>
      <w:tr w:rsidR="00FF5A90" w:rsidRPr="00FF5A90" w14:paraId="12E2F452" w14:textId="77777777" w:rsidTr="0073401D">
        <w:trPr>
          <w:trHeight w:val="340"/>
        </w:trPr>
        <w:tc>
          <w:tcPr>
            <w:tcW w:w="732" w:type="dxa"/>
            <w:tcBorders>
              <w:top w:val="nil"/>
              <w:bottom w:val="nil"/>
              <w:right w:val="nil"/>
            </w:tcBorders>
          </w:tcPr>
          <w:p w14:paraId="09948DE0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3139096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3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09E8589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–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C75B7B5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3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B15538C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5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C3315ED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8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EDCE683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3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B83F905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9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0F50EF4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5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44B942F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8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280BE58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8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01305B1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7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4CE3B54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8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6C6F22A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9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944F746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7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5CEECE2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9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E625345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9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D216E9C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6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69D29EC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8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65DEEA5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7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</w:tcPr>
          <w:p w14:paraId="7C98F459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972</w:t>
            </w:r>
          </w:p>
        </w:tc>
      </w:tr>
      <w:tr w:rsidR="00FF5A90" w:rsidRPr="00FF5A90" w14:paraId="31D66AD1" w14:textId="77777777" w:rsidTr="0073401D">
        <w:trPr>
          <w:trHeight w:val="340"/>
        </w:trPr>
        <w:tc>
          <w:tcPr>
            <w:tcW w:w="732" w:type="dxa"/>
            <w:tcBorders>
              <w:top w:val="nil"/>
              <w:bottom w:val="nil"/>
              <w:right w:val="nil"/>
            </w:tcBorders>
          </w:tcPr>
          <w:p w14:paraId="27C3962D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5651285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0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1842772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3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5EA23EC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–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270D09B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2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CFF82CE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5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149F107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0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CB06B5E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1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713B61D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1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A3E3C86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4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0A486D2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2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2D4EB3A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1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D50C7BF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3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F0B9C49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4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B779BAD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2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69BF8C4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3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8A34487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3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A88DA44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1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F2A39C5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4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1F716F5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1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</w:tcPr>
          <w:p w14:paraId="7F38670D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580</w:t>
            </w:r>
          </w:p>
        </w:tc>
      </w:tr>
      <w:tr w:rsidR="00FF5A90" w:rsidRPr="00FF5A90" w14:paraId="3398E0E1" w14:textId="77777777" w:rsidTr="0073401D">
        <w:trPr>
          <w:trHeight w:val="340"/>
        </w:trPr>
        <w:tc>
          <w:tcPr>
            <w:tcW w:w="732" w:type="dxa"/>
            <w:tcBorders>
              <w:top w:val="nil"/>
              <w:bottom w:val="nil"/>
              <w:right w:val="nil"/>
            </w:tcBorders>
          </w:tcPr>
          <w:p w14:paraId="09CC9F88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A10E273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4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4CC188A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5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4D639E7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3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9782F9C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–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2C71B3B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7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B6CA30B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3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1B79318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4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A92DF1A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3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F85CB0D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6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ACB8D0F" w14:textId="77777777" w:rsidR="00FF5A90" w:rsidRPr="00FF5A90" w:rsidRDefault="00FF5A90" w:rsidP="00FF5A90">
            <w:pPr>
              <w:spacing w:after="0" w:line="360" w:lineRule="auto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 xml:space="preserve"> 0.7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DEF6266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6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39EB6BF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6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AD5B978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7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43902A3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6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A272371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7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A87AC66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7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1ED92C1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5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223DDD1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6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5015D63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5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</w:tcPr>
          <w:p w14:paraId="30687D3A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827</w:t>
            </w:r>
          </w:p>
        </w:tc>
      </w:tr>
      <w:tr w:rsidR="00FF5A90" w:rsidRPr="00FF5A90" w14:paraId="4A61486D" w14:textId="77777777" w:rsidTr="0073401D">
        <w:trPr>
          <w:trHeight w:val="340"/>
        </w:trPr>
        <w:tc>
          <w:tcPr>
            <w:tcW w:w="732" w:type="dxa"/>
            <w:tcBorders>
              <w:top w:val="nil"/>
              <w:bottom w:val="nil"/>
              <w:right w:val="nil"/>
            </w:tcBorders>
          </w:tcPr>
          <w:p w14:paraId="0AF7E42B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2F90396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2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60B73A7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4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0607F33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1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0FC7D7B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4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16682C5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–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4B3926C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1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804F088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9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08C6D33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7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645DE33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8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16A057F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8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B61BC9B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7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F8D51D6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8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B895C2D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9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FA21798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8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86FF59D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9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A2E683F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9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161F50E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6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602EE75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9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982C637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8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</w:tcPr>
          <w:p w14:paraId="78FAD8EF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964</w:t>
            </w:r>
          </w:p>
        </w:tc>
      </w:tr>
      <w:tr w:rsidR="00FF5A90" w:rsidRPr="00FF5A90" w14:paraId="7745A5B8" w14:textId="77777777" w:rsidTr="0073401D">
        <w:trPr>
          <w:trHeight w:val="340"/>
        </w:trPr>
        <w:tc>
          <w:tcPr>
            <w:tcW w:w="732" w:type="dxa"/>
            <w:tcBorders>
              <w:top w:val="nil"/>
              <w:bottom w:val="nil"/>
              <w:right w:val="nil"/>
            </w:tcBorders>
          </w:tcPr>
          <w:p w14:paraId="11246454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C299F1E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0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3CA0902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3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8C853AB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0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83E749A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3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F0C1B99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E8BACC0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–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F6F1872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4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40986F6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0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C8B5206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5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7D69509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5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E2040A1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4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65C2977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4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8AFB749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6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8174B81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6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0B8617D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5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C80D924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5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6172707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 xml:space="preserve"> 0.2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140EF11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5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3202980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4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</w:tcPr>
          <w:p w14:paraId="33E51AE6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761</w:t>
            </w:r>
          </w:p>
        </w:tc>
      </w:tr>
      <w:tr w:rsidR="00FF5A90" w:rsidRPr="00FF5A90" w14:paraId="4A651758" w14:textId="77777777" w:rsidTr="0073401D">
        <w:trPr>
          <w:trHeight w:val="340"/>
        </w:trPr>
        <w:tc>
          <w:tcPr>
            <w:tcW w:w="732" w:type="dxa"/>
            <w:tcBorders>
              <w:top w:val="nil"/>
              <w:bottom w:val="nil"/>
              <w:right w:val="nil"/>
            </w:tcBorders>
          </w:tcPr>
          <w:p w14:paraId="45F37E94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7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94BBBA0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2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969A404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5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4C624D0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07F26F8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6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9069EAF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3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E0267F4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D5AF2D1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–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521FED6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6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43A3972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9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8BAC539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8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02CEA62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6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62880CC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9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AE21217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9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DDCB920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7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7B6C004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9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8F1268D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660EBE7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5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F46E059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D199198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6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</w:tcPr>
          <w:p w14:paraId="18F35734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1.000</w:t>
            </w:r>
          </w:p>
        </w:tc>
      </w:tr>
      <w:tr w:rsidR="00FF5A90" w:rsidRPr="00FF5A90" w14:paraId="027306DF" w14:textId="77777777" w:rsidTr="0073401D">
        <w:trPr>
          <w:trHeight w:val="340"/>
        </w:trPr>
        <w:tc>
          <w:tcPr>
            <w:tcW w:w="732" w:type="dxa"/>
            <w:tcBorders>
              <w:top w:val="nil"/>
              <w:bottom w:val="nil"/>
              <w:right w:val="nil"/>
            </w:tcBorders>
          </w:tcPr>
          <w:p w14:paraId="233D6050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4A4B2A2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2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D65B4F6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4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1DC1F7B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1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4B06A8D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4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EF49E42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3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9681E45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1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A5E242B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3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89E5D0F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–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E6507AD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7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4E4622C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7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897023C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6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43D7FE2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5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65FAA8A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8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F1E34C4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7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4DB2BBA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8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7296766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8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A706C07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4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5ED1652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7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37E1018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6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</w:tcPr>
          <w:p w14:paraId="763C4D6B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926</w:t>
            </w:r>
          </w:p>
        </w:tc>
      </w:tr>
      <w:tr w:rsidR="00FF5A90" w:rsidRPr="00FF5A90" w14:paraId="47572612" w14:textId="77777777" w:rsidTr="0073401D">
        <w:trPr>
          <w:trHeight w:val="340"/>
        </w:trPr>
        <w:tc>
          <w:tcPr>
            <w:tcW w:w="732" w:type="dxa"/>
            <w:tcBorders>
              <w:top w:val="nil"/>
              <w:bottom w:val="nil"/>
              <w:right w:val="nil"/>
            </w:tcBorders>
          </w:tcPr>
          <w:p w14:paraId="11DB5C60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7738DAB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4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70EABD8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5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8E34554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2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1E76269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6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4B72725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4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165777A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4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CA576A3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6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2C51399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5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D8D99E4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–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C559A57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8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B0EE5A2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7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58C2C27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9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D86A5C3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9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19222A0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8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E472678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9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A9BBB56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9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36EA1BD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6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63FC526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8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77B1573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7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</w:tcPr>
          <w:p w14:paraId="47F2C407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986</w:t>
            </w:r>
          </w:p>
        </w:tc>
      </w:tr>
      <w:tr w:rsidR="00FF5A90" w:rsidRPr="00FF5A90" w14:paraId="00835E1E" w14:textId="77777777" w:rsidTr="0073401D">
        <w:trPr>
          <w:trHeight w:val="340"/>
        </w:trPr>
        <w:tc>
          <w:tcPr>
            <w:tcW w:w="732" w:type="dxa"/>
            <w:tcBorders>
              <w:top w:val="nil"/>
              <w:bottom w:val="nil"/>
              <w:right w:val="nil"/>
            </w:tcBorders>
          </w:tcPr>
          <w:p w14:paraId="755C5F18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3B924C3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3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0C42F39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4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1546437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0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D9568E6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5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7E60E02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3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FB41D05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2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BCA2ECA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4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67203C1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3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F06CD12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5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2F5E9BB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–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F147BA2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0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FD7C160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8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32283AD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7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E224ACF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49C9B34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7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6FACF9E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7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EFB9CF0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4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5C09A67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9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8F01499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5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</w:tcPr>
          <w:p w14:paraId="4D52E761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823</w:t>
            </w:r>
          </w:p>
        </w:tc>
      </w:tr>
      <w:tr w:rsidR="00FF5A90" w:rsidRPr="00FF5A90" w14:paraId="37CF5F13" w14:textId="77777777" w:rsidTr="0073401D">
        <w:trPr>
          <w:trHeight w:val="340"/>
        </w:trPr>
        <w:tc>
          <w:tcPr>
            <w:tcW w:w="732" w:type="dxa"/>
            <w:tcBorders>
              <w:top w:val="nil"/>
              <w:bottom w:val="nil"/>
              <w:right w:val="nil"/>
            </w:tcBorders>
          </w:tcPr>
          <w:p w14:paraId="4ABE4B43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15A232F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2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A0478D8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4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89CEE35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0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76B304F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4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629245C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3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364B936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2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A2213A6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3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858A8A3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3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C4A4D2F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4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97FC0FE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0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51B9D99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–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F79E1CF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7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1D872E8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4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7BCE44F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0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48F5CC0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3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AE6187A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3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845DB5C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2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AFD2680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7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CBABA50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3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</w:tcPr>
          <w:p w14:paraId="228A89A6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600</w:t>
            </w:r>
          </w:p>
        </w:tc>
      </w:tr>
      <w:tr w:rsidR="00FF5A90" w:rsidRPr="00FF5A90" w14:paraId="2E2DD0AC" w14:textId="77777777" w:rsidTr="0073401D">
        <w:trPr>
          <w:trHeight w:val="340"/>
        </w:trPr>
        <w:tc>
          <w:tcPr>
            <w:tcW w:w="732" w:type="dxa"/>
            <w:tcBorders>
              <w:top w:val="nil"/>
              <w:bottom w:val="nil"/>
              <w:right w:val="nil"/>
            </w:tcBorders>
          </w:tcPr>
          <w:p w14:paraId="297F3777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07FA8B9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1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C78888B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5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71AECFA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3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F01FA4E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6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9EC40BF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4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77CEB5A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2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E5DC13A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6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DCA8658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5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D90A142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6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08718CC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5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9CF304F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4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C7D3D9C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–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BB16D9F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9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0C778CD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7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F723D0B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9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C9CB067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9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2283E5A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6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CECE1DB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9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6A15C42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7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</w:tcPr>
          <w:p w14:paraId="575D37AD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982</w:t>
            </w:r>
          </w:p>
        </w:tc>
      </w:tr>
      <w:tr w:rsidR="00FF5A90" w:rsidRPr="00FF5A90" w14:paraId="5611ACBF" w14:textId="77777777" w:rsidTr="0073401D">
        <w:trPr>
          <w:trHeight w:val="340"/>
        </w:trPr>
        <w:tc>
          <w:tcPr>
            <w:tcW w:w="732" w:type="dxa"/>
            <w:tcBorders>
              <w:top w:val="nil"/>
              <w:bottom w:val="nil"/>
              <w:right w:val="nil"/>
            </w:tcBorders>
          </w:tcPr>
          <w:p w14:paraId="2EAB34BF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9134A31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4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4122C97" w14:textId="77777777" w:rsidR="00FF5A90" w:rsidRPr="00FF5A90" w:rsidRDefault="00FF5A90" w:rsidP="00FF5A90">
            <w:pPr>
              <w:tabs>
                <w:tab w:val="center" w:pos="232"/>
              </w:tabs>
              <w:spacing w:after="0" w:line="360" w:lineRule="auto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5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845812E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3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D79CA4F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6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452F145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4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CFEC339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4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49455C6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6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9AB4E45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5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BE66F86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6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2516C4D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5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8B4B34C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4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74F1E9C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6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15622C2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–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0804F62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7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5723374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7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92C9C3E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8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F72CBB8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4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1FE197A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9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C2429AC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6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</w:tcPr>
          <w:p w14:paraId="725F88D8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927</w:t>
            </w:r>
          </w:p>
        </w:tc>
      </w:tr>
      <w:tr w:rsidR="00FF5A90" w:rsidRPr="00FF5A90" w14:paraId="2D76A8D4" w14:textId="77777777" w:rsidTr="0073401D">
        <w:trPr>
          <w:trHeight w:val="340"/>
        </w:trPr>
        <w:tc>
          <w:tcPr>
            <w:tcW w:w="732" w:type="dxa"/>
            <w:tcBorders>
              <w:top w:val="nil"/>
              <w:bottom w:val="nil"/>
              <w:right w:val="nil"/>
            </w:tcBorders>
          </w:tcPr>
          <w:p w14:paraId="7F1CF2F9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4A247A0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4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0A280B2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5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52FEFA6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1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B099BFA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5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AB1BC82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4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F999646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3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226ED78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5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A70FFF7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5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C188BBC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6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4B57F70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0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1E6EB36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0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2DA7CD0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6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2F31DB0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6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3C6D8E1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–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E7B17D1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7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34D6BDE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7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C2FED4D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5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5AF9205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8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B8184C9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5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</w:tcPr>
          <w:p w14:paraId="72CFEAFC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745</w:t>
            </w:r>
          </w:p>
        </w:tc>
      </w:tr>
      <w:tr w:rsidR="00FF5A90" w:rsidRPr="00FF5A90" w14:paraId="6C0D595C" w14:textId="77777777" w:rsidTr="0073401D">
        <w:trPr>
          <w:trHeight w:val="340"/>
        </w:trPr>
        <w:tc>
          <w:tcPr>
            <w:tcW w:w="732" w:type="dxa"/>
            <w:tcBorders>
              <w:top w:val="nil"/>
              <w:bottom w:val="nil"/>
              <w:right w:val="nil"/>
            </w:tcBorders>
          </w:tcPr>
          <w:p w14:paraId="3C379A6B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C2BC6B3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2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67293F8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4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4A39438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1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279FD63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4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CFA9F07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3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5B37DC7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0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1ECF18A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3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9FB2875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3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34BC482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4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CBE64F4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3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F33A12E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2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ABB6FEA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4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3C14BA3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4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97F67C9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4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7BD4D02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–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440080A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78137F5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0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34C810D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9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8FFC1C3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6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</w:tcPr>
          <w:p w14:paraId="66B9415C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949</w:t>
            </w:r>
          </w:p>
        </w:tc>
      </w:tr>
      <w:tr w:rsidR="00FF5A90" w:rsidRPr="00FF5A90" w14:paraId="755E93A9" w14:textId="77777777" w:rsidTr="0073401D">
        <w:trPr>
          <w:trHeight w:val="340"/>
        </w:trPr>
        <w:tc>
          <w:tcPr>
            <w:tcW w:w="732" w:type="dxa"/>
            <w:tcBorders>
              <w:top w:val="nil"/>
              <w:bottom w:val="nil"/>
              <w:right w:val="nil"/>
            </w:tcBorders>
          </w:tcPr>
          <w:p w14:paraId="572A10B0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3CF09EE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5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8BCA8B5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6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8A0F8E7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4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27984E5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7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AEC09E6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5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C44AC0D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3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1892CFD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68FBD93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6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3689E2C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7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F88DBCB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6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064E478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4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99DB4BF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7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22BE578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7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90EFD85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6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F209163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F765409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–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982CBA3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9CB1B69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FE753E6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6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</w:tcPr>
          <w:p w14:paraId="788A86B4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1.000</w:t>
            </w:r>
          </w:p>
        </w:tc>
      </w:tr>
      <w:tr w:rsidR="00FF5A90" w:rsidRPr="00FF5A90" w14:paraId="0C06AE80" w14:textId="77777777" w:rsidTr="0073401D">
        <w:trPr>
          <w:trHeight w:val="340"/>
        </w:trPr>
        <w:tc>
          <w:tcPr>
            <w:tcW w:w="732" w:type="dxa"/>
            <w:tcBorders>
              <w:top w:val="nil"/>
              <w:bottom w:val="nil"/>
              <w:right w:val="nil"/>
            </w:tcBorders>
          </w:tcPr>
          <w:p w14:paraId="4853A65E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C22343F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3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73B3565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4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57C3BBC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2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A0C5F2E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5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7AC5748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3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99D2A65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1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D7011E0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4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F6A8629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4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4A986D3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5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6A5FB68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4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8AAABCE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3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68DF4C0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5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EF32758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5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1391A49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5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6B228A7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BCE691B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8A313DC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–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33DE412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6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86357D7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3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</w:tcPr>
          <w:p w14:paraId="362D89A7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688</w:t>
            </w:r>
          </w:p>
        </w:tc>
      </w:tr>
      <w:tr w:rsidR="00FF5A90" w:rsidRPr="00FF5A90" w14:paraId="2E1E72BC" w14:textId="77777777" w:rsidTr="0073401D">
        <w:trPr>
          <w:trHeight w:val="340"/>
        </w:trPr>
        <w:tc>
          <w:tcPr>
            <w:tcW w:w="732" w:type="dxa"/>
            <w:tcBorders>
              <w:top w:val="nil"/>
              <w:bottom w:val="nil"/>
              <w:right w:val="nil"/>
            </w:tcBorders>
          </w:tcPr>
          <w:p w14:paraId="77612E60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63D1CD2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 xml:space="preserve"> 0.6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1879F8C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7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B008FFB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6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FA06D05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8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88334AF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6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C88C536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6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60285D5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9D4EE5A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8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8C8F8D0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8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0FE4929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7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6497EA3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6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C8C1DC4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8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65EA6EA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8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836607C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7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9204A17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7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6C73469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3329B1A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7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7751121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–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11F1347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7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</w:tcPr>
          <w:p w14:paraId="60336109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1.000</w:t>
            </w:r>
          </w:p>
        </w:tc>
      </w:tr>
      <w:tr w:rsidR="00FF5A90" w:rsidRPr="00FF5A90" w14:paraId="3714C59F" w14:textId="77777777" w:rsidTr="0073401D">
        <w:trPr>
          <w:trHeight w:val="340"/>
        </w:trPr>
        <w:tc>
          <w:tcPr>
            <w:tcW w:w="732" w:type="dxa"/>
            <w:tcBorders>
              <w:top w:val="nil"/>
              <w:bottom w:val="nil"/>
              <w:right w:val="nil"/>
            </w:tcBorders>
          </w:tcPr>
          <w:p w14:paraId="61244F51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903B908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4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EDE433F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5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FC68B79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2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EE174A7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6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A450063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4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42CA803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3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03650F5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0.6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ECCA6FD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5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C2F058A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5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2F43980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5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E4ED071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4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09F834D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6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27CEB60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6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D5EA9E0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5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3A7D4B5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4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89817E5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7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DD974A6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5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A5CD095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8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5BABA85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–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</w:tcPr>
          <w:p w14:paraId="27926AB7" w14:textId="77777777" w:rsidR="00FF5A90" w:rsidRPr="00FF5A90" w:rsidRDefault="00FF5A90" w:rsidP="00FF5A90">
            <w:pPr>
              <w:spacing w:after="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766</w:t>
            </w:r>
          </w:p>
        </w:tc>
      </w:tr>
      <w:tr w:rsidR="00FF5A90" w:rsidRPr="00FF5A90" w14:paraId="200347B5" w14:textId="77777777" w:rsidTr="0073401D">
        <w:trPr>
          <w:trHeight w:val="340"/>
        </w:trPr>
        <w:tc>
          <w:tcPr>
            <w:tcW w:w="732" w:type="dxa"/>
            <w:tcBorders>
              <w:top w:val="nil"/>
              <w:bottom w:val="single" w:sz="12" w:space="0" w:color="000000"/>
              <w:right w:val="nil"/>
            </w:tcBorders>
          </w:tcPr>
          <w:p w14:paraId="32EE481E" w14:textId="77777777" w:rsidR="00FF5A90" w:rsidRPr="00FF5A90" w:rsidRDefault="00FF5A90" w:rsidP="00FF5A90">
            <w:pPr>
              <w:spacing w:after="12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A517B31" w14:textId="77777777" w:rsidR="00FF5A90" w:rsidRPr="00FF5A90" w:rsidRDefault="00FF5A90" w:rsidP="00FF5A90">
            <w:pPr>
              <w:spacing w:after="12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63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2EFEDE7" w14:textId="77777777" w:rsidR="00FF5A90" w:rsidRPr="00FF5A90" w:rsidRDefault="00FF5A90" w:rsidP="00FF5A90">
            <w:pPr>
              <w:spacing w:after="12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74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9868E5B" w14:textId="77777777" w:rsidR="00FF5A90" w:rsidRPr="00FF5A90" w:rsidRDefault="00FF5A90" w:rsidP="00FF5A90">
            <w:pPr>
              <w:spacing w:after="12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59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A103849" w14:textId="77777777" w:rsidR="00FF5A90" w:rsidRPr="00FF5A90" w:rsidRDefault="00FF5A90" w:rsidP="00FF5A90">
            <w:pPr>
              <w:spacing w:after="12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8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B4C32B2" w14:textId="77777777" w:rsidR="00FF5A90" w:rsidRPr="00FF5A90" w:rsidRDefault="00FF5A90" w:rsidP="00FF5A90">
            <w:pPr>
              <w:spacing w:after="12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6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54198E8" w14:textId="77777777" w:rsidR="00FF5A90" w:rsidRPr="00FF5A90" w:rsidRDefault="00FF5A90" w:rsidP="00FF5A90">
            <w:pPr>
              <w:spacing w:after="12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58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0939F46" w14:textId="77777777" w:rsidR="00FF5A90" w:rsidRPr="00FF5A90" w:rsidRDefault="00FF5A90" w:rsidP="00FF5A90">
            <w:pPr>
              <w:spacing w:after="12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A521399" w14:textId="77777777" w:rsidR="00FF5A90" w:rsidRPr="00FF5A90" w:rsidRDefault="00FF5A90" w:rsidP="00FF5A90">
            <w:pPr>
              <w:spacing w:after="12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79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9C6C640" w14:textId="77777777" w:rsidR="00FF5A90" w:rsidRPr="00FF5A90" w:rsidRDefault="00FF5A90" w:rsidP="00FF5A90">
            <w:pPr>
              <w:spacing w:after="12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83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9B04DDC" w14:textId="77777777" w:rsidR="00FF5A90" w:rsidRPr="00FF5A90" w:rsidRDefault="00FF5A90" w:rsidP="00FF5A90">
            <w:pPr>
              <w:spacing w:after="12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72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BA7A4C6" w14:textId="77777777" w:rsidR="00FF5A90" w:rsidRPr="00FF5A90" w:rsidRDefault="00FF5A90" w:rsidP="00FF5A90">
            <w:pPr>
              <w:spacing w:after="12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61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9690E15" w14:textId="77777777" w:rsidR="00FF5A90" w:rsidRPr="00FF5A90" w:rsidRDefault="00FF5A90" w:rsidP="00FF5A90">
            <w:pPr>
              <w:spacing w:after="12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83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E4E006A" w14:textId="77777777" w:rsidR="00FF5A90" w:rsidRPr="00FF5A90" w:rsidRDefault="00FF5A90" w:rsidP="00FF5A90">
            <w:pPr>
              <w:spacing w:after="12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83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172B29B" w14:textId="77777777" w:rsidR="00FF5A90" w:rsidRPr="00FF5A90" w:rsidRDefault="00FF5A90" w:rsidP="00FF5A90">
            <w:pPr>
              <w:spacing w:after="12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75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83AC4D2" w14:textId="77777777" w:rsidR="00FF5A90" w:rsidRPr="00FF5A90" w:rsidRDefault="00FF5A90" w:rsidP="00FF5A90">
            <w:pPr>
              <w:spacing w:after="12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68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19D5DF8" w14:textId="77777777" w:rsidR="00FF5A90" w:rsidRPr="00FF5A90" w:rsidRDefault="00FF5A90" w:rsidP="00FF5A90">
            <w:pPr>
              <w:spacing w:after="12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D2AB6FB" w14:textId="77777777" w:rsidR="00FF5A90" w:rsidRPr="00FF5A90" w:rsidRDefault="00FF5A90" w:rsidP="00FF5A90">
            <w:pPr>
              <w:spacing w:after="12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7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ABA8463" w14:textId="77777777" w:rsidR="00FF5A90" w:rsidRPr="00FF5A90" w:rsidRDefault="00FF5A90" w:rsidP="00FF5A90">
            <w:pPr>
              <w:spacing w:after="12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075B590" w14:textId="77777777" w:rsidR="00FF5A90" w:rsidRPr="00FF5A90" w:rsidRDefault="00FF5A90" w:rsidP="00FF5A90">
            <w:pPr>
              <w:spacing w:after="12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u w:val="single"/>
                <w:lang w:eastAsia="pl-PL"/>
              </w:rPr>
              <w:t>0.8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000000"/>
            </w:tcBorders>
          </w:tcPr>
          <w:p w14:paraId="7EC328DB" w14:textId="77777777" w:rsidR="00FF5A90" w:rsidRPr="00FF5A90" w:rsidRDefault="00FF5A90" w:rsidP="00FF5A90">
            <w:pPr>
              <w:spacing w:after="120" w:line="360" w:lineRule="auto"/>
              <w:jc w:val="center"/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</w:pPr>
            <w:r w:rsidRPr="00FF5A90">
              <w:rPr>
                <w:rFonts w:ascii="Times New Roman" w:eastAsia="PD4MLTimesNewRomanPSMT" w:hAnsi="Times New Roman"/>
                <w:sz w:val="18"/>
                <w:szCs w:val="18"/>
                <w:lang w:eastAsia="pl-PL"/>
              </w:rPr>
              <w:t>–</w:t>
            </w:r>
          </w:p>
        </w:tc>
      </w:tr>
    </w:tbl>
    <w:p w14:paraId="38E29ED4" w14:textId="45441D2B" w:rsidR="00E40395" w:rsidRDefault="00FF5A90" w:rsidP="00FF5A90">
      <w:pPr>
        <w:spacing w:before="240" w:line="360" w:lineRule="auto"/>
        <w:rPr>
          <w:rFonts w:ascii="Times New Roman" w:eastAsia="Calibri" w:hAnsi="Times New Roman"/>
          <w:bCs/>
          <w:sz w:val="24"/>
          <w:szCs w:val="24"/>
          <w:lang w:val="en-US"/>
        </w:rPr>
      </w:pPr>
      <w:r w:rsidRPr="00FF5A90">
        <w:rPr>
          <w:rFonts w:ascii="Times New Roman" w:eastAsia="Calibri" w:hAnsi="Times New Roman"/>
          <w:sz w:val="24"/>
          <w:szCs w:val="24"/>
          <w:lang w:val="en-GB"/>
        </w:rPr>
        <w:t xml:space="preserve">Significant values are underlined; </w:t>
      </w:r>
      <w:r w:rsidRPr="00FF5A90">
        <w:rPr>
          <w:rFonts w:ascii="Times New Roman" w:eastAsia="Calibri" w:hAnsi="Times New Roman"/>
          <w:bCs/>
          <w:sz w:val="24"/>
          <w:szCs w:val="24"/>
          <w:lang w:val="en-US"/>
        </w:rPr>
        <w:t>* – due to only one individual, Pile Lake was not included in statistical comparisons.</w:t>
      </w:r>
    </w:p>
    <w:p w14:paraId="3CFEB55D" w14:textId="77777777" w:rsidR="00E40395" w:rsidRDefault="00E40395">
      <w:pPr>
        <w:spacing w:after="160" w:line="259" w:lineRule="auto"/>
        <w:rPr>
          <w:rFonts w:ascii="Times New Roman" w:eastAsia="Calibri" w:hAnsi="Times New Roman"/>
          <w:bCs/>
          <w:sz w:val="24"/>
          <w:szCs w:val="24"/>
          <w:lang w:val="en-US"/>
        </w:rPr>
        <w:sectPr w:rsidR="00E40395" w:rsidSect="0057333B">
          <w:pgSz w:w="16838" w:h="11906" w:orient="landscape"/>
          <w:pgMar w:top="1134" w:right="851" w:bottom="1134" w:left="851" w:header="709" w:footer="709" w:gutter="0"/>
          <w:cols w:space="708"/>
          <w:docGrid w:linePitch="360"/>
        </w:sectPr>
      </w:pPr>
    </w:p>
    <w:p w14:paraId="611FDB0D" w14:textId="6BFEFE0C" w:rsidR="00E40395" w:rsidRDefault="00105BE7">
      <w:pPr>
        <w:spacing w:after="160" w:line="259" w:lineRule="auto"/>
        <w:rPr>
          <w:rFonts w:ascii="Times New Roman" w:eastAsia="Calibri" w:hAnsi="Times New Roman"/>
          <w:bCs/>
          <w:sz w:val="24"/>
          <w:szCs w:val="24"/>
          <w:lang w:val="en-US"/>
        </w:rPr>
      </w:pPr>
      <w:r>
        <w:rPr>
          <w:rFonts w:ascii="Times New Roman" w:eastAsia="Calibri" w:hAnsi="Times New Roman"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53C58523" wp14:editId="1FF8E284">
            <wp:extent cx="6122670" cy="6456459"/>
            <wp:effectExtent l="0" t="0" r="0" b="1905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016"/>
                    <a:stretch/>
                  </pic:blipFill>
                  <pic:spPr bwMode="auto">
                    <a:xfrm>
                      <a:off x="0" y="0"/>
                      <a:ext cx="6122670" cy="64564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0CD76C" w14:textId="36BD2EBF" w:rsidR="00E40395" w:rsidRDefault="00E40395">
      <w:pPr>
        <w:spacing w:after="160" w:line="259" w:lineRule="auto"/>
        <w:rPr>
          <w:rFonts w:ascii="Times New Roman" w:eastAsia="Calibri" w:hAnsi="Times New Roman"/>
          <w:bCs/>
          <w:sz w:val="24"/>
          <w:szCs w:val="24"/>
          <w:lang w:val="en-US"/>
        </w:rPr>
      </w:pPr>
      <w:r w:rsidRPr="00105BE7">
        <w:rPr>
          <w:rFonts w:ascii="Times New Roman" w:eastAsia="Calibri" w:hAnsi="Times New Roman"/>
          <w:b/>
          <w:sz w:val="24"/>
          <w:szCs w:val="24"/>
          <w:lang w:val="en-US"/>
        </w:rPr>
        <w:t>Figure S1</w:t>
      </w:r>
      <w:r>
        <w:rPr>
          <w:rFonts w:ascii="Times New Roman" w:eastAsia="Calibri" w:hAnsi="Times New Roman"/>
          <w:bCs/>
          <w:sz w:val="24"/>
          <w:szCs w:val="24"/>
          <w:lang w:val="en-US"/>
        </w:rPr>
        <w:t xml:space="preserve">. </w:t>
      </w:r>
      <w:r w:rsidR="0017081B">
        <w:rPr>
          <w:rFonts w:ascii="Times New Roman" w:eastAsia="Calibri" w:hAnsi="Times New Roman"/>
          <w:bCs/>
          <w:sz w:val="24"/>
          <w:szCs w:val="24"/>
          <w:lang w:val="en-US"/>
        </w:rPr>
        <w:t>Difference in morphological traits for two populations with the same haplotype (H7) from Lake Białe Wigierskie (A, B, C</w:t>
      </w:r>
      <w:r w:rsidR="001E3139">
        <w:rPr>
          <w:rFonts w:ascii="Times New Roman" w:eastAsia="Calibri" w:hAnsi="Times New Roman"/>
          <w:bCs/>
          <w:sz w:val="24"/>
          <w:szCs w:val="24"/>
          <w:lang w:val="en-US"/>
        </w:rPr>
        <w:t>,</w:t>
      </w:r>
      <w:r w:rsidR="0017081B">
        <w:rPr>
          <w:rFonts w:ascii="Times New Roman" w:eastAsia="Calibri" w:hAnsi="Times New Roman"/>
          <w:bCs/>
          <w:sz w:val="24"/>
          <w:szCs w:val="24"/>
          <w:lang w:val="en-US"/>
        </w:rPr>
        <w:t xml:space="preserve"> </w:t>
      </w:r>
      <w:r w:rsidR="001E3139">
        <w:rPr>
          <w:rFonts w:ascii="Times New Roman" w:eastAsia="Calibri" w:hAnsi="Times New Roman"/>
          <w:bCs/>
          <w:sz w:val="24"/>
          <w:szCs w:val="24"/>
          <w:lang w:val="en-US"/>
        </w:rPr>
        <w:t xml:space="preserve">BOLD sample ID: </w:t>
      </w:r>
      <w:r w:rsidR="001E3139" w:rsidRPr="001E3139">
        <w:rPr>
          <w:rFonts w:ascii="Times New Roman" w:eastAsia="Calibri" w:hAnsi="Times New Roman"/>
          <w:bCs/>
          <w:sz w:val="24"/>
          <w:szCs w:val="24"/>
          <w:lang w:val="en-US"/>
        </w:rPr>
        <w:t>UwB_17_Bl17</w:t>
      </w:r>
      <w:r w:rsidR="001E3139">
        <w:rPr>
          <w:rFonts w:ascii="Times New Roman" w:eastAsia="Calibri" w:hAnsi="Times New Roman"/>
          <w:bCs/>
          <w:sz w:val="24"/>
          <w:szCs w:val="24"/>
          <w:lang w:val="en-US"/>
        </w:rPr>
        <w:t xml:space="preserve">), </w:t>
      </w:r>
      <w:r w:rsidR="0017081B">
        <w:rPr>
          <w:rFonts w:ascii="Times New Roman" w:eastAsia="Calibri" w:hAnsi="Times New Roman"/>
          <w:bCs/>
          <w:sz w:val="24"/>
          <w:szCs w:val="24"/>
          <w:lang w:val="en-US"/>
        </w:rPr>
        <w:t xml:space="preserve">and Lake </w:t>
      </w:r>
      <w:r w:rsidR="00523130">
        <w:rPr>
          <w:rFonts w:ascii="Times New Roman" w:eastAsia="Calibri" w:hAnsi="Times New Roman"/>
          <w:bCs/>
          <w:sz w:val="24"/>
          <w:szCs w:val="24"/>
          <w:lang w:val="en-US"/>
        </w:rPr>
        <w:t>Słowa</w:t>
      </w:r>
      <w:r w:rsidR="0017081B">
        <w:rPr>
          <w:rFonts w:ascii="Times New Roman" w:eastAsia="Calibri" w:hAnsi="Times New Roman"/>
          <w:bCs/>
          <w:sz w:val="24"/>
          <w:szCs w:val="24"/>
          <w:lang w:val="en-US"/>
        </w:rPr>
        <w:t xml:space="preserve"> (D, E, F</w:t>
      </w:r>
      <w:r w:rsidR="001E3139">
        <w:rPr>
          <w:rFonts w:ascii="Times New Roman" w:eastAsia="Calibri" w:hAnsi="Times New Roman"/>
          <w:bCs/>
          <w:sz w:val="24"/>
          <w:szCs w:val="24"/>
          <w:lang w:val="en-US"/>
        </w:rPr>
        <w:t>, BOLD sample ID:</w:t>
      </w:r>
      <w:r w:rsidR="001E3139" w:rsidRPr="001E3139">
        <w:t xml:space="preserve"> </w:t>
      </w:r>
      <w:r w:rsidR="001E3139" w:rsidRPr="001E3139">
        <w:rPr>
          <w:rFonts w:ascii="Times New Roman" w:eastAsia="Calibri" w:hAnsi="Times New Roman"/>
          <w:bCs/>
          <w:sz w:val="24"/>
          <w:szCs w:val="24"/>
          <w:lang w:val="en-US"/>
        </w:rPr>
        <w:t>UwB_112_Bl112</w:t>
      </w:r>
      <w:r w:rsidR="001E3139">
        <w:rPr>
          <w:rFonts w:ascii="Times New Roman" w:eastAsia="Calibri" w:hAnsi="Times New Roman"/>
          <w:bCs/>
          <w:sz w:val="24"/>
          <w:szCs w:val="24"/>
          <w:lang w:val="en-US"/>
        </w:rPr>
        <w:t>)</w:t>
      </w:r>
      <w:r w:rsidR="0017081B">
        <w:rPr>
          <w:rFonts w:ascii="Times New Roman" w:eastAsia="Calibri" w:hAnsi="Times New Roman"/>
          <w:bCs/>
          <w:sz w:val="24"/>
          <w:szCs w:val="24"/>
          <w:lang w:val="en-US"/>
        </w:rPr>
        <w:t>.</w:t>
      </w:r>
    </w:p>
    <w:p w14:paraId="70F36A5B" w14:textId="77777777" w:rsidR="00FF5A90" w:rsidRPr="00FF5A90" w:rsidRDefault="00FF5A90" w:rsidP="00FF5A90">
      <w:pPr>
        <w:spacing w:before="240" w:line="360" w:lineRule="auto"/>
        <w:rPr>
          <w:rFonts w:ascii="Times New Roman" w:eastAsia="Calibri" w:hAnsi="Times New Roman"/>
          <w:sz w:val="24"/>
          <w:szCs w:val="24"/>
          <w:lang w:val="en-US"/>
        </w:rPr>
      </w:pPr>
    </w:p>
    <w:p w14:paraId="44B376BB" w14:textId="77777777" w:rsidR="00667438" w:rsidRPr="00FA6956" w:rsidRDefault="00667438"/>
    <w:sectPr w:rsidR="00667438" w:rsidRPr="00FA6956" w:rsidSect="00E40395">
      <w:pgSz w:w="11906" w:h="16838"/>
      <w:pgMar w:top="85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PD4MLTimesNewRomanPSMT">
    <w:altName w:val="MS Mincho"/>
    <w:panose1 w:val="00000000000000000000"/>
    <w:charset w:val="80"/>
    <w:family w:val="auto"/>
    <w:notTrueType/>
    <w:pitch w:val="default"/>
    <w:sig w:usb0="00000005" w:usb1="08070000" w:usb2="00000010" w:usb3="00000000" w:csb0="00020002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2tTA3NTI2MzczMDVU0lEKTi0uzszPAykwrwUAySEidiwAAAA="/>
  </w:docVars>
  <w:rsids>
    <w:rsidRoot w:val="008D44E2"/>
    <w:rsid w:val="00002408"/>
    <w:rsid w:val="00002A92"/>
    <w:rsid w:val="000036EA"/>
    <w:rsid w:val="000147FE"/>
    <w:rsid w:val="000160E9"/>
    <w:rsid w:val="00020A25"/>
    <w:rsid w:val="00025B99"/>
    <w:rsid w:val="00027226"/>
    <w:rsid w:val="0002770D"/>
    <w:rsid w:val="00027B90"/>
    <w:rsid w:val="00030AE9"/>
    <w:rsid w:val="00034146"/>
    <w:rsid w:val="00036913"/>
    <w:rsid w:val="0003799D"/>
    <w:rsid w:val="000458B5"/>
    <w:rsid w:val="000513B5"/>
    <w:rsid w:val="00053B75"/>
    <w:rsid w:val="00053FAC"/>
    <w:rsid w:val="0005426D"/>
    <w:rsid w:val="00060493"/>
    <w:rsid w:val="00061E8A"/>
    <w:rsid w:val="00070C6E"/>
    <w:rsid w:val="00071938"/>
    <w:rsid w:val="00071C8E"/>
    <w:rsid w:val="00074C3E"/>
    <w:rsid w:val="0008442F"/>
    <w:rsid w:val="00090398"/>
    <w:rsid w:val="0009649F"/>
    <w:rsid w:val="00096560"/>
    <w:rsid w:val="00096BE6"/>
    <w:rsid w:val="000B4DB1"/>
    <w:rsid w:val="000C3FD4"/>
    <w:rsid w:val="000C5CA8"/>
    <w:rsid w:val="000D1740"/>
    <w:rsid w:val="000D182C"/>
    <w:rsid w:val="000D2DBD"/>
    <w:rsid w:val="000D4928"/>
    <w:rsid w:val="000D4AAB"/>
    <w:rsid w:val="000E185A"/>
    <w:rsid w:val="000E205B"/>
    <w:rsid w:val="000E30FE"/>
    <w:rsid w:val="000F49DA"/>
    <w:rsid w:val="0010037E"/>
    <w:rsid w:val="0010456A"/>
    <w:rsid w:val="00105BE7"/>
    <w:rsid w:val="00105F73"/>
    <w:rsid w:val="001124CC"/>
    <w:rsid w:val="0011742C"/>
    <w:rsid w:val="001205D4"/>
    <w:rsid w:val="00121218"/>
    <w:rsid w:val="0012598D"/>
    <w:rsid w:val="00132814"/>
    <w:rsid w:val="001331EB"/>
    <w:rsid w:val="001335C4"/>
    <w:rsid w:val="00133BEC"/>
    <w:rsid w:val="00137F23"/>
    <w:rsid w:val="00152019"/>
    <w:rsid w:val="00152B3F"/>
    <w:rsid w:val="00170492"/>
    <w:rsid w:val="0017081B"/>
    <w:rsid w:val="00172482"/>
    <w:rsid w:val="001779DB"/>
    <w:rsid w:val="00183680"/>
    <w:rsid w:val="001863BA"/>
    <w:rsid w:val="00190F8B"/>
    <w:rsid w:val="001911F6"/>
    <w:rsid w:val="001915DB"/>
    <w:rsid w:val="001948A2"/>
    <w:rsid w:val="001A4748"/>
    <w:rsid w:val="001A5A51"/>
    <w:rsid w:val="001A6FA3"/>
    <w:rsid w:val="001B2827"/>
    <w:rsid w:val="001B3978"/>
    <w:rsid w:val="001B3A65"/>
    <w:rsid w:val="001B3E0F"/>
    <w:rsid w:val="001D0CD6"/>
    <w:rsid w:val="001D174C"/>
    <w:rsid w:val="001D1B70"/>
    <w:rsid w:val="001D1CBD"/>
    <w:rsid w:val="001D5031"/>
    <w:rsid w:val="001D5908"/>
    <w:rsid w:val="001D7637"/>
    <w:rsid w:val="001D7A44"/>
    <w:rsid w:val="001E3139"/>
    <w:rsid w:val="001E357D"/>
    <w:rsid w:val="001E3F83"/>
    <w:rsid w:val="001E47EE"/>
    <w:rsid w:val="001E723C"/>
    <w:rsid w:val="001F2F72"/>
    <w:rsid w:val="001F5443"/>
    <w:rsid w:val="001F63E5"/>
    <w:rsid w:val="00201B0E"/>
    <w:rsid w:val="00201C57"/>
    <w:rsid w:val="002025AF"/>
    <w:rsid w:val="002040F0"/>
    <w:rsid w:val="002046BA"/>
    <w:rsid w:val="00207332"/>
    <w:rsid w:val="0021173D"/>
    <w:rsid w:val="00215655"/>
    <w:rsid w:val="00215AAE"/>
    <w:rsid w:val="002161DE"/>
    <w:rsid w:val="002162A8"/>
    <w:rsid w:val="00224765"/>
    <w:rsid w:val="00234A24"/>
    <w:rsid w:val="00234B3B"/>
    <w:rsid w:val="00235D1B"/>
    <w:rsid w:val="00242E56"/>
    <w:rsid w:val="00247715"/>
    <w:rsid w:val="00254086"/>
    <w:rsid w:val="00260C93"/>
    <w:rsid w:val="002639B2"/>
    <w:rsid w:val="00265ADF"/>
    <w:rsid w:val="00267A3B"/>
    <w:rsid w:val="00281DA0"/>
    <w:rsid w:val="00282824"/>
    <w:rsid w:val="00283C27"/>
    <w:rsid w:val="00286FD0"/>
    <w:rsid w:val="00287602"/>
    <w:rsid w:val="00287DE7"/>
    <w:rsid w:val="00294075"/>
    <w:rsid w:val="002966B2"/>
    <w:rsid w:val="0029785D"/>
    <w:rsid w:val="002979C2"/>
    <w:rsid w:val="002A0781"/>
    <w:rsid w:val="002A1F0D"/>
    <w:rsid w:val="002A24C3"/>
    <w:rsid w:val="002A2CFB"/>
    <w:rsid w:val="002A54E3"/>
    <w:rsid w:val="002A718B"/>
    <w:rsid w:val="002B0973"/>
    <w:rsid w:val="002B63BD"/>
    <w:rsid w:val="002B6E2B"/>
    <w:rsid w:val="002C4AD9"/>
    <w:rsid w:val="002D455D"/>
    <w:rsid w:val="002E3F7F"/>
    <w:rsid w:val="002E4F66"/>
    <w:rsid w:val="002E7529"/>
    <w:rsid w:val="002F009E"/>
    <w:rsid w:val="00300485"/>
    <w:rsid w:val="00302CAC"/>
    <w:rsid w:val="003032E6"/>
    <w:rsid w:val="00306220"/>
    <w:rsid w:val="003067E5"/>
    <w:rsid w:val="00306E44"/>
    <w:rsid w:val="0031074D"/>
    <w:rsid w:val="00312BEB"/>
    <w:rsid w:val="003146A8"/>
    <w:rsid w:val="003234B9"/>
    <w:rsid w:val="00323E42"/>
    <w:rsid w:val="003261A9"/>
    <w:rsid w:val="00326EA7"/>
    <w:rsid w:val="003314BB"/>
    <w:rsid w:val="00332C8E"/>
    <w:rsid w:val="00333150"/>
    <w:rsid w:val="00335DD4"/>
    <w:rsid w:val="0034185B"/>
    <w:rsid w:val="0034201C"/>
    <w:rsid w:val="00342A60"/>
    <w:rsid w:val="00343EC3"/>
    <w:rsid w:val="003453B3"/>
    <w:rsid w:val="003505D8"/>
    <w:rsid w:val="00352B8B"/>
    <w:rsid w:val="0035484F"/>
    <w:rsid w:val="00357888"/>
    <w:rsid w:val="0036125D"/>
    <w:rsid w:val="00361BDC"/>
    <w:rsid w:val="003632EE"/>
    <w:rsid w:val="00364DC1"/>
    <w:rsid w:val="0036520C"/>
    <w:rsid w:val="00366981"/>
    <w:rsid w:val="003842D6"/>
    <w:rsid w:val="00385A07"/>
    <w:rsid w:val="003A0E36"/>
    <w:rsid w:val="003A1BD4"/>
    <w:rsid w:val="003A4311"/>
    <w:rsid w:val="003A5712"/>
    <w:rsid w:val="003B33C2"/>
    <w:rsid w:val="003B47B1"/>
    <w:rsid w:val="003B52E9"/>
    <w:rsid w:val="003C00CF"/>
    <w:rsid w:val="003C1F22"/>
    <w:rsid w:val="003C296B"/>
    <w:rsid w:val="003C2A38"/>
    <w:rsid w:val="003C3711"/>
    <w:rsid w:val="003D2383"/>
    <w:rsid w:val="003D439D"/>
    <w:rsid w:val="003D6CA4"/>
    <w:rsid w:val="003E2480"/>
    <w:rsid w:val="003E4454"/>
    <w:rsid w:val="003E6983"/>
    <w:rsid w:val="003F04A3"/>
    <w:rsid w:val="003F093D"/>
    <w:rsid w:val="003F20BE"/>
    <w:rsid w:val="003F3D32"/>
    <w:rsid w:val="00410C70"/>
    <w:rsid w:val="004125A6"/>
    <w:rsid w:val="00414946"/>
    <w:rsid w:val="004213B9"/>
    <w:rsid w:val="00425AF6"/>
    <w:rsid w:val="004274A2"/>
    <w:rsid w:val="00431AAF"/>
    <w:rsid w:val="004329B0"/>
    <w:rsid w:val="004349F4"/>
    <w:rsid w:val="00435C7C"/>
    <w:rsid w:val="00440403"/>
    <w:rsid w:val="004457B1"/>
    <w:rsid w:val="00446164"/>
    <w:rsid w:val="00452423"/>
    <w:rsid w:val="00456FC2"/>
    <w:rsid w:val="004647B1"/>
    <w:rsid w:val="00467136"/>
    <w:rsid w:val="00470F0F"/>
    <w:rsid w:val="00475FAA"/>
    <w:rsid w:val="00476513"/>
    <w:rsid w:val="00480641"/>
    <w:rsid w:val="00483778"/>
    <w:rsid w:val="004869E8"/>
    <w:rsid w:val="004915DF"/>
    <w:rsid w:val="00491C79"/>
    <w:rsid w:val="00494337"/>
    <w:rsid w:val="00494EFC"/>
    <w:rsid w:val="00495DBC"/>
    <w:rsid w:val="00497DD9"/>
    <w:rsid w:val="004B1121"/>
    <w:rsid w:val="004B2514"/>
    <w:rsid w:val="004B41A9"/>
    <w:rsid w:val="004B62C3"/>
    <w:rsid w:val="004B7E00"/>
    <w:rsid w:val="004C7339"/>
    <w:rsid w:val="004D6A53"/>
    <w:rsid w:val="004E1429"/>
    <w:rsid w:val="004F3767"/>
    <w:rsid w:val="004F3D84"/>
    <w:rsid w:val="004F4B45"/>
    <w:rsid w:val="005120A2"/>
    <w:rsid w:val="00515B65"/>
    <w:rsid w:val="00517B59"/>
    <w:rsid w:val="00521197"/>
    <w:rsid w:val="005217AF"/>
    <w:rsid w:val="00523130"/>
    <w:rsid w:val="00523282"/>
    <w:rsid w:val="00525026"/>
    <w:rsid w:val="00526F9B"/>
    <w:rsid w:val="005270ED"/>
    <w:rsid w:val="0052775A"/>
    <w:rsid w:val="00527CED"/>
    <w:rsid w:val="0053079E"/>
    <w:rsid w:val="0053477A"/>
    <w:rsid w:val="00540BDC"/>
    <w:rsid w:val="00541A0E"/>
    <w:rsid w:val="00543A38"/>
    <w:rsid w:val="005460EA"/>
    <w:rsid w:val="005465E1"/>
    <w:rsid w:val="005501D7"/>
    <w:rsid w:val="005537F9"/>
    <w:rsid w:val="00560D7D"/>
    <w:rsid w:val="005617FA"/>
    <w:rsid w:val="00562A35"/>
    <w:rsid w:val="005639F6"/>
    <w:rsid w:val="00564F5C"/>
    <w:rsid w:val="00565514"/>
    <w:rsid w:val="00565678"/>
    <w:rsid w:val="0057333B"/>
    <w:rsid w:val="00575B0A"/>
    <w:rsid w:val="00575EA2"/>
    <w:rsid w:val="00585C0E"/>
    <w:rsid w:val="00592844"/>
    <w:rsid w:val="005928BD"/>
    <w:rsid w:val="0059605C"/>
    <w:rsid w:val="005A0C63"/>
    <w:rsid w:val="005A3825"/>
    <w:rsid w:val="005A59F6"/>
    <w:rsid w:val="005A7C37"/>
    <w:rsid w:val="005A7F2F"/>
    <w:rsid w:val="005B0E9C"/>
    <w:rsid w:val="005B25B0"/>
    <w:rsid w:val="005B6FD2"/>
    <w:rsid w:val="005C05C0"/>
    <w:rsid w:val="005C0924"/>
    <w:rsid w:val="005C0C28"/>
    <w:rsid w:val="005C36D9"/>
    <w:rsid w:val="005C4F2A"/>
    <w:rsid w:val="005C5D25"/>
    <w:rsid w:val="005D19DE"/>
    <w:rsid w:val="005D19FC"/>
    <w:rsid w:val="005D2F9F"/>
    <w:rsid w:val="005D3A29"/>
    <w:rsid w:val="005D45A4"/>
    <w:rsid w:val="005D7980"/>
    <w:rsid w:val="005D7D22"/>
    <w:rsid w:val="005E4654"/>
    <w:rsid w:val="005E632D"/>
    <w:rsid w:val="005F2326"/>
    <w:rsid w:val="005F2F75"/>
    <w:rsid w:val="005F51E8"/>
    <w:rsid w:val="005F52E7"/>
    <w:rsid w:val="006014D0"/>
    <w:rsid w:val="0060547C"/>
    <w:rsid w:val="00605862"/>
    <w:rsid w:val="006069EC"/>
    <w:rsid w:val="00607057"/>
    <w:rsid w:val="006104ED"/>
    <w:rsid w:val="00610DE9"/>
    <w:rsid w:val="0062101D"/>
    <w:rsid w:val="00622751"/>
    <w:rsid w:val="00624825"/>
    <w:rsid w:val="00624BDF"/>
    <w:rsid w:val="006262BA"/>
    <w:rsid w:val="00630CF3"/>
    <w:rsid w:val="006318FD"/>
    <w:rsid w:val="006326A9"/>
    <w:rsid w:val="00632F4E"/>
    <w:rsid w:val="00635441"/>
    <w:rsid w:val="006373CC"/>
    <w:rsid w:val="006374A1"/>
    <w:rsid w:val="00641D05"/>
    <w:rsid w:val="00642E08"/>
    <w:rsid w:val="00643BD0"/>
    <w:rsid w:val="006476C5"/>
    <w:rsid w:val="006521B1"/>
    <w:rsid w:val="0065565A"/>
    <w:rsid w:val="0066716A"/>
    <w:rsid w:val="00667438"/>
    <w:rsid w:val="00672806"/>
    <w:rsid w:val="00673BBF"/>
    <w:rsid w:val="006750B6"/>
    <w:rsid w:val="0067653A"/>
    <w:rsid w:val="00677391"/>
    <w:rsid w:val="0067763C"/>
    <w:rsid w:val="00677D4B"/>
    <w:rsid w:val="00680542"/>
    <w:rsid w:val="006806AE"/>
    <w:rsid w:val="00680A72"/>
    <w:rsid w:val="00681644"/>
    <w:rsid w:val="006828EE"/>
    <w:rsid w:val="00684DD6"/>
    <w:rsid w:val="00685390"/>
    <w:rsid w:val="00690417"/>
    <w:rsid w:val="00692556"/>
    <w:rsid w:val="0069652D"/>
    <w:rsid w:val="00697FB8"/>
    <w:rsid w:val="006A404D"/>
    <w:rsid w:val="006B567F"/>
    <w:rsid w:val="006C148B"/>
    <w:rsid w:val="006C4957"/>
    <w:rsid w:val="006C4C36"/>
    <w:rsid w:val="006C5682"/>
    <w:rsid w:val="006C6A9A"/>
    <w:rsid w:val="006C6CA5"/>
    <w:rsid w:val="006D3E61"/>
    <w:rsid w:val="006E13E0"/>
    <w:rsid w:val="006E407D"/>
    <w:rsid w:val="006E4803"/>
    <w:rsid w:val="006E5D6D"/>
    <w:rsid w:val="006E6136"/>
    <w:rsid w:val="006F154F"/>
    <w:rsid w:val="006F1C4F"/>
    <w:rsid w:val="006F58BA"/>
    <w:rsid w:val="006F64C8"/>
    <w:rsid w:val="006F6FC4"/>
    <w:rsid w:val="0070646B"/>
    <w:rsid w:val="007068AF"/>
    <w:rsid w:val="0071349E"/>
    <w:rsid w:val="00715839"/>
    <w:rsid w:val="00727621"/>
    <w:rsid w:val="00730C46"/>
    <w:rsid w:val="00730FA7"/>
    <w:rsid w:val="0073317E"/>
    <w:rsid w:val="0073503A"/>
    <w:rsid w:val="00740554"/>
    <w:rsid w:val="00742032"/>
    <w:rsid w:val="007420CB"/>
    <w:rsid w:val="00743D6B"/>
    <w:rsid w:val="007458C9"/>
    <w:rsid w:val="0074797C"/>
    <w:rsid w:val="00750A61"/>
    <w:rsid w:val="00751CF2"/>
    <w:rsid w:val="007523BB"/>
    <w:rsid w:val="00753701"/>
    <w:rsid w:val="007556EB"/>
    <w:rsid w:val="00760505"/>
    <w:rsid w:val="00764F66"/>
    <w:rsid w:val="007657EB"/>
    <w:rsid w:val="00774F62"/>
    <w:rsid w:val="00780763"/>
    <w:rsid w:val="00783E6A"/>
    <w:rsid w:val="00784DDC"/>
    <w:rsid w:val="0079021F"/>
    <w:rsid w:val="007975A1"/>
    <w:rsid w:val="007A2E9B"/>
    <w:rsid w:val="007B0B53"/>
    <w:rsid w:val="007B1727"/>
    <w:rsid w:val="007B2B98"/>
    <w:rsid w:val="007B4FE6"/>
    <w:rsid w:val="007B603A"/>
    <w:rsid w:val="007B61F6"/>
    <w:rsid w:val="007C19AB"/>
    <w:rsid w:val="007C4AC3"/>
    <w:rsid w:val="007C55D9"/>
    <w:rsid w:val="007C5D7F"/>
    <w:rsid w:val="007C6C06"/>
    <w:rsid w:val="007C7D84"/>
    <w:rsid w:val="007D246F"/>
    <w:rsid w:val="007D37C0"/>
    <w:rsid w:val="007D4A48"/>
    <w:rsid w:val="007D629F"/>
    <w:rsid w:val="007E1EAD"/>
    <w:rsid w:val="007E30C0"/>
    <w:rsid w:val="007E3368"/>
    <w:rsid w:val="007F06B8"/>
    <w:rsid w:val="007F4CD6"/>
    <w:rsid w:val="007F78FB"/>
    <w:rsid w:val="00801547"/>
    <w:rsid w:val="0080411C"/>
    <w:rsid w:val="00805D55"/>
    <w:rsid w:val="00811478"/>
    <w:rsid w:val="008116A1"/>
    <w:rsid w:val="00814FEA"/>
    <w:rsid w:val="00817F67"/>
    <w:rsid w:val="00824D2B"/>
    <w:rsid w:val="00841252"/>
    <w:rsid w:val="00847037"/>
    <w:rsid w:val="00847155"/>
    <w:rsid w:val="00847161"/>
    <w:rsid w:val="0084751C"/>
    <w:rsid w:val="00847C71"/>
    <w:rsid w:val="0085313A"/>
    <w:rsid w:val="00854AA0"/>
    <w:rsid w:val="00855036"/>
    <w:rsid w:val="00860756"/>
    <w:rsid w:val="0087278F"/>
    <w:rsid w:val="0087351F"/>
    <w:rsid w:val="00876056"/>
    <w:rsid w:val="0087734B"/>
    <w:rsid w:val="00882C6D"/>
    <w:rsid w:val="00883A28"/>
    <w:rsid w:val="0088607B"/>
    <w:rsid w:val="00886F3C"/>
    <w:rsid w:val="00896FD1"/>
    <w:rsid w:val="00896FFD"/>
    <w:rsid w:val="00897869"/>
    <w:rsid w:val="008A1CFF"/>
    <w:rsid w:val="008A2AC3"/>
    <w:rsid w:val="008A2E28"/>
    <w:rsid w:val="008A62D5"/>
    <w:rsid w:val="008B423B"/>
    <w:rsid w:val="008B6486"/>
    <w:rsid w:val="008C2034"/>
    <w:rsid w:val="008C3345"/>
    <w:rsid w:val="008C3AA5"/>
    <w:rsid w:val="008C4CE8"/>
    <w:rsid w:val="008C7741"/>
    <w:rsid w:val="008C7B91"/>
    <w:rsid w:val="008D44E2"/>
    <w:rsid w:val="008D4B9F"/>
    <w:rsid w:val="008D632C"/>
    <w:rsid w:val="008E1496"/>
    <w:rsid w:val="008E4A58"/>
    <w:rsid w:val="008E4C4C"/>
    <w:rsid w:val="008E7ACD"/>
    <w:rsid w:val="008E7DC9"/>
    <w:rsid w:val="008F0679"/>
    <w:rsid w:val="008F213A"/>
    <w:rsid w:val="00903606"/>
    <w:rsid w:val="00906C81"/>
    <w:rsid w:val="0091475D"/>
    <w:rsid w:val="009173FD"/>
    <w:rsid w:val="009229E0"/>
    <w:rsid w:val="00922B5E"/>
    <w:rsid w:val="00923688"/>
    <w:rsid w:val="00924EC1"/>
    <w:rsid w:val="009255E1"/>
    <w:rsid w:val="00926CE9"/>
    <w:rsid w:val="00930B61"/>
    <w:rsid w:val="0093114A"/>
    <w:rsid w:val="009348D8"/>
    <w:rsid w:val="00942C22"/>
    <w:rsid w:val="00943399"/>
    <w:rsid w:val="00946AA3"/>
    <w:rsid w:val="00947461"/>
    <w:rsid w:val="009478DE"/>
    <w:rsid w:val="0095263B"/>
    <w:rsid w:val="009531F2"/>
    <w:rsid w:val="00955638"/>
    <w:rsid w:val="0095630E"/>
    <w:rsid w:val="009619D8"/>
    <w:rsid w:val="009627DA"/>
    <w:rsid w:val="0096461B"/>
    <w:rsid w:val="00971DF1"/>
    <w:rsid w:val="00972691"/>
    <w:rsid w:val="0097528A"/>
    <w:rsid w:val="0097754C"/>
    <w:rsid w:val="00982EE9"/>
    <w:rsid w:val="009860A6"/>
    <w:rsid w:val="009878CD"/>
    <w:rsid w:val="00990BD5"/>
    <w:rsid w:val="00991812"/>
    <w:rsid w:val="00995212"/>
    <w:rsid w:val="009962A6"/>
    <w:rsid w:val="009976B9"/>
    <w:rsid w:val="009A15E6"/>
    <w:rsid w:val="009A1703"/>
    <w:rsid w:val="009A5528"/>
    <w:rsid w:val="009B4114"/>
    <w:rsid w:val="009B7B3A"/>
    <w:rsid w:val="009C4A67"/>
    <w:rsid w:val="009D077D"/>
    <w:rsid w:val="009D1398"/>
    <w:rsid w:val="009E1376"/>
    <w:rsid w:val="009E1E32"/>
    <w:rsid w:val="009E497C"/>
    <w:rsid w:val="009E574E"/>
    <w:rsid w:val="009F1BFB"/>
    <w:rsid w:val="009F456D"/>
    <w:rsid w:val="009F5870"/>
    <w:rsid w:val="009F58BF"/>
    <w:rsid w:val="009F75A1"/>
    <w:rsid w:val="00A026A5"/>
    <w:rsid w:val="00A077F4"/>
    <w:rsid w:val="00A15DEA"/>
    <w:rsid w:val="00A17811"/>
    <w:rsid w:val="00A21507"/>
    <w:rsid w:val="00A22A50"/>
    <w:rsid w:val="00A3103B"/>
    <w:rsid w:val="00A32630"/>
    <w:rsid w:val="00A32710"/>
    <w:rsid w:val="00A348DE"/>
    <w:rsid w:val="00A36B6E"/>
    <w:rsid w:val="00A37A7B"/>
    <w:rsid w:val="00A55F11"/>
    <w:rsid w:val="00A60964"/>
    <w:rsid w:val="00A6363E"/>
    <w:rsid w:val="00A6375E"/>
    <w:rsid w:val="00A63E69"/>
    <w:rsid w:val="00A730A6"/>
    <w:rsid w:val="00A730C7"/>
    <w:rsid w:val="00A75EF8"/>
    <w:rsid w:val="00A776D2"/>
    <w:rsid w:val="00A77A67"/>
    <w:rsid w:val="00A81BBC"/>
    <w:rsid w:val="00A83C04"/>
    <w:rsid w:val="00A84292"/>
    <w:rsid w:val="00A84A15"/>
    <w:rsid w:val="00A86804"/>
    <w:rsid w:val="00A87A26"/>
    <w:rsid w:val="00A910A0"/>
    <w:rsid w:val="00A9139A"/>
    <w:rsid w:val="00A930C9"/>
    <w:rsid w:val="00A93570"/>
    <w:rsid w:val="00A97AA2"/>
    <w:rsid w:val="00AA2A74"/>
    <w:rsid w:val="00AA43D3"/>
    <w:rsid w:val="00AA50F0"/>
    <w:rsid w:val="00AA6AD7"/>
    <w:rsid w:val="00AA6AF9"/>
    <w:rsid w:val="00AB10D9"/>
    <w:rsid w:val="00AB1C9B"/>
    <w:rsid w:val="00AB380F"/>
    <w:rsid w:val="00AB5825"/>
    <w:rsid w:val="00AC362D"/>
    <w:rsid w:val="00AC37F1"/>
    <w:rsid w:val="00AC4915"/>
    <w:rsid w:val="00AD16B6"/>
    <w:rsid w:val="00AE4AA3"/>
    <w:rsid w:val="00AE7810"/>
    <w:rsid w:val="00B0146D"/>
    <w:rsid w:val="00B0443B"/>
    <w:rsid w:val="00B04E05"/>
    <w:rsid w:val="00B11041"/>
    <w:rsid w:val="00B22BCC"/>
    <w:rsid w:val="00B23428"/>
    <w:rsid w:val="00B24BA8"/>
    <w:rsid w:val="00B27F0E"/>
    <w:rsid w:val="00B305FD"/>
    <w:rsid w:val="00B32610"/>
    <w:rsid w:val="00B426F2"/>
    <w:rsid w:val="00B51985"/>
    <w:rsid w:val="00B552A5"/>
    <w:rsid w:val="00B56281"/>
    <w:rsid w:val="00B565B2"/>
    <w:rsid w:val="00B56D5A"/>
    <w:rsid w:val="00B62DF0"/>
    <w:rsid w:val="00B630DB"/>
    <w:rsid w:val="00B66476"/>
    <w:rsid w:val="00B70D03"/>
    <w:rsid w:val="00B76D60"/>
    <w:rsid w:val="00B83F93"/>
    <w:rsid w:val="00B84B41"/>
    <w:rsid w:val="00B86F70"/>
    <w:rsid w:val="00B873F4"/>
    <w:rsid w:val="00B97780"/>
    <w:rsid w:val="00B97C6C"/>
    <w:rsid w:val="00BA48E3"/>
    <w:rsid w:val="00BA4A84"/>
    <w:rsid w:val="00BA782F"/>
    <w:rsid w:val="00BB0004"/>
    <w:rsid w:val="00BB3F1B"/>
    <w:rsid w:val="00BB5BE1"/>
    <w:rsid w:val="00BB71A9"/>
    <w:rsid w:val="00BC04F3"/>
    <w:rsid w:val="00BC2058"/>
    <w:rsid w:val="00BC6A44"/>
    <w:rsid w:val="00BD0F9B"/>
    <w:rsid w:val="00BD1F3F"/>
    <w:rsid w:val="00BD4E19"/>
    <w:rsid w:val="00BD74E6"/>
    <w:rsid w:val="00BE0368"/>
    <w:rsid w:val="00BE6C56"/>
    <w:rsid w:val="00BF06E4"/>
    <w:rsid w:val="00BF0E82"/>
    <w:rsid w:val="00BF493F"/>
    <w:rsid w:val="00BF7DAF"/>
    <w:rsid w:val="00C007FC"/>
    <w:rsid w:val="00C127C7"/>
    <w:rsid w:val="00C142B3"/>
    <w:rsid w:val="00C207DC"/>
    <w:rsid w:val="00C20A33"/>
    <w:rsid w:val="00C2231F"/>
    <w:rsid w:val="00C247BA"/>
    <w:rsid w:val="00C30F6F"/>
    <w:rsid w:val="00C324EB"/>
    <w:rsid w:val="00C330C1"/>
    <w:rsid w:val="00C347BE"/>
    <w:rsid w:val="00C446C9"/>
    <w:rsid w:val="00C473A7"/>
    <w:rsid w:val="00C554E5"/>
    <w:rsid w:val="00C568F2"/>
    <w:rsid w:val="00C72674"/>
    <w:rsid w:val="00C726FC"/>
    <w:rsid w:val="00C72AF7"/>
    <w:rsid w:val="00C74B40"/>
    <w:rsid w:val="00C752B8"/>
    <w:rsid w:val="00C75E12"/>
    <w:rsid w:val="00C80455"/>
    <w:rsid w:val="00C85A8B"/>
    <w:rsid w:val="00C926CD"/>
    <w:rsid w:val="00C93428"/>
    <w:rsid w:val="00C96A72"/>
    <w:rsid w:val="00CB0F84"/>
    <w:rsid w:val="00CB2479"/>
    <w:rsid w:val="00CB24ED"/>
    <w:rsid w:val="00CB3CD2"/>
    <w:rsid w:val="00CB4ADB"/>
    <w:rsid w:val="00CB685F"/>
    <w:rsid w:val="00CB773E"/>
    <w:rsid w:val="00CC1604"/>
    <w:rsid w:val="00CC3367"/>
    <w:rsid w:val="00CC4D5D"/>
    <w:rsid w:val="00CD7685"/>
    <w:rsid w:val="00CE3CD9"/>
    <w:rsid w:val="00CE7F96"/>
    <w:rsid w:val="00CF18A1"/>
    <w:rsid w:val="00D012C6"/>
    <w:rsid w:val="00D03761"/>
    <w:rsid w:val="00D122AD"/>
    <w:rsid w:val="00D16A82"/>
    <w:rsid w:val="00D16AB1"/>
    <w:rsid w:val="00D16D19"/>
    <w:rsid w:val="00D20716"/>
    <w:rsid w:val="00D21820"/>
    <w:rsid w:val="00D24BF4"/>
    <w:rsid w:val="00D25E19"/>
    <w:rsid w:val="00D2669B"/>
    <w:rsid w:val="00D27F11"/>
    <w:rsid w:val="00D314C2"/>
    <w:rsid w:val="00D31669"/>
    <w:rsid w:val="00D32CFA"/>
    <w:rsid w:val="00D34E7D"/>
    <w:rsid w:val="00D374ED"/>
    <w:rsid w:val="00D37867"/>
    <w:rsid w:val="00D4404E"/>
    <w:rsid w:val="00D464BE"/>
    <w:rsid w:val="00D46E55"/>
    <w:rsid w:val="00D47B62"/>
    <w:rsid w:val="00D538C8"/>
    <w:rsid w:val="00D5400D"/>
    <w:rsid w:val="00D56787"/>
    <w:rsid w:val="00D573B1"/>
    <w:rsid w:val="00D57FBB"/>
    <w:rsid w:val="00D608FD"/>
    <w:rsid w:val="00D614BA"/>
    <w:rsid w:val="00D64181"/>
    <w:rsid w:val="00D661A4"/>
    <w:rsid w:val="00D71299"/>
    <w:rsid w:val="00D714AD"/>
    <w:rsid w:val="00D728FC"/>
    <w:rsid w:val="00D72E6A"/>
    <w:rsid w:val="00D737C4"/>
    <w:rsid w:val="00D770ED"/>
    <w:rsid w:val="00D814F5"/>
    <w:rsid w:val="00D83689"/>
    <w:rsid w:val="00D929CC"/>
    <w:rsid w:val="00D95F4C"/>
    <w:rsid w:val="00D97CE3"/>
    <w:rsid w:val="00DA1C78"/>
    <w:rsid w:val="00DA1EEF"/>
    <w:rsid w:val="00DA2984"/>
    <w:rsid w:val="00DA6348"/>
    <w:rsid w:val="00DA7B29"/>
    <w:rsid w:val="00DC623F"/>
    <w:rsid w:val="00DC655C"/>
    <w:rsid w:val="00DD14CC"/>
    <w:rsid w:val="00DD766E"/>
    <w:rsid w:val="00DE32D5"/>
    <w:rsid w:val="00DE4886"/>
    <w:rsid w:val="00DE62A6"/>
    <w:rsid w:val="00DF2D90"/>
    <w:rsid w:val="00E02D29"/>
    <w:rsid w:val="00E04644"/>
    <w:rsid w:val="00E04C56"/>
    <w:rsid w:val="00E04E9F"/>
    <w:rsid w:val="00E06926"/>
    <w:rsid w:val="00E14C27"/>
    <w:rsid w:val="00E15124"/>
    <w:rsid w:val="00E164BB"/>
    <w:rsid w:val="00E17BD3"/>
    <w:rsid w:val="00E2034C"/>
    <w:rsid w:val="00E20F3F"/>
    <w:rsid w:val="00E225D6"/>
    <w:rsid w:val="00E22631"/>
    <w:rsid w:val="00E31E62"/>
    <w:rsid w:val="00E375EC"/>
    <w:rsid w:val="00E3786B"/>
    <w:rsid w:val="00E37912"/>
    <w:rsid w:val="00E40395"/>
    <w:rsid w:val="00E42E1D"/>
    <w:rsid w:val="00E441B9"/>
    <w:rsid w:val="00E478DE"/>
    <w:rsid w:val="00E504AF"/>
    <w:rsid w:val="00E57F13"/>
    <w:rsid w:val="00E61292"/>
    <w:rsid w:val="00E62991"/>
    <w:rsid w:val="00E639F2"/>
    <w:rsid w:val="00E70E40"/>
    <w:rsid w:val="00E72786"/>
    <w:rsid w:val="00E730F4"/>
    <w:rsid w:val="00E73987"/>
    <w:rsid w:val="00E75E7A"/>
    <w:rsid w:val="00E8040B"/>
    <w:rsid w:val="00E81625"/>
    <w:rsid w:val="00E87BD4"/>
    <w:rsid w:val="00E914F3"/>
    <w:rsid w:val="00E931B9"/>
    <w:rsid w:val="00E93CFA"/>
    <w:rsid w:val="00E97B92"/>
    <w:rsid w:val="00EA1C97"/>
    <w:rsid w:val="00EA4136"/>
    <w:rsid w:val="00EA460C"/>
    <w:rsid w:val="00EA788D"/>
    <w:rsid w:val="00EB0505"/>
    <w:rsid w:val="00EB31C3"/>
    <w:rsid w:val="00EC2584"/>
    <w:rsid w:val="00EC32B3"/>
    <w:rsid w:val="00EC6F68"/>
    <w:rsid w:val="00EC7359"/>
    <w:rsid w:val="00ED1C5C"/>
    <w:rsid w:val="00ED1CEA"/>
    <w:rsid w:val="00ED38C8"/>
    <w:rsid w:val="00ED5199"/>
    <w:rsid w:val="00ED778F"/>
    <w:rsid w:val="00EE0590"/>
    <w:rsid w:val="00EE46C3"/>
    <w:rsid w:val="00EE4FB0"/>
    <w:rsid w:val="00EF201A"/>
    <w:rsid w:val="00EF4DA0"/>
    <w:rsid w:val="00EF505A"/>
    <w:rsid w:val="00EF61D1"/>
    <w:rsid w:val="00F00E43"/>
    <w:rsid w:val="00F01215"/>
    <w:rsid w:val="00F01A09"/>
    <w:rsid w:val="00F04104"/>
    <w:rsid w:val="00F04A3A"/>
    <w:rsid w:val="00F05547"/>
    <w:rsid w:val="00F05E16"/>
    <w:rsid w:val="00F1385F"/>
    <w:rsid w:val="00F224F3"/>
    <w:rsid w:val="00F2571A"/>
    <w:rsid w:val="00F278BA"/>
    <w:rsid w:val="00F33505"/>
    <w:rsid w:val="00F33739"/>
    <w:rsid w:val="00F34C7D"/>
    <w:rsid w:val="00F35008"/>
    <w:rsid w:val="00F35918"/>
    <w:rsid w:val="00F35986"/>
    <w:rsid w:val="00F37BA4"/>
    <w:rsid w:val="00F419FE"/>
    <w:rsid w:val="00F45BD4"/>
    <w:rsid w:val="00F51A82"/>
    <w:rsid w:val="00F54D4E"/>
    <w:rsid w:val="00F56083"/>
    <w:rsid w:val="00F63680"/>
    <w:rsid w:val="00F648AD"/>
    <w:rsid w:val="00F67D79"/>
    <w:rsid w:val="00F67E74"/>
    <w:rsid w:val="00F67EC8"/>
    <w:rsid w:val="00F74D9E"/>
    <w:rsid w:val="00F7545E"/>
    <w:rsid w:val="00F771E2"/>
    <w:rsid w:val="00F77349"/>
    <w:rsid w:val="00F87249"/>
    <w:rsid w:val="00F92670"/>
    <w:rsid w:val="00F9780F"/>
    <w:rsid w:val="00FA55BC"/>
    <w:rsid w:val="00FA566D"/>
    <w:rsid w:val="00FA6956"/>
    <w:rsid w:val="00FB47B8"/>
    <w:rsid w:val="00FB5D90"/>
    <w:rsid w:val="00FC16A2"/>
    <w:rsid w:val="00FC3019"/>
    <w:rsid w:val="00FD77F4"/>
    <w:rsid w:val="00FE03B6"/>
    <w:rsid w:val="00FE0B2F"/>
    <w:rsid w:val="00FE2AC4"/>
    <w:rsid w:val="00FE4A8E"/>
    <w:rsid w:val="00FF5A90"/>
    <w:rsid w:val="00FF7FE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0FA4BC"/>
  <w15:docId w15:val="{616399FC-C09E-4D5C-83AC-7C7EED269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8D44E2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7350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3503A"/>
    <w:rPr>
      <w:rFonts w:ascii="Segoe UI" w:eastAsia="Times New Roman" w:hAnsi="Segoe UI" w:cs="Segoe UI"/>
      <w:sz w:val="18"/>
      <w:szCs w:val="18"/>
    </w:rPr>
  </w:style>
  <w:style w:type="paragraph" w:customStyle="1" w:styleId="kolofonsideNINA">
    <w:name w:val="kolofonside NINA"/>
    <w:basedOn w:val="Normalny"/>
    <w:next w:val="Normalny"/>
    <w:rsid w:val="008B423B"/>
    <w:pPr>
      <w:autoSpaceDE w:val="0"/>
      <w:autoSpaceDN w:val="0"/>
      <w:adjustRightInd w:val="0"/>
      <w:spacing w:after="0" w:line="240" w:lineRule="auto"/>
    </w:pPr>
    <w:rPr>
      <w:rFonts w:ascii="Arial" w:eastAsia="Calibri" w:hAnsi="Arial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23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4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</TotalTime>
  <Pages>4</Pages>
  <Words>734</Words>
  <Characters>4409</Characters>
  <Application>Microsoft Office Word</Application>
  <DocSecurity>0</DocSecurity>
  <Lines>36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1</cp:revision>
  <cp:lastPrinted>2015-11-12T12:43:00Z</cp:lastPrinted>
  <dcterms:created xsi:type="dcterms:W3CDTF">2021-04-08T12:36:00Z</dcterms:created>
  <dcterms:modified xsi:type="dcterms:W3CDTF">2021-09-02T05:45:00Z</dcterms:modified>
</cp:coreProperties>
</file>